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955C0" w14:textId="0F032114" w:rsidR="008E76DB" w:rsidRDefault="00802157">
      <w:pPr>
        <w:rPr>
          <w:rFonts w:ascii="Times New Roman" w:hAnsi="Times New Roman" w:cs="Times New Roman"/>
          <w:color w:val="2E3033"/>
          <w:sz w:val="24"/>
          <w:shd w:val="clear" w:color="auto" w:fill="FFFFFF"/>
        </w:rPr>
      </w:pPr>
      <w:bookmarkStart w:id="0" w:name="OLE_LINK99"/>
      <w:r>
        <w:rPr>
          <w:rFonts w:ascii="Times New Roman" w:hAnsi="Times New Roman" w:cs="Times New Roman" w:hint="eastAsia"/>
          <w:b/>
          <w:bCs/>
          <w:color w:val="2E3033"/>
          <w:sz w:val="24"/>
          <w:shd w:val="clear" w:color="auto" w:fill="FFFFFF"/>
        </w:rPr>
        <w:t>S1</w:t>
      </w:r>
      <w:r>
        <w:rPr>
          <w:rFonts w:ascii="Times New Roman" w:hAnsi="Times New Roman" w:cs="Times New Roman"/>
          <w:b/>
          <w:bCs/>
          <w:color w:val="2E3033"/>
          <w:sz w:val="24"/>
          <w:shd w:val="clear" w:color="auto" w:fill="FFFFFF"/>
        </w:rPr>
        <w:t xml:space="preserve"> </w:t>
      </w:r>
      <w:r w:rsidR="008E1C6B">
        <w:rPr>
          <w:rFonts w:ascii="Times New Roman" w:hAnsi="Times New Roman" w:cs="Times New Roman"/>
          <w:b/>
          <w:bCs/>
          <w:color w:val="2E3033"/>
          <w:sz w:val="24"/>
          <w:shd w:val="clear" w:color="auto" w:fill="FFFFFF"/>
        </w:rPr>
        <w:t>Table</w:t>
      </w:r>
      <w:r w:rsidR="00887E53">
        <w:rPr>
          <w:rFonts w:ascii="Times New Roman" w:hAnsi="Times New Roman" w:cs="Times New Roman" w:hint="eastAsia"/>
          <w:b/>
          <w:bCs/>
          <w:color w:val="2E3033"/>
          <w:sz w:val="24"/>
          <w:shd w:val="clear" w:color="auto" w:fill="FFFFFF"/>
        </w:rPr>
        <w:t>.</w:t>
      </w:r>
      <w:r w:rsidR="008E1C6B">
        <w:rPr>
          <w:rFonts w:ascii="Times New Roman" w:hAnsi="Times New Roman" w:cs="Times New Roman" w:hint="eastAsia"/>
          <w:b/>
          <w:bCs/>
          <w:color w:val="2E3033"/>
          <w:sz w:val="24"/>
          <w:shd w:val="clear" w:color="auto" w:fill="FFFFFF"/>
        </w:rPr>
        <w:t xml:space="preserve"> </w:t>
      </w:r>
      <w:r w:rsidR="008E1C6B" w:rsidRPr="00887E53">
        <w:rPr>
          <w:rFonts w:ascii="Times New Roman" w:hAnsi="Times New Roman" w:cs="Times New Roman" w:hint="eastAsia"/>
          <w:b/>
          <w:bCs/>
          <w:color w:val="2E3033"/>
          <w:sz w:val="24"/>
          <w:shd w:val="clear" w:color="auto" w:fill="FFFFFF"/>
        </w:rPr>
        <w:t>Feature</w:t>
      </w:r>
      <w:r w:rsidR="008E1C6B" w:rsidRPr="00887E53">
        <w:rPr>
          <w:rFonts w:ascii="Times New Roman" w:hAnsi="Times New Roman" w:cs="Times New Roman"/>
          <w:b/>
          <w:bCs/>
          <w:color w:val="2E3033"/>
          <w:sz w:val="24"/>
          <w:shd w:val="clear" w:color="auto" w:fill="FFFFFF"/>
        </w:rPr>
        <w:t xml:space="preserve">s included demographic, clinical, laboratory data and treatment of the </w:t>
      </w:r>
      <w:proofErr w:type="spellStart"/>
      <w:r w:rsidR="008E1C6B" w:rsidRPr="00887E53">
        <w:rPr>
          <w:rFonts w:ascii="Times New Roman" w:hAnsi="Times New Roman" w:cs="Times New Roman"/>
          <w:b/>
          <w:bCs/>
          <w:color w:val="2E3033"/>
          <w:sz w:val="24"/>
          <w:shd w:val="clear" w:color="auto" w:fill="FFFFFF"/>
        </w:rPr>
        <w:t>IgAN</w:t>
      </w:r>
      <w:proofErr w:type="spellEnd"/>
      <w:r w:rsidR="008E1C6B" w:rsidRPr="00887E53">
        <w:rPr>
          <w:rFonts w:ascii="Times New Roman" w:hAnsi="Times New Roman" w:cs="Times New Roman"/>
          <w:b/>
          <w:bCs/>
          <w:color w:val="2E3033"/>
          <w:sz w:val="24"/>
          <w:shd w:val="clear" w:color="auto" w:fill="FFFFFF"/>
        </w:rPr>
        <w:t xml:space="preserve"> patients</w:t>
      </w:r>
      <w:r w:rsidR="00887E53" w:rsidRPr="00887E53">
        <w:rPr>
          <w:rFonts w:ascii="Times New Roman" w:hAnsi="Times New Roman" w:cs="Times New Roman"/>
          <w:b/>
          <w:bCs/>
          <w:color w:val="2E3033"/>
          <w:sz w:val="24"/>
          <w:shd w:val="clear" w:color="auto" w:fill="FFFFFF"/>
        </w:rPr>
        <w:t>.</w:t>
      </w:r>
    </w:p>
    <w:tbl>
      <w:tblPr>
        <w:tblStyle w:val="a4"/>
        <w:tblW w:w="8513" w:type="dxa"/>
        <w:tblLook w:val="04A0" w:firstRow="1" w:lastRow="0" w:firstColumn="1" w:lastColumn="0" w:noHBand="0" w:noVBand="1"/>
      </w:tblPr>
      <w:tblGrid>
        <w:gridCol w:w="3049"/>
        <w:gridCol w:w="5464"/>
      </w:tblGrid>
      <w:tr w:rsidR="008E76DB" w14:paraId="66A7121E" w14:textId="77777777">
        <w:trPr>
          <w:trHeight w:val="295"/>
        </w:trPr>
        <w:tc>
          <w:tcPr>
            <w:tcW w:w="3049" w:type="dxa"/>
          </w:tcPr>
          <w:p w14:paraId="43CB9D96" w14:textId="77777777" w:rsidR="008E76DB" w:rsidRDefault="008E1C6B">
            <w:pPr>
              <w:rPr>
                <w:rFonts w:ascii="Times New Roman" w:hAnsi="Times New Roman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E3033"/>
                <w:sz w:val="24"/>
                <w:shd w:val="clear" w:color="auto" w:fill="FFFFFF"/>
              </w:rPr>
              <w:t>Category</w:t>
            </w:r>
          </w:p>
        </w:tc>
        <w:tc>
          <w:tcPr>
            <w:tcW w:w="5464" w:type="dxa"/>
          </w:tcPr>
          <w:p w14:paraId="7569607A" w14:textId="77777777" w:rsidR="008E76DB" w:rsidRDefault="008E1C6B">
            <w:pPr>
              <w:rPr>
                <w:rFonts w:ascii="Times New Roman" w:hAnsi="Times New Roman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E3033"/>
                <w:sz w:val="24"/>
                <w:shd w:val="clear" w:color="auto" w:fill="FFFFFF"/>
              </w:rPr>
              <w:t>Feature</w:t>
            </w:r>
            <w:r>
              <w:rPr>
                <w:rFonts w:ascii="Times New Roman" w:hAnsi="Times New Roman" w:cs="Times New Roman"/>
                <w:color w:val="2E3033"/>
                <w:sz w:val="24"/>
                <w:shd w:val="clear" w:color="auto" w:fill="FFFFFF"/>
              </w:rPr>
              <w:t xml:space="preserve"> name</w:t>
            </w:r>
          </w:p>
        </w:tc>
      </w:tr>
      <w:tr w:rsidR="008E76DB" w14:paraId="436A0997" w14:textId="77777777">
        <w:trPr>
          <w:trHeight w:val="309"/>
        </w:trPr>
        <w:tc>
          <w:tcPr>
            <w:tcW w:w="3049" w:type="dxa"/>
            <w:vMerge w:val="restart"/>
          </w:tcPr>
          <w:p w14:paraId="326EF505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bookmarkStart w:id="1" w:name="OLE_LINK35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Epidemiological</w:t>
            </w:r>
            <w:bookmarkEnd w:id="1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characteristics</w:t>
            </w:r>
          </w:p>
        </w:tc>
        <w:tc>
          <w:tcPr>
            <w:tcW w:w="5464" w:type="dxa"/>
          </w:tcPr>
          <w:p w14:paraId="65BA9EC6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Age at biopsy, years</w:t>
            </w:r>
          </w:p>
        </w:tc>
      </w:tr>
      <w:tr w:rsidR="008E76DB" w14:paraId="17746F27" w14:textId="77777777">
        <w:trPr>
          <w:trHeight w:val="141"/>
        </w:trPr>
        <w:tc>
          <w:tcPr>
            <w:tcW w:w="3049" w:type="dxa"/>
            <w:vMerge/>
          </w:tcPr>
          <w:p w14:paraId="55FEC2C4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2982BC09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Gender</w:t>
            </w:r>
          </w:p>
        </w:tc>
      </w:tr>
      <w:tr w:rsidR="008E76DB" w14:paraId="6EF9F303" w14:textId="77777777">
        <w:trPr>
          <w:trHeight w:val="295"/>
        </w:trPr>
        <w:tc>
          <w:tcPr>
            <w:tcW w:w="3049" w:type="dxa"/>
            <w:vMerge w:val="restart"/>
          </w:tcPr>
          <w:p w14:paraId="48FF2219" w14:textId="68DCB238" w:rsidR="008E76DB" w:rsidRDefault="00A06847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 w:rsidR="008E1C6B">
              <w:rPr>
                <w:rFonts w:ascii="Times New Roman" w:hAnsi="Times New Roman" w:cs="Times New Roman"/>
                <w:sz w:val="24"/>
                <w:shd w:val="clear" w:color="auto" w:fill="FFFFFF"/>
              </w:rPr>
              <w:t>Clinical characteristics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</w:p>
        </w:tc>
        <w:tc>
          <w:tcPr>
            <w:tcW w:w="5464" w:type="dxa"/>
          </w:tcPr>
          <w:p w14:paraId="7ECBE415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Serum </w:t>
            </w:r>
            <w:proofErr w:type="gramStart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albumin ,</w:t>
            </w:r>
            <w:proofErr w:type="gramEnd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g/L</w:t>
            </w:r>
          </w:p>
        </w:tc>
      </w:tr>
      <w:tr w:rsidR="008E76DB" w14:paraId="06AEE22F" w14:textId="77777777">
        <w:trPr>
          <w:trHeight w:val="295"/>
        </w:trPr>
        <w:tc>
          <w:tcPr>
            <w:tcW w:w="3049" w:type="dxa"/>
            <w:vMerge/>
          </w:tcPr>
          <w:p w14:paraId="05EC9DD3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616F5223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TP, g/L</w:t>
            </w:r>
          </w:p>
        </w:tc>
      </w:tr>
      <w:tr w:rsidR="008E76DB" w14:paraId="6B23075C" w14:textId="77777777">
        <w:trPr>
          <w:trHeight w:val="295"/>
        </w:trPr>
        <w:tc>
          <w:tcPr>
            <w:tcW w:w="3049" w:type="dxa"/>
            <w:vMerge/>
          </w:tcPr>
          <w:p w14:paraId="7E27D3E7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58F932E9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Hematuria (red blood cells/high-power field)</w:t>
            </w:r>
          </w:p>
        </w:tc>
      </w:tr>
      <w:tr w:rsidR="008E76DB" w14:paraId="5F5E8715" w14:textId="77777777">
        <w:trPr>
          <w:trHeight w:val="131"/>
        </w:trPr>
        <w:tc>
          <w:tcPr>
            <w:tcW w:w="3049" w:type="dxa"/>
            <w:vMerge/>
          </w:tcPr>
          <w:p w14:paraId="39DE31C9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1C28AC16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bookmarkStart w:id="2" w:name="OLE_LINK66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Systolic blood </w:t>
            </w:r>
            <w:proofErr w:type="gramStart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pressure</w:t>
            </w:r>
            <w:bookmarkEnd w:id="2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mm Hg</w:t>
            </w:r>
          </w:p>
        </w:tc>
      </w:tr>
      <w:tr w:rsidR="008E76DB" w14:paraId="6697F45F" w14:textId="77777777">
        <w:trPr>
          <w:trHeight w:val="131"/>
        </w:trPr>
        <w:tc>
          <w:tcPr>
            <w:tcW w:w="3049" w:type="dxa"/>
            <w:vMerge/>
          </w:tcPr>
          <w:p w14:paraId="48710838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33553325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Diastolic blood </w:t>
            </w:r>
            <w:proofErr w:type="gramStart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pressure ,</w:t>
            </w:r>
            <w:proofErr w:type="gramEnd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mm Hg</w:t>
            </w:r>
          </w:p>
        </w:tc>
      </w:tr>
      <w:tr w:rsidR="008E76DB" w14:paraId="0B46EEFC" w14:textId="77777777">
        <w:trPr>
          <w:trHeight w:val="131"/>
        </w:trPr>
        <w:tc>
          <w:tcPr>
            <w:tcW w:w="3049" w:type="dxa"/>
            <w:vMerge/>
          </w:tcPr>
          <w:p w14:paraId="6E86C9DC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43FAE599" w14:textId="25A91CFD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MAP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, mm Hg</w:t>
            </w:r>
          </w:p>
        </w:tc>
      </w:tr>
      <w:tr w:rsidR="008E76DB" w14:paraId="3218FC2A" w14:textId="77777777">
        <w:trPr>
          <w:trHeight w:val="141"/>
        </w:trPr>
        <w:tc>
          <w:tcPr>
            <w:tcW w:w="3049" w:type="dxa"/>
            <w:vMerge/>
          </w:tcPr>
          <w:p w14:paraId="3B4AE934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43E13772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Serum </w:t>
            </w:r>
            <w:proofErr w:type="gramStart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creatine ,</w:t>
            </w:r>
            <w:proofErr w:type="gramEnd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mmol/L</w:t>
            </w:r>
          </w:p>
        </w:tc>
      </w:tr>
      <w:tr w:rsidR="008E76DB" w14:paraId="7B7E7754" w14:textId="77777777">
        <w:trPr>
          <w:trHeight w:val="281"/>
        </w:trPr>
        <w:tc>
          <w:tcPr>
            <w:tcW w:w="3049" w:type="dxa"/>
            <w:vMerge/>
          </w:tcPr>
          <w:p w14:paraId="038E9261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0F9252C8" w14:textId="3155E170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Baseline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eGFR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ml/min per 1.73m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  <w:vertAlign w:val="superscript"/>
              </w:rPr>
              <w:t>2</w:t>
            </w:r>
          </w:p>
        </w:tc>
      </w:tr>
      <w:tr w:rsidR="008E76DB" w14:paraId="36C0DD40" w14:textId="77777777">
        <w:trPr>
          <w:trHeight w:val="280"/>
        </w:trPr>
        <w:tc>
          <w:tcPr>
            <w:tcW w:w="3049" w:type="dxa"/>
            <w:vMerge/>
          </w:tcPr>
          <w:p w14:paraId="3DB4C5F4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5B1B05F8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bookmarkStart w:id="3" w:name="OLE_LINK36"/>
            <w:proofErr w:type="gramStart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Proteinuria</w:t>
            </w:r>
            <w:bookmarkEnd w:id="3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g/d</w:t>
            </w:r>
          </w:p>
        </w:tc>
      </w:tr>
      <w:tr w:rsidR="008E76DB" w14:paraId="315FE2C7" w14:textId="77777777">
        <w:trPr>
          <w:trHeight w:val="141"/>
        </w:trPr>
        <w:tc>
          <w:tcPr>
            <w:tcW w:w="3049" w:type="dxa"/>
            <w:vMerge/>
          </w:tcPr>
          <w:p w14:paraId="1FF4B825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0A491965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Serum cholesterol, mmol/L</w:t>
            </w:r>
          </w:p>
        </w:tc>
      </w:tr>
      <w:tr w:rsidR="008E76DB" w14:paraId="23D454BB" w14:textId="77777777">
        <w:trPr>
          <w:trHeight w:val="141"/>
        </w:trPr>
        <w:tc>
          <w:tcPr>
            <w:tcW w:w="3049" w:type="dxa"/>
            <w:vMerge/>
          </w:tcPr>
          <w:p w14:paraId="468BB0C7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78099CE1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Serum triglycerides, mmol/L</w:t>
            </w:r>
          </w:p>
        </w:tc>
      </w:tr>
      <w:tr w:rsidR="008E76DB" w14:paraId="0586DE26" w14:textId="77777777">
        <w:trPr>
          <w:trHeight w:val="141"/>
        </w:trPr>
        <w:tc>
          <w:tcPr>
            <w:tcW w:w="3049" w:type="dxa"/>
            <w:vMerge/>
          </w:tcPr>
          <w:p w14:paraId="23C3607A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1958FA4B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LDL-C, mmol/L</w:t>
            </w:r>
          </w:p>
        </w:tc>
      </w:tr>
      <w:tr w:rsidR="008E76DB" w14:paraId="1B853B6E" w14:textId="77777777">
        <w:trPr>
          <w:trHeight w:val="141"/>
        </w:trPr>
        <w:tc>
          <w:tcPr>
            <w:tcW w:w="3049" w:type="dxa"/>
            <w:vMerge/>
          </w:tcPr>
          <w:p w14:paraId="2205158C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3818691C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HDL-C, mmol/L</w:t>
            </w:r>
          </w:p>
        </w:tc>
      </w:tr>
      <w:tr w:rsidR="008E76DB" w14:paraId="41FA14D8" w14:textId="77777777">
        <w:trPr>
          <w:trHeight w:val="141"/>
        </w:trPr>
        <w:tc>
          <w:tcPr>
            <w:tcW w:w="3049" w:type="dxa"/>
            <w:vMerge/>
          </w:tcPr>
          <w:p w14:paraId="61459FC9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470FBE08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BUN, mmol/L</w:t>
            </w:r>
          </w:p>
        </w:tc>
      </w:tr>
      <w:tr w:rsidR="008E76DB" w14:paraId="427A9702" w14:textId="77777777">
        <w:trPr>
          <w:trHeight w:val="141"/>
        </w:trPr>
        <w:tc>
          <w:tcPr>
            <w:tcW w:w="3049" w:type="dxa"/>
            <w:vMerge/>
          </w:tcPr>
          <w:p w14:paraId="31FE7770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0A38DCC8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Serum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IgA,g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/L</w:t>
            </w:r>
          </w:p>
        </w:tc>
      </w:tr>
      <w:tr w:rsidR="008E76DB" w14:paraId="33FA1160" w14:textId="77777777">
        <w:trPr>
          <w:trHeight w:val="141"/>
        </w:trPr>
        <w:tc>
          <w:tcPr>
            <w:tcW w:w="3049" w:type="dxa"/>
            <w:vMerge/>
          </w:tcPr>
          <w:p w14:paraId="740003F6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3FA4E536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Serum C</w:t>
            </w:r>
            <w:proofErr w:type="gramStart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3,g</w:t>
            </w:r>
            <w:proofErr w:type="gramEnd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/L</w:t>
            </w:r>
          </w:p>
        </w:tc>
      </w:tr>
      <w:tr w:rsidR="008E76DB" w14:paraId="3772E1A8" w14:textId="77777777">
        <w:trPr>
          <w:trHeight w:val="141"/>
        </w:trPr>
        <w:tc>
          <w:tcPr>
            <w:tcW w:w="3049" w:type="dxa"/>
            <w:vMerge/>
          </w:tcPr>
          <w:p w14:paraId="1B7951AA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183EACAB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Serum uric acid, mmol/L</w:t>
            </w:r>
          </w:p>
        </w:tc>
      </w:tr>
      <w:tr w:rsidR="008E76DB" w14:paraId="7F8D5274" w14:textId="77777777">
        <w:trPr>
          <w:trHeight w:val="141"/>
        </w:trPr>
        <w:tc>
          <w:tcPr>
            <w:tcW w:w="3049" w:type="dxa"/>
            <w:vMerge/>
          </w:tcPr>
          <w:p w14:paraId="4D47B316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52AE30A7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Hypertension 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history,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%</w:t>
            </w:r>
          </w:p>
        </w:tc>
      </w:tr>
      <w:tr w:rsidR="008E76DB" w14:paraId="03BB837D" w14:textId="77777777">
        <w:trPr>
          <w:trHeight w:val="141"/>
        </w:trPr>
        <w:tc>
          <w:tcPr>
            <w:tcW w:w="3049" w:type="dxa"/>
            <w:vMerge/>
          </w:tcPr>
          <w:p w14:paraId="6BA11989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1E5D7E1B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Hepatitis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 history,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%</w:t>
            </w:r>
          </w:p>
        </w:tc>
      </w:tr>
      <w:tr w:rsidR="008E76DB" w14:paraId="60FB5928" w14:textId="77777777">
        <w:trPr>
          <w:trHeight w:val="141"/>
        </w:trPr>
        <w:tc>
          <w:tcPr>
            <w:tcW w:w="3049" w:type="dxa"/>
            <w:vMerge/>
          </w:tcPr>
          <w:p w14:paraId="4BB0164B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3D542AD1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Disease course (months)</w:t>
            </w:r>
          </w:p>
        </w:tc>
      </w:tr>
      <w:tr w:rsidR="008E76DB" w14:paraId="47B664A4" w14:textId="77777777">
        <w:trPr>
          <w:trHeight w:val="295"/>
        </w:trPr>
        <w:tc>
          <w:tcPr>
            <w:tcW w:w="3049" w:type="dxa"/>
            <w:vMerge w:val="restart"/>
          </w:tcPr>
          <w:p w14:paraId="21AC32B6" w14:textId="585AEA3D" w:rsidR="008E76DB" w:rsidRDefault="00A06847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 w:rsidR="008E1C6B">
              <w:rPr>
                <w:rFonts w:ascii="Times New Roman" w:hAnsi="Times New Roman" w:cs="Times New Roman"/>
                <w:sz w:val="24"/>
                <w:shd w:val="clear" w:color="auto" w:fill="FFFFFF"/>
              </w:rPr>
              <w:t>Pathological findings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  <w:r w:rsidR="008E1C6B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</w:r>
          </w:p>
        </w:tc>
        <w:tc>
          <w:tcPr>
            <w:tcW w:w="5464" w:type="dxa"/>
          </w:tcPr>
          <w:p w14:paraId="66222A1C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Oxford M </w:t>
            </w:r>
          </w:p>
        </w:tc>
      </w:tr>
      <w:tr w:rsidR="008E76DB" w14:paraId="7E2EB6E4" w14:textId="77777777">
        <w:trPr>
          <w:trHeight w:val="141"/>
        </w:trPr>
        <w:tc>
          <w:tcPr>
            <w:tcW w:w="3049" w:type="dxa"/>
            <w:vMerge/>
          </w:tcPr>
          <w:p w14:paraId="3B3FB3B5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15DDEF36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Oxford E </w:t>
            </w:r>
          </w:p>
        </w:tc>
      </w:tr>
      <w:tr w:rsidR="008E76DB" w14:paraId="6A0FA50E" w14:textId="77777777">
        <w:trPr>
          <w:trHeight w:val="141"/>
        </w:trPr>
        <w:tc>
          <w:tcPr>
            <w:tcW w:w="3049" w:type="dxa"/>
            <w:vMerge/>
          </w:tcPr>
          <w:p w14:paraId="612B4595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54194F9A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Oxford S </w:t>
            </w:r>
          </w:p>
        </w:tc>
      </w:tr>
      <w:tr w:rsidR="008E76DB" w14:paraId="4BC1433C" w14:textId="77777777">
        <w:trPr>
          <w:trHeight w:val="277"/>
        </w:trPr>
        <w:tc>
          <w:tcPr>
            <w:tcW w:w="3049" w:type="dxa"/>
            <w:vMerge/>
          </w:tcPr>
          <w:p w14:paraId="753BE951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1672C376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Oxford T </w:t>
            </w:r>
          </w:p>
        </w:tc>
      </w:tr>
      <w:tr w:rsidR="008E76DB" w14:paraId="5CA17515" w14:textId="77777777">
        <w:trPr>
          <w:trHeight w:val="275"/>
        </w:trPr>
        <w:tc>
          <w:tcPr>
            <w:tcW w:w="3049" w:type="dxa"/>
            <w:vMerge/>
          </w:tcPr>
          <w:p w14:paraId="503D2592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54D72489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bookmarkStart w:id="4" w:name="OLE_LINK64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Oxford C</w:t>
            </w:r>
            <w:bookmarkEnd w:id="4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</w:p>
        </w:tc>
      </w:tr>
      <w:tr w:rsidR="008E76DB" w14:paraId="71B4363A" w14:textId="77777777">
        <w:trPr>
          <w:trHeight w:val="275"/>
        </w:trPr>
        <w:tc>
          <w:tcPr>
            <w:tcW w:w="3049" w:type="dxa"/>
            <w:vMerge/>
          </w:tcPr>
          <w:p w14:paraId="39159440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0BE52B21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Crescents proportion </w:t>
            </w:r>
            <w:bookmarkStart w:id="5" w:name="OLE_LINK27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of glomeruli,</w:t>
            </w:r>
            <w:bookmarkEnd w:id="5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% </w:t>
            </w:r>
          </w:p>
        </w:tc>
      </w:tr>
      <w:tr w:rsidR="008E76DB" w14:paraId="73A10365" w14:textId="77777777">
        <w:trPr>
          <w:trHeight w:val="281"/>
        </w:trPr>
        <w:tc>
          <w:tcPr>
            <w:tcW w:w="3049" w:type="dxa"/>
            <w:vMerge/>
          </w:tcPr>
          <w:p w14:paraId="2991337A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42709215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Global crescent</w:t>
            </w:r>
          </w:p>
        </w:tc>
      </w:tr>
      <w:tr w:rsidR="008E76DB" w14:paraId="4A7DAA64" w14:textId="77777777">
        <w:trPr>
          <w:trHeight w:val="280"/>
        </w:trPr>
        <w:tc>
          <w:tcPr>
            <w:tcW w:w="3049" w:type="dxa"/>
            <w:vMerge/>
          </w:tcPr>
          <w:p w14:paraId="030C3CBF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07831307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bookmarkStart w:id="6" w:name="OLE_LINK37"/>
            <w:r>
              <w:rPr>
                <w:rFonts w:ascii="Times New Roman" w:hAnsi="Times New Roman" w:cs="Times New Roman"/>
                <w:sz w:val="24"/>
              </w:rPr>
              <w:t>Global crescen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proportion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of </w:t>
            </w:r>
            <w:proofErr w:type="gramStart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glomeruli</w:t>
            </w:r>
            <w:bookmarkEnd w:id="6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  <w:proofErr w:type="gramEnd"/>
          </w:p>
        </w:tc>
      </w:tr>
      <w:tr w:rsidR="008E76DB" w14:paraId="1F4D9B12" w14:textId="77777777">
        <w:trPr>
          <w:trHeight w:val="141"/>
        </w:trPr>
        <w:tc>
          <w:tcPr>
            <w:tcW w:w="3049" w:type="dxa"/>
            <w:vMerge/>
          </w:tcPr>
          <w:p w14:paraId="51FEADA9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32591A2A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Cellular global crescent</w:t>
            </w:r>
          </w:p>
        </w:tc>
      </w:tr>
      <w:tr w:rsidR="008E76DB" w14:paraId="752451FB" w14:textId="77777777">
        <w:trPr>
          <w:trHeight w:val="141"/>
        </w:trPr>
        <w:tc>
          <w:tcPr>
            <w:tcW w:w="3049" w:type="dxa"/>
            <w:vMerge/>
          </w:tcPr>
          <w:p w14:paraId="7F42C4E5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3F8890B5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Global crescent of fibrocyte</w:t>
            </w:r>
          </w:p>
        </w:tc>
      </w:tr>
      <w:tr w:rsidR="008E76DB" w14:paraId="33124205" w14:textId="77777777">
        <w:trPr>
          <w:trHeight w:val="141"/>
        </w:trPr>
        <w:tc>
          <w:tcPr>
            <w:tcW w:w="3049" w:type="dxa"/>
            <w:vMerge/>
          </w:tcPr>
          <w:p w14:paraId="0D6A0F69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38DDE11F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Global fibrous crescent</w:t>
            </w:r>
          </w:p>
        </w:tc>
      </w:tr>
      <w:tr w:rsidR="008E76DB" w14:paraId="5A777820" w14:textId="77777777">
        <w:trPr>
          <w:trHeight w:val="141"/>
        </w:trPr>
        <w:tc>
          <w:tcPr>
            <w:tcW w:w="3049" w:type="dxa"/>
            <w:vMerge/>
          </w:tcPr>
          <w:p w14:paraId="5E7B98E6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46A59CA6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Segmental crescent</w:t>
            </w:r>
          </w:p>
        </w:tc>
      </w:tr>
      <w:tr w:rsidR="008E76DB" w14:paraId="665952FC" w14:textId="77777777">
        <w:trPr>
          <w:trHeight w:val="141"/>
        </w:trPr>
        <w:tc>
          <w:tcPr>
            <w:tcW w:w="3049" w:type="dxa"/>
            <w:vMerge/>
          </w:tcPr>
          <w:p w14:paraId="34484C13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549B56AF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bookmarkStart w:id="7" w:name="OLE_LINK65"/>
            <w:r>
              <w:rPr>
                <w:rFonts w:ascii="Times New Roman" w:hAnsi="Times New Roman" w:cs="Times New Roman"/>
                <w:sz w:val="24"/>
              </w:rPr>
              <w:t>Cellular segmental crescent</w:t>
            </w:r>
            <w:bookmarkEnd w:id="7"/>
          </w:p>
        </w:tc>
      </w:tr>
      <w:tr w:rsidR="008E76DB" w14:paraId="752736ED" w14:textId="77777777">
        <w:trPr>
          <w:trHeight w:val="141"/>
        </w:trPr>
        <w:tc>
          <w:tcPr>
            <w:tcW w:w="3049" w:type="dxa"/>
            <w:vMerge/>
          </w:tcPr>
          <w:p w14:paraId="0BD17E78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7EED6ACD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Segmental crescent of fibrocyte</w:t>
            </w:r>
          </w:p>
        </w:tc>
      </w:tr>
      <w:tr w:rsidR="008E76DB" w14:paraId="07C128AE" w14:textId="77777777">
        <w:trPr>
          <w:trHeight w:val="141"/>
        </w:trPr>
        <w:tc>
          <w:tcPr>
            <w:tcW w:w="3049" w:type="dxa"/>
            <w:vMerge/>
          </w:tcPr>
          <w:p w14:paraId="7C73170F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6648891E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Segmental fibrous crescent</w:t>
            </w:r>
          </w:p>
        </w:tc>
      </w:tr>
      <w:tr w:rsidR="008E76DB" w14:paraId="1C7B35E6" w14:textId="77777777">
        <w:trPr>
          <w:trHeight w:val="90"/>
        </w:trPr>
        <w:tc>
          <w:tcPr>
            <w:tcW w:w="3049" w:type="dxa"/>
            <w:vMerge w:val="restart"/>
          </w:tcPr>
          <w:p w14:paraId="18425A74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Treatments</w:t>
            </w:r>
          </w:p>
        </w:tc>
        <w:tc>
          <w:tcPr>
            <w:tcW w:w="5464" w:type="dxa"/>
          </w:tcPr>
          <w:p w14:paraId="4494D34E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Immunosuppression treatment </w:t>
            </w:r>
          </w:p>
        </w:tc>
      </w:tr>
      <w:tr w:rsidR="008E76DB" w14:paraId="16DF1642" w14:textId="77777777">
        <w:trPr>
          <w:trHeight w:val="326"/>
        </w:trPr>
        <w:tc>
          <w:tcPr>
            <w:tcW w:w="3049" w:type="dxa"/>
            <w:vMerge/>
          </w:tcPr>
          <w:p w14:paraId="3DCF74DF" w14:textId="77777777" w:rsidR="008E76DB" w:rsidRDefault="008E76D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464" w:type="dxa"/>
          </w:tcPr>
          <w:p w14:paraId="5AC37151" w14:textId="77777777" w:rsidR="008E76DB" w:rsidRDefault="008E1C6B">
            <w:pPr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nin-angiotensin system blockade treatment </w:t>
            </w:r>
          </w:p>
        </w:tc>
      </w:tr>
    </w:tbl>
    <w:bookmarkEnd w:id="0"/>
    <w:p w14:paraId="7E38D46B" w14:textId="224A97F4" w:rsidR="008E76DB" w:rsidRPr="00EC69C6" w:rsidRDefault="00360F4B" w:rsidP="00EC69C6">
      <w:pPr>
        <w:rPr>
          <w:rFonts w:ascii="Times New Roman" w:hAnsi="Times New Roman" w:cs="Times New Roman"/>
          <w:sz w:val="24"/>
          <w:shd w:val="clear" w:color="auto" w:fill="FFFFFF"/>
        </w:rPr>
      </w:pPr>
      <w:r w:rsidRPr="00360F4B">
        <w:rPr>
          <w:rFonts w:ascii="Times New Roman" w:hAnsi="Times New Roman" w:cs="Times New Roman"/>
          <w:sz w:val="24"/>
          <w:shd w:val="clear" w:color="auto" w:fill="FFFFFF"/>
        </w:rPr>
        <w:t>TP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>, t</w:t>
      </w:r>
      <w:r w:rsidRPr="00360F4B">
        <w:rPr>
          <w:rFonts w:ascii="Times New Roman" w:hAnsi="Times New Roman" w:cs="Times New Roman"/>
          <w:sz w:val="24"/>
          <w:shd w:val="clear" w:color="auto" w:fill="FFFFFF"/>
        </w:rPr>
        <w:t xml:space="preserve">otal 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>p</w:t>
      </w:r>
      <w:r w:rsidRPr="00360F4B">
        <w:rPr>
          <w:rFonts w:ascii="Times New Roman" w:hAnsi="Times New Roman" w:cs="Times New Roman"/>
          <w:sz w:val="24"/>
          <w:shd w:val="clear" w:color="auto" w:fill="FFFFFF"/>
        </w:rPr>
        <w:t>rotein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; </w:t>
      </w:r>
      <w:r w:rsidR="00FA5040">
        <w:rPr>
          <w:rFonts w:ascii="Times New Roman" w:hAnsi="Times New Roman" w:cs="Times New Roman"/>
          <w:sz w:val="24"/>
          <w:shd w:val="clear" w:color="auto" w:fill="FFFFFF"/>
        </w:rPr>
        <w:t>MAP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>,</w:t>
      </w:r>
      <w:r w:rsidR="00FA5040">
        <w:rPr>
          <w:rFonts w:ascii="Times New Roman" w:hAnsi="Times New Roman" w:cs="Times New Roman"/>
          <w:sz w:val="24"/>
          <w:shd w:val="clear" w:color="auto" w:fill="FFFFFF"/>
        </w:rPr>
        <w:t xml:space="preserve"> mean arterial pressure</w:t>
      </w:r>
      <w:r w:rsidR="00FA5040">
        <w:rPr>
          <w:rFonts w:ascii="Times New Roman" w:hAnsi="Times New Roman" w:cs="Times New Roman" w:hint="eastAsia"/>
          <w:sz w:val="24"/>
          <w:shd w:val="clear" w:color="auto" w:fill="FFFFFF"/>
        </w:rPr>
        <w:t>;</w:t>
      </w:r>
      <w:r w:rsidR="00FA5040" w:rsidRPr="00700988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 xml:space="preserve">eGFR, estimated glomerular filtration 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lastRenderedPageBreak/>
        <w:t>rate</w:t>
      </w:r>
      <w:r w:rsidR="009401C6">
        <w:rPr>
          <w:rFonts w:ascii="Times New Roman" w:hAnsi="Times New Roman" w:cs="Times New Roman" w:hint="eastAsia"/>
          <w:sz w:val="24"/>
          <w:shd w:val="clear" w:color="auto" w:fill="FFFFFF"/>
        </w:rPr>
        <w:t>;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9401C6" w:rsidRPr="00FA5040">
        <w:rPr>
          <w:rFonts w:ascii="Times New Roman" w:hAnsi="Times New Roman" w:cs="Times New Roman"/>
          <w:sz w:val="24"/>
          <w:shd w:val="clear" w:color="auto" w:fill="FFFFFF"/>
        </w:rPr>
        <w:t>LDL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>-C</w:t>
      </w:r>
      <w:r w:rsidR="009401C6" w:rsidRPr="00FA5040">
        <w:rPr>
          <w:rFonts w:ascii="Times New Roman" w:hAnsi="Times New Roman" w:cs="Times New Roman"/>
          <w:sz w:val="24"/>
          <w:shd w:val="clear" w:color="auto" w:fill="FFFFFF"/>
        </w:rPr>
        <w:t>, low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9401C6" w:rsidRPr="00FA5040">
        <w:rPr>
          <w:rFonts w:ascii="Times New Roman" w:hAnsi="Times New Roman" w:cs="Times New Roman"/>
          <w:sz w:val="24"/>
          <w:shd w:val="clear" w:color="auto" w:fill="FFFFFF"/>
        </w:rPr>
        <w:t>density lipoprotein</w:t>
      </w:r>
      <w:r w:rsidR="009401C6" w:rsidRPr="009401C6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9401C6" w:rsidRPr="00FA5040">
        <w:rPr>
          <w:rFonts w:ascii="Times New Roman" w:hAnsi="Times New Roman" w:cs="Times New Roman"/>
          <w:sz w:val="24"/>
          <w:shd w:val="clear" w:color="auto" w:fill="FFFFFF"/>
        </w:rPr>
        <w:t xml:space="preserve">cholesterol; </w:t>
      </w:r>
      <w:r w:rsidR="00FA5040" w:rsidRPr="00FA5040">
        <w:rPr>
          <w:rFonts w:ascii="Times New Roman" w:hAnsi="Times New Roman" w:cs="Times New Roman"/>
          <w:sz w:val="24"/>
          <w:shd w:val="clear" w:color="auto" w:fill="FFFFFF"/>
        </w:rPr>
        <w:t>HDL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>-C</w:t>
      </w:r>
      <w:r w:rsidR="00FA5040" w:rsidRPr="00FA5040">
        <w:rPr>
          <w:rFonts w:ascii="Times New Roman" w:hAnsi="Times New Roman" w:cs="Times New Roman"/>
          <w:sz w:val="24"/>
          <w:shd w:val="clear" w:color="auto" w:fill="FFFFFF"/>
        </w:rPr>
        <w:t>, high density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FA5040" w:rsidRPr="00FA5040">
        <w:rPr>
          <w:rFonts w:ascii="Times New Roman" w:hAnsi="Times New Roman" w:cs="Times New Roman"/>
          <w:sz w:val="24"/>
          <w:shd w:val="clear" w:color="auto" w:fill="FFFFFF"/>
        </w:rPr>
        <w:t xml:space="preserve">lipoprotein cholesterol; </w:t>
      </w:r>
      <w:r w:rsidR="00700988">
        <w:rPr>
          <w:rFonts w:ascii="Times New Roman" w:hAnsi="Times New Roman" w:cs="Times New Roman"/>
          <w:sz w:val="24"/>
          <w:shd w:val="clear" w:color="auto" w:fill="FFFFFF"/>
        </w:rPr>
        <w:t>BUN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>,</w:t>
      </w:r>
      <w:r w:rsidR="00700988">
        <w:rPr>
          <w:rFonts w:ascii="Times New Roman" w:hAnsi="Times New Roman" w:cs="Times New Roman"/>
          <w:sz w:val="24"/>
          <w:shd w:val="clear" w:color="auto" w:fill="FFFFFF"/>
        </w:rPr>
        <w:t xml:space="preserve"> blood urea nitrogen</w:t>
      </w:r>
      <w:r w:rsidR="00700988">
        <w:rPr>
          <w:rFonts w:ascii="Times New Roman" w:hAnsi="Times New Roman" w:cs="Times New Roman" w:hint="eastAsia"/>
          <w:sz w:val="24"/>
          <w:shd w:val="clear" w:color="auto" w:fill="FFFFFF"/>
        </w:rPr>
        <w:t>;</w:t>
      </w:r>
      <w:r w:rsidR="00700988">
        <w:rPr>
          <w:rFonts w:ascii="Times New Roman" w:hAnsi="Times New Roman" w:cs="Times New Roman"/>
          <w:sz w:val="24"/>
          <w:shd w:val="clear" w:color="auto" w:fill="FFFFFF"/>
        </w:rPr>
        <w:t xml:space="preserve"> C3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>,</w:t>
      </w:r>
      <w:r w:rsidR="00700988"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hyperlink r:id="rId6" w:anchor="/javascript:;" w:history="1">
        <w:r w:rsidR="00700988">
          <w:rPr>
            <w:rFonts w:ascii="Times New Roman" w:hAnsi="Times New Roman" w:cs="Times New Roman"/>
            <w:sz w:val="24"/>
            <w:shd w:val="clear" w:color="auto" w:fill="FFFFFF"/>
          </w:rPr>
          <w:t>complement</w:t>
        </w:r>
      </w:hyperlink>
      <w:r w:rsidR="00700988">
        <w:rPr>
          <w:rFonts w:ascii="Times New Roman" w:hAnsi="Times New Roman" w:cs="Times New Roman"/>
          <w:sz w:val="24"/>
          <w:shd w:val="clear" w:color="auto" w:fill="FFFFFF"/>
        </w:rPr>
        <w:t xml:space="preserve"> 3</w:t>
      </w:r>
      <w:r w:rsidR="009401C6">
        <w:rPr>
          <w:rFonts w:ascii="Times New Roman" w:hAnsi="Times New Roman" w:cs="Times New Roman"/>
          <w:sz w:val="24"/>
          <w:shd w:val="clear" w:color="auto" w:fill="FFFFFF"/>
        </w:rPr>
        <w:t>.</w:t>
      </w:r>
      <w:r w:rsidR="004B20B8">
        <w:rPr>
          <w:b/>
          <w:bCs/>
          <w:shd w:val="clear" w:color="auto" w:fill="F7F8FA"/>
        </w:rPr>
        <w:fldChar w:fldCharType="begin"/>
      </w:r>
      <w:r w:rsidR="004B20B8">
        <w:rPr>
          <w:b/>
          <w:bCs/>
          <w:shd w:val="clear" w:color="auto" w:fill="F7F8FA"/>
        </w:rPr>
        <w:instrText xml:space="preserve"> ADDIN NE.Rep</w:instrText>
      </w:r>
      <w:r w:rsidR="00887E53">
        <w:rPr>
          <w:b/>
          <w:bCs/>
          <w:shd w:val="clear" w:color="auto" w:fill="F7F8FA"/>
        </w:rPr>
        <w:fldChar w:fldCharType="separate"/>
      </w:r>
      <w:r w:rsidR="004B20B8">
        <w:rPr>
          <w:b/>
          <w:bCs/>
          <w:shd w:val="clear" w:color="auto" w:fill="F7F8FA"/>
        </w:rPr>
        <w:fldChar w:fldCharType="end"/>
      </w:r>
    </w:p>
    <w:sectPr w:rsidR="008E76DB" w:rsidRPr="00EC69C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2tDSzsDQ1tjQ1NLBU0lEKTi0uzszPAykwqgUAURNwYywAAAA="/>
    <w:docVar w:name="NE.Ref{0097EFA6-4E7E-4168-BBA3-695B4498239F}" w:val=" ADDIN NE.Ref.{0097EFA6-4E7E-4168-BBA3-695B4498239F}&lt;Citation&gt;&lt;Group&gt;&lt;References&gt;&lt;Item&gt;&lt;ID&gt;61&lt;/ID&gt;&lt;UID&gt;{68B3254E-D861-49A6-8BCD-6554BD80C55F}&lt;/UID&gt;&lt;Title&gt;Identification and external validation of IgA nephropathy patients benefiting from immunosuppression therapy&lt;/Title&gt;&lt;Template&gt;Journal Article&lt;/Template&gt;&lt;Star&gt;0&lt;/Star&gt;&lt;Tag&gt;5&lt;/Tag&gt;&lt;Author&gt;Chen, Tingyu; Xia, Eryu; Chen, Tiange; Zeng, Caihong; Liang, Shaoshan; Xu, Feng; Qin, Yong; Li, Xiang; Zhang, Yuan; Liang, Dandan; Xie, Guotong; Liu, Zhihong&lt;/Author&gt;&lt;Year&gt;2020&lt;/Year&gt;&lt;Details&gt;&lt;_accessed&gt;63369283&lt;/_accessed&gt;&lt;_collection_scope&gt;SCIE&lt;/_collection_scope&gt;&lt;_created&gt;63363390&lt;/_created&gt;&lt;_db_updated&gt;CrossRef&lt;/_db_updated&gt;&lt;_doi&gt;10.1016/j.ebiom.2020.102657&lt;/_doi&gt;&lt;_impact_factor&gt;   8.143&lt;/_impact_factor&gt;&lt;_isbn&gt;23523964&lt;/_isbn&gt;&lt;_journal&gt;EBioMedicine&lt;/_journal&gt;&lt;_modified&gt;64026413&lt;/_modified&gt;&lt;_pages&gt;102657&lt;/_pages&gt;&lt;_tertiary_title&gt;EBioMedicine&lt;/_tertiary_title&gt;&lt;_url&gt;https://linkinghub.elsevier.com/retrieve/pii/S2352396420300323_x000d__x000a_https://api.elsevier.com/content/article/PII:S2352396420300323?httpAccept=text/xml&lt;/_url&gt;&lt;_volume&gt;52&lt;/_volume&gt;&lt;/Details&gt;&lt;Extra&gt;&lt;DBUID&gt;{256EDBF9-A8B2-47AB-9DD5-DC4166BCD282}&lt;/DBUID&gt;&lt;/Extra&gt;&lt;/Item&gt;&lt;/References&gt;&lt;/Group&gt;&lt;Group&gt;&lt;References&gt;&lt;Item&gt;&lt;ID&gt;303&lt;/ID&gt;&lt;UID&gt;{5E4935EC-E1B3-4C6B-8578-E38C149D1CEB}&lt;/UID&gt;&lt;Title&gt;Development and testing of an artificial intelligence tool for predicting end stage  kidney disease in patients with immunoglobulin A nephropathy&lt;/Title&gt;&lt;Template&gt;Journal Article&lt;/Template&gt;&lt;Star&gt;1&lt;/Star&gt;&lt;Tag&gt;5&lt;/Tag&gt;&lt;Author&gt;Schena, F P; Anelli, V W; Trotta, J; Di Noia, T; Manno, C; Tripepi, G; D&amp;apos;Arrigo, G; Chesnaye, N C; Russo, M L; Stangou, M; Papagianni, A; Zoccali, C; Tesar, V; Coppo, R&lt;/Author&gt;&lt;Year&gt;2020&lt;/Year&gt;&lt;Details&gt;&lt;_accessed&gt;63587032&lt;/_accessed&gt;&lt;_accession_num&gt;32889014&lt;/_accession_num&gt;&lt;_author_adr&gt;Department of Emergency and Organ Transplant, University of Bari, Bari, Italy;  Fondazione Schena, Valenzano, Bari, Italy. Electronic address:  paolo.schena@uniba.it.; Department of Electrical and Information Engineering, Polytechnic of Bari, Bari,  Italy.; Department of Electrical and Information Engineering, Polytechnic of Bari, Bari,  Italy.; Department of Electrical and Information Engineering, Polytechnic of Bari, Bari,  Italy.; Department of Emergency and Organ Transplant, University of Bari, Bari, Italy.; CNR-IFC, Clinical Epidemiology and Pathophysiology of Renal Diseases and  Hypertension, Nefrologia-Ospedali Riuniti, 89100, Reggio Calabria, Italy.; CNR-IFC, Clinical Epidemiology and Pathophysiology of Renal Diseases and  Hypertension, Nefrologia-Ospedali Riuniti, 89100, Reggio Calabria, Italy.; Department of Medical Informatics, Public Health Research Institute, University of  Amsterdam , The Netherlands.; Fondazione Ricerca Molinette, Torino, Italy.; Department of Nephrology, Hippokration General Hospital, Aristotle University of  Thessaloniki, Thessaloniki, Greece.; Department of Nephrology, Hippokration General Hospital, Aristotle University of  Thessaloniki, Thessaloniki, Greece.; CNR-IFC, Clinical Epidemiology and Pathophysiology of Renal Diseases and  Hypertension, Nefrologia-Ospedali Riuniti, 89100, Reggio Calabria, Italy.; Department of Nephrology, 1(st) Faculty of Medicine and General University Hospital,  Charles University, Prague, Czech Rep.; Fondazione Ricerca Molinette, Torino, Italy.&lt;/_author_adr&gt;&lt;_collection_scope&gt;SCI;SCIE&lt;/_collection_scope&gt;&lt;_created&gt;63583887&lt;/_created&gt;&lt;_date&gt;2020-09-01&lt;/_date&gt;&lt;_date_display&gt;2020 Sep 1&lt;/_date_display&gt;&lt;_doi&gt;10.1016/j.kint.2020.07.046&lt;/_doi&gt;&lt;_impact_factor&gt;  10.612&lt;/_impact_factor&gt;&lt;_isbn&gt;1523-1755 (Electronic); 0085-2538 (Linking)&lt;/_isbn&gt;&lt;_journal&gt;Kidney Int&lt;/_journal&gt;&lt;_keywords&gt;Artificial Neural Networks; Clinical Decision Support System; End-Stage Renal Disease; IgA Nephropathy; Joint models; Machine Learning&lt;/_keywords&gt;&lt;_language&gt;eng&lt;/_language&gt;&lt;_modified&gt;63929757&lt;/_modified&gt;&lt;_ori_publication&gt;Copyright © 2020. Published by Elsevier Inc.&lt;/_ori_publication&gt;&lt;_tertiary_title&gt;Kidney international&lt;/_tertiary_title&gt;&lt;_type_work&gt;Journal Article&lt;/_type_work&gt;&lt;_url&gt;http://www.ncbi.nlm.nih.gov/entrez/query.fcgi?cmd=Retrieve&amp;amp;db=pubmed&amp;amp;dopt=Abstract&amp;amp;list_uids=32889014&amp;amp;query_hl=1&lt;/_url&gt;&lt;/Details&gt;&lt;Extra&gt;&lt;DBUID&gt;{256EDBF9-A8B2-47AB-9DD5-DC4166BCD282}&lt;/DBUID&gt;&lt;/Extra&gt;&lt;/Item&gt;&lt;/References&gt;&lt;/Group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0117C31B-46D0-408A-9FD4-943365B03568}" w:val=" ADDIN NE.Ref.{0117C31B-46D0-408A-9FD4-943365B03568}&lt;Citation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052F7C80-B7BB-4DAC-960A-7D6BDD46945C}" w:val=" ADDIN NE.Ref.{052F7C80-B7BB-4DAC-960A-7D6BDD46945C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087922AA-5358-4E8F-9DF9-14AB805A9403}" w:val=" ADDIN NE.Ref.{087922AA-5358-4E8F-9DF9-14AB805A9403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3595756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0DCBC43E-3F34-4A34-844D-7F893C8B85DD}" w:val=" ADDIN NE.Ref.{0DCBC43E-3F34-4A34-844D-7F893C8B85DD}&lt;Citation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Group&gt;&lt;References&gt;&lt;Item&gt;&lt;ID&gt;301&lt;/ID&gt;&lt;UID&gt;{5597EA8F-D0B3-487B-A8FC-BC87731469D1}&lt;/UID&gt;&lt;Title&gt;Development and validation of a prediction rule using the Oxford classification in  IgA nephropathy&lt;/Title&gt;&lt;Template&gt;Journal Article&lt;/Template&gt;&lt;Star&gt;0&lt;/Star&gt;&lt;Tag&gt;4&lt;/Tag&gt;&lt;Author&gt;Tanaka, S; Ninomiya, T; Katafuchi, R; Masutani, K; Tsuchimoto, A; Noguchi, H; Hirakata, H; Tsuruya, K; Kitazono, T&lt;/Author&gt;&lt;Year&gt;2013&lt;/Year&gt;&lt;Details&gt;&lt;_accession_num&gt;24178970&lt;/_accession_num&gt;&lt;_author_adr&gt;Department of Medicine and Clinical Science, Graduate School of Medical Sciences,  Kyushu University, Fukuoka, Japan;, †Kidney Unit, National Fukuoka-Higashi Medical  Center, Fukuoka, Japan;, ‡Division of Nephrology and Dialysis Center, Japanese Red  Cross Fukuoka Hospital, Fukuoka, Japan, §Department of Integrated Therapy for  Chronic Kidney Disease, Graduate School of Medical Sciences, Kyushu University,  Fukuoka, Japan.&lt;/_author_adr&gt;&lt;_created&gt;63583887&lt;/_created&gt;&lt;_date&gt;2013-12-01&lt;/_date&gt;&lt;_date_display&gt;2013 Dec&lt;/_date_display&gt;&lt;_doi&gt;10.2215/CJN.03480413&lt;/_doi&gt;&lt;_impact_factor&gt;   8.237&lt;/_impact_factor&gt;&lt;_isbn&gt;1555-905X (Electronic); 1555-9041 (Print); 1555-9041 (Linking)&lt;/_isbn&gt;&lt;_issue&gt;12&lt;/_issue&gt;&lt;_journal&gt;Clin J Am Soc Nephrol&lt;/_journal&gt;&lt;_language&gt;eng&lt;/_language&gt;&lt;_modified&gt;64026626&lt;/_modified&gt;&lt;_pages&gt;2082-90&lt;/_pages&gt;&lt;_subject_headings&gt;Adult; Biopsy; Chi-Square Distribution; *Decision Support Techniques; Discriminant Analysis; Disease Progression; Female; Glomerular Filtration Rate; Glomerulonephritis, IGA/classification/*epidemiology/pathology/physiopathology; Hospitals, University; Humans; Incidence; Japan/epidemiology; Kaplan-Meier Estimate; Kidney/pathology/physiopathology; Kidney Failure, Chronic/*epidemiology; Linear Models; Male; Middle Aged; Multivariate Analysis; Odds Ratio; Predictive Value of Tests; Prognosis; Proportional Hazards Models; Reproducibility of Results; Retrospective Studies; Risk Assessment; Risk Factors; Time Factors; Young Adult&lt;/_subject_headings&gt;&lt;_tertiary_title&gt;Clinical journal of the American Society of Nephrology : CJASN&lt;/_tertiary_title&gt;&lt;_type_work&gt;Journal Article; Research Support, Non-U.S. Gov&amp;apos;t; Validation Study&lt;/_type_work&gt;&lt;_url&gt;http://www.ncbi.nlm.nih.gov/entrez/query.fcgi?cmd=Retrieve&amp;amp;db=pubmed&amp;amp;dopt=Abstract&amp;amp;list_uids=24178970&amp;amp;query_hl=1&lt;/_url&gt;&lt;_volume&gt;8&lt;/_volume&gt;&lt;/Details&gt;&lt;Extra&gt;&lt;DBUID&gt;{256EDBF9-A8B2-47AB-9DD5-DC4166BCD282}&lt;/DBUID&gt;&lt;/Extra&gt;&lt;/Item&gt;&lt;/References&gt;&lt;/Group&gt;&lt;Group&gt;&lt;References&gt;&lt;Item&gt;&lt;ID&gt;302&lt;/ID&gt;&lt;UID&gt;{E0734738-2FBA-42F2-B9B4-091371692AD0}&lt;/UID&gt;&lt;Title&gt;Predicting progression of IgA nephropathy: new clinical progression risk score&lt;/Title&gt;&lt;Template&gt;Journal Article&lt;/Template&gt;&lt;Star&gt;0&lt;/Star&gt;&lt;Tag&gt;4&lt;/Tag&gt;&lt;Author&gt;Xie, J; Kiryluk, K; Wang, W; Wang, Z; Guo, S; Shen, P; Ren, H; Pan, X; Chen, X; Zhang, W; Li, X; Shi, H; Li, Y; Gharavi, A G; Chen, N&lt;/Author&gt;&lt;Year&gt;2012&lt;/Year&gt;&lt;Details&gt;&lt;_accession_num&gt;22719981&lt;/_accession_num&gt;&lt;_author_adr&gt;Nephrology Department, Ruijin Hospital, Shanghai Jiao Tong University School of  Medicine, Shanghai, China.&lt;/_author_adr&gt;&lt;_collection_scope&gt;SCIE&lt;/_collection_scope&gt;&lt;_created&gt;63583887&lt;/_created&gt;&lt;_date&gt;2012-01-20&lt;/_date&gt;&lt;_date_display&gt;2012&lt;/_date_display&gt;&lt;_doi&gt;10.1371/journal.pone.0038904&lt;/_doi&gt;&lt;_impact_factor&gt;   3.240&lt;/_impact_factor&gt;&lt;_isbn&gt;1932-6203 (Electronic); 1932-6203 (Linking)&lt;/_isbn&gt;&lt;_issue&gt;6&lt;/_issue&gt;&lt;_journal&gt;PLoS One&lt;/_journal&gt;&lt;_language&gt;eng&lt;/_language&gt;&lt;_modified&gt;64020698&lt;/_modified&gt;&lt;_pages&gt;e38904&lt;/_pages&gt;&lt;_subject_headings&gt;Adult; Disease Progression; Female; Glomerulonephritis, IGA/*pathology; Humans; Male; Middle Aged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719981&amp;amp;query_hl=1&lt;/_url&gt;&lt;_volume&gt;7&lt;/_volume&gt;&lt;/Details&gt;&lt;Extra&gt;&lt;DBUID&gt;{256EDBF9-A8B2-47AB-9DD5-DC4166BCD282}&lt;/DBUID&gt;&lt;/Extra&gt;&lt;/Item&gt;&lt;/References&gt;&lt;/Group&gt;&lt;Group&gt;&lt;References&gt;&lt;Item&gt;&lt;ID&gt;46&lt;/ID&gt;&lt;UID&gt;{33B10EEE-108F-4BFE-BB08-13758CD82B6B}&lt;/UID&gt;&lt;Title&gt;Predicting the Risk for Dialysis or Death in IgA Nephropathy&lt;/Title&gt;&lt;Template&gt;Journal Article&lt;/Template&gt;&lt;Star&gt;1&lt;/Star&gt;&lt;Tag&gt;5&lt;/Tag&gt;&lt;Author&gt;Berthoux, François; Mohey, Hesham; Laurent, Blandine; Mariat, Christophe; Afiani, Aida; Thibaudin, Lise&lt;/Author&gt;&lt;Year&gt;2011&lt;/Year&gt;&lt;Details&gt;&lt;_accessed&gt;63401247&lt;/_accessed&gt;&lt;_collection_scope&gt;SCI;SCIE&lt;/_collection_scope&gt;&lt;_created&gt;63356605&lt;/_created&gt;&lt;_date&gt;58380480&lt;/_date&gt;&lt;_date_display&gt;2011&lt;/_date_display&gt;&lt;_db_updated&gt;CrossRef&lt;/_db_updated&gt;&lt;_doi&gt;10.1681/ASN.2010040355&lt;/_doi&gt;&lt;_impact_factor&gt;  10.121&lt;/_impact_factor&gt;&lt;_isbn&gt;1046-6673&lt;/_isbn&gt;&lt;_issue&gt;4&lt;/_issue&gt;&lt;_journal&gt;Journal of the American Society of Nephrology&lt;/_journal&gt;&lt;_keywords&gt;Multivariate Analysis; Prospective Studies; Follow-Up Studies; Humans; Middle Aged; Risk Factors; Kaplan-Meier Estimate; Male; Glomerulonephritis, IGA - mortality; Glomerulonephritis, IGA - therapy; Regression Analysis; Hypertension - complications; Adult; Female; Proteinuria - complications; Glomerulonephritis, IGA - pathology; Cohort Studies; Renal Dialysis; Clinical Epidemiology&lt;/_keywords&gt;&lt;_modified&gt;64020697&lt;/_modified&gt;&lt;_number&gt;1&lt;/_number&gt;&lt;_ori_publication&gt;American Society of Nephrology&lt;/_ori_publication&gt;&lt;_pages&gt;752-761&lt;/_pages&gt;&lt;_place_published&gt;United States&lt;/_place_published&gt;&lt;_tertiary_title&gt;JASN&lt;/_tertiary_title&gt;&lt;_url&gt;http://www.jasn.org/lookup/doi/10.1681/ASN.2010040355_x000d__x000a_https://syndication.highwire.org/content/doi/10.1681/ASN.2010040355&lt;/_url&gt;&lt;_volume&gt;22&lt;/_volume&gt;&lt;/Details&gt;&lt;Extra&gt;&lt;DBUID&gt;{256EDBF9-A8B2-47AB-9DD5-DC4166BCD282}&lt;/DBUID&gt;&lt;/Extra&gt;&lt;/Item&gt;&lt;/References&gt;&lt;/Group&gt;&lt;Group&gt;&lt;References&gt;&lt;Item&gt;&lt;ID&gt;295&lt;/ID&gt;&lt;UID&gt;{CF5EDD2B-3B0A-4D47-A0C7-760F4E5608CD}&lt;/UID&gt;&lt;Title&gt;A scoring system to predict renal outcome in IgA nephropathy: a nationwide 10-year  prospective cohort study&lt;/Title&gt;&lt;Template&gt;Journal Article&lt;/Template&gt;&lt;Star&gt;0&lt;/Star&gt;&lt;Tag&gt;4&lt;/Tag&gt;&lt;Author&gt;Goto, M; Wakai, K; Kawamura, T; Ando, M; Endoh, M; Tomino, Y&lt;/Author&gt;&lt;Year&gt;2009&lt;/Year&gt;&lt;Details&gt;&lt;_accession_num&gt;19515800&lt;/_accession_num&gt;&lt;_author_adr&gt;Kyoto University Health Service, Kyoto, Japan. goto@msa.biglobe.ne.jp&lt;/_author_adr&gt;&lt;_created&gt;63583887&lt;/_created&gt;&lt;_date&gt;2009-10-01&lt;/_date&gt;&lt;_date_display&gt;2009 Oct&lt;/_date_display&gt;&lt;_doi&gt;10.1093/ndt/gfp273&lt;/_doi&gt;&lt;_impact_factor&gt;   5.992&lt;/_impact_factor&gt;&lt;_isbn&gt;1460-2385 (Electronic); 0931-0509 (Print); 0931-0509 (Linking)&lt;/_isbn&gt;&lt;_issue&gt;10&lt;/_issue&gt;&lt;_journal&gt;Nephrol Dial Transplant&lt;/_journal&gt;&lt;_language&gt;eng&lt;/_language&gt;&lt;_modified&gt;64036636&lt;/_modified&gt;&lt;_pages&gt;3068-74&lt;/_pages&gt;&lt;_subject_headings&gt;Adolescent; Adult; Female; Follow-Up Studies; Glomerulonephritis, IGA/*complications; Humans; Kidney Failure, Chronic/epidemiology/*etiology; Male; Middle Aged; Prognosis; Prospective Studies; Risk Assessment; Time Factors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19515800&amp;amp;query_hl=1&lt;/_url&gt;&lt;_volume&gt;24&lt;/_volume&gt;&lt;/Details&gt;&lt;Extra&gt;&lt;DBUID&gt;{256EDBF9-A8B2-47AB-9DD5-DC4166BCD282}&lt;/DBUID&gt;&lt;/Extra&gt;&lt;/Item&gt;&lt;/References&gt;&lt;/Group&gt;&lt;/Citation&gt;_x000a_"/>
    <w:docVar w:name="NE.Ref{13B3F567-D11E-44C2-AFD3-6AC88141682A}" w:val=" ADDIN NE.Ref.{13B3F567-D11E-44C2-AFD3-6AC88141682A}&lt;Citation&gt;&lt;Group&gt;&lt;References&gt;&lt;Item&gt;&lt;ID&gt;61&lt;/ID&gt;&lt;UID&gt;{68B3254E-D861-49A6-8BCD-6554BD80C55F}&lt;/UID&gt;&lt;Title&gt;Identification and external validation of IgA nephropathy patients benefiting from immunosuppression therapy&lt;/Title&gt;&lt;Template&gt;Journal Article&lt;/Template&gt;&lt;Star&gt;0&lt;/Star&gt;&lt;Tag&gt;5&lt;/Tag&gt;&lt;Author&gt;Chen, Tingyu; Xia, Eryu; Chen, Tiange; Zeng, Caihong; Liang, Shaoshan; Xu, Feng; Qin, Yong; Li, Xiang; Zhang, Yuan; Liang, Dandan; Xie, Guotong; Liu, Zhihong&lt;/Author&gt;&lt;Year&gt;2020&lt;/Year&gt;&lt;Details&gt;&lt;_accessed&gt;63369283&lt;/_accessed&gt;&lt;_collection_scope&gt;SCIE&lt;/_collection_scope&gt;&lt;_created&gt;63363390&lt;/_created&gt;&lt;_db_updated&gt;CrossRef&lt;/_db_updated&gt;&lt;_doi&gt;10.1016/j.ebiom.2020.102657&lt;/_doi&gt;&lt;_impact_factor&gt;   8.143&lt;/_impact_factor&gt;&lt;_isbn&gt;23523964&lt;/_isbn&gt;&lt;_journal&gt;EBioMedicine&lt;/_journal&gt;&lt;_modified&gt;64026413&lt;/_modified&gt;&lt;_pages&gt;102657&lt;/_pages&gt;&lt;_tertiary_title&gt;EBioMedicine&lt;/_tertiary_title&gt;&lt;_url&gt;https://linkinghub.elsevier.com/retrieve/pii/S2352396420300323_x000d__x000a_https://api.elsevier.com/content/article/PII:S2352396420300323?httpAccept=text/xml&lt;/_url&gt;&lt;_volume&gt;52&lt;/_volume&gt;&lt;/Details&gt;&lt;Extra&gt;&lt;DBUID&gt;{256EDBF9-A8B2-47AB-9DD5-DC4166BCD282}&lt;/DBUID&gt;&lt;/Extra&gt;&lt;/Item&gt;&lt;/References&gt;&lt;/Group&gt;&lt;Group&gt;&lt;References&gt;&lt;Item&gt;&lt;ID&gt;303&lt;/ID&gt;&lt;UID&gt;{5E4935EC-E1B3-4C6B-8578-E38C149D1CEB}&lt;/UID&gt;&lt;Title&gt;Development and testing of an artificial intelligence tool for predicting end stage  kidney disease in patients with immunoglobulin A nephropathy&lt;/Title&gt;&lt;Template&gt;Journal Article&lt;/Template&gt;&lt;Star&gt;1&lt;/Star&gt;&lt;Tag&gt;5&lt;/Tag&gt;&lt;Author&gt;Schena, F P; Anelli, V W; Trotta, J; Di Noia, T; Manno, C; Tripepi, G; D&amp;apos;Arrigo, G; Chesnaye, N C; Russo, M L; Stangou, M; Papagianni, A; Zoccali, C; Tesar, V; Coppo, R&lt;/Author&gt;&lt;Year&gt;2020&lt;/Year&gt;&lt;Details&gt;&lt;_accessed&gt;63587032&lt;/_accessed&gt;&lt;_accession_num&gt;32889014&lt;/_accession_num&gt;&lt;_author_adr&gt;Department of Emergency and Organ Transplant, University of Bari, Bari, Italy;  Fondazione Schena, Valenzano, Bari, Italy. Electronic address:  paolo.schena@uniba.it.; Department of Electrical and Information Engineering, Polytechnic of Bari, Bari,  Italy.; Department of Electrical and Information Engineering, Polytechnic of Bari, Bari,  Italy.; Department of Electrical and Information Engineering, Polytechnic of Bari, Bari,  Italy.; Department of Emergency and Organ Transplant, University of Bari, Bari, Italy.; CNR-IFC, Clinical Epidemiology and Pathophysiology of Renal Diseases and  Hypertension, Nefrologia-Ospedali Riuniti, 89100, Reggio Calabria, Italy.; CNR-IFC, Clinical Epidemiology and Pathophysiology of Renal Diseases and  Hypertension, Nefrologia-Ospedali Riuniti, 89100, Reggio Calabria, Italy.; Department of Medical Informatics, Public Health Research Institute, University of  Amsterdam , The Netherlands.; Fondazione Ricerca Molinette, Torino, Italy.; Department of Nephrology, Hippokration General Hospital, Aristotle University of  Thessaloniki, Thessaloniki, Greece.; Department of Nephrology, Hippokration General Hospital, Aristotle University of  Thessaloniki, Thessaloniki, Greece.; CNR-IFC, Clinical Epidemiology and Pathophysiology of Renal Diseases and  Hypertension, Nefrologia-Ospedali Riuniti, 89100, Reggio Calabria, Italy.; Department of Nephrology, 1(st) Faculty of Medicine and General University Hospital,  Charles University, Prague, Czech Rep.; Fondazione Ricerca Molinette, Torino, Italy.&lt;/_author_adr&gt;&lt;_collection_scope&gt;SCI;SCIE&lt;/_collection_scope&gt;&lt;_created&gt;63583887&lt;/_created&gt;&lt;_date&gt;2020-09-01&lt;/_date&gt;&lt;_date_display&gt;2020 Sep 1&lt;/_date_display&gt;&lt;_doi&gt;10.1016/j.kint.2020.07.046&lt;/_doi&gt;&lt;_impact_factor&gt;  10.612&lt;/_impact_factor&gt;&lt;_isbn&gt;1523-1755 (Electronic); 0085-2538 (Linking)&lt;/_isbn&gt;&lt;_journal&gt;Kidney Int&lt;/_journal&gt;&lt;_keywords&gt;Artificial Neural Networks; Clinical Decision Support System; End-Stage Renal Disease; IgA Nephropathy; Joint models; Machine Learning&lt;/_keywords&gt;&lt;_language&gt;eng&lt;/_language&gt;&lt;_modified&gt;63929757&lt;/_modified&gt;&lt;_ori_publication&gt;Copyright © 2020. Published by Elsevier Inc.&lt;/_ori_publication&gt;&lt;_tertiary_title&gt;Kidney international&lt;/_tertiary_title&gt;&lt;_type_work&gt;Journal Article&lt;/_type_work&gt;&lt;_url&gt;http://www.ncbi.nlm.nih.gov/entrez/query.fcgi?cmd=Retrieve&amp;amp;db=pubmed&amp;amp;dopt=Abstract&amp;amp;list_uids=32889014&amp;amp;query_hl=1&lt;/_url&gt;&lt;/Details&gt;&lt;Extra&gt;&lt;DBUID&gt;{256EDBF9-A8B2-47AB-9DD5-DC4166BCD282}&lt;/DBUID&gt;&lt;/Extra&gt;&lt;/Item&gt;&lt;/References&gt;&lt;/Group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2585C0FE-52C4-4071-8C5D-D88B86BEB178}" w:val=" ADDIN NE.Ref.{2585C0FE-52C4-4071-8C5D-D88B86BEB178}&lt;Citation&gt;&lt;Group&gt;&lt;References&gt;&lt;Item&gt;&lt;ID&gt;715&lt;/ID&gt;&lt;UID&gt;{62E17290-1F47-42A6-B6E5-4490E465BD59}&lt;/UID&gt;&lt;Title&gt;Increased C4 and decreased C3 levels are associated with a poor prognosis in patients with immunoglobulin A nephropathy: a retrospective study&lt;/Title&gt;&lt;Template&gt;Journal Article&lt;/Template&gt;&lt;Star&gt;0&lt;/Star&gt;&lt;Tag&gt;0&lt;/Tag&gt;&lt;Author&gt;Pan, Min; Zhang, Ji; Li, Zhanyuan; Jin, Lingwei; Zheng, Yu; Zhou, Zhihong; Zhen, Su; Lu, Guoyuan&lt;/Author&gt;&lt;Year&gt;2017&lt;/Year&gt;&lt;Details&gt;&lt;_accessed&gt;64030901&lt;/_accessed&gt;&lt;_collection_scope&gt;SCIE&lt;/_collection_scope&gt;&lt;_created&gt;64030901&lt;/_created&gt;&lt;_db_updated&gt;CrossRef&lt;/_db_updated&gt;&lt;_doi&gt;10.1186/s12882-017-0658-7&lt;/_doi&gt;&lt;_impact_factor&gt;   2.388&lt;/_impact_factor&gt;&lt;_isbn&gt;1471-2369&lt;/_isbn&gt;&lt;_issue&gt;1&lt;/_issue&gt;&lt;_journal&gt;BMC Nephrology&lt;/_journal&gt;&lt;_modified&gt;64030901&lt;/_modified&gt;&lt;_tertiary_title&gt;BMC Nephrol&lt;/_tertiary_title&gt;&lt;_url&gt;http://bmcnephrol.biomedcentral.com/articles/10.1186/s12882-017-0658-7_x000d__x000a_http://link.springer.com/content/pdf/10.1186/s12882-017-0658-7.pdf&lt;/_url&gt;&lt;_volume&gt;18&lt;/_volume&gt;&lt;/Details&gt;&lt;Extra&gt;&lt;DBUID&gt;{256EDBF9-A8B2-47AB-9DD5-DC4166BCD282}&lt;/DBUID&gt;&lt;/Extra&gt;&lt;/Item&gt;&lt;/References&gt;&lt;/Group&gt;&lt;/Citation&gt;_x000a_"/>
    <w:docVar w:name="NE.Ref{2A3C94E7-BE79-42FD-837E-46E0549B112F}" w:val=" ADDIN NE.Ref.{2A3C94E7-BE79-42FD-837E-46E0549B112F}&lt;Citation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18.652&lt;/_impact_factor&gt;&lt;_isbn&gt;2168-6106&lt;/_isbn&gt;&lt;_issue&gt;7&lt;/_issue&gt;&lt;_journal&gt;JAMA Internal Medicine&lt;/_journal&gt;&lt;_modified&gt;63637692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/Citation&gt;_x000a_"/>
    <w:docVar w:name="NE.Ref{2C5C4369-00B4-4489-AF2E-EE9F8F637C9B}" w:val=" ADDIN NE.Ref.{2C5C4369-00B4-4489-AF2E-EE9F8F637C9B}&lt;Citation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Group&gt;&lt;References&gt;&lt;Item&gt;&lt;ID&gt;293&lt;/ID&gt;&lt;UID&gt;{2D04D303-D1BC-40C0-A4F1-98340E7BA5E2}&lt;/UID&gt;&lt;Title&gt;Crescents and Global Glomerulosclerosis in Chinese IgA Nephropathy Patients: A Five-Year Follow-Up&lt;/Title&gt;&lt;Template&gt;Journal Article&lt;/Template&gt;&lt;Star&gt;0&lt;/Star&gt;&lt;Tag&gt;3&lt;/Tag&gt;&lt;Author&gt;Peng, Wei; Tang, Yi; Tan, Li; Qin, Wei&lt;/Author&gt;&lt;Year&gt;2019&lt;/Year&gt;&lt;Details&gt;&lt;_accessed&gt;63594308&lt;/_accessed&gt;&lt;_created&gt;63594308&lt;/_created&gt;&lt;_db_updated&gt;CrossRef&lt;/_db_updated&gt;&lt;_doi&gt;10.1159/000498874&lt;/_doi&gt;&lt;_impact_factor&gt;   2.687&lt;/_impact_factor&gt;&lt;_isbn&gt;1420-4096&lt;/_isbn&gt;&lt;_issue&gt;1&lt;/_issue&gt;&lt;_journal&gt;Kidney and Blood Pressure Research&lt;/_journal&gt;&lt;_modified&gt;63937062&lt;/_modified&gt;&lt;_pages&gt;103-112&lt;/_pages&gt;&lt;_tertiary_title&gt;Kidney Blood Press Res&lt;/_tertiary_title&gt;&lt;_url&gt;https://www.karger.com/Article/FullText/498874_x000d__x000a_https://www.karger.com/Article/Pdf/498874&lt;/_url&gt;&lt;_volume&gt;44&lt;/_volume&gt;&lt;/Details&gt;&lt;Extra&gt;&lt;DBUID&gt;{256EDBF9-A8B2-47AB-9DD5-DC4166BCD282}&lt;/DBUID&gt;&lt;/Extra&gt;&lt;/Item&gt;&lt;/References&gt;&lt;/Group&gt;&lt;Group&gt;&lt;References&gt;&lt;Item&gt;&lt;ID&gt;78&lt;/ID&gt;&lt;UID&gt;{13034A3B-AE28-4D4F-81B6-3E7C942180B8}&lt;/UID&gt;&lt;Title&gt;A Multicenter Study of the Predictive Value of Crescents in IgA Nephropathy&lt;/Title&gt;&lt;Template&gt;Journal Article&lt;/Template&gt;&lt;Star&gt;1&lt;/Star&gt;&lt;Tag&gt;5&lt;/Tag&gt;&lt;Author&gt;Haas, M; Verhave, J C; Liu, Z H; Alpers, C E; Barratt, J; Becker, J U; Cattran, D; Cook, H T; Coppo, R; Feehally, J; Pani, A; Perkowska-Ptasinska, A; Roberts, I S; Soares, M F; Trimarchi, H; Wang, S; Yuzawa, Y; Zhang, H; Troyanov, S; Katafuchi, R&lt;/Author&gt;&lt;Year&gt;2017&lt;/Year&gt;&lt;Details&gt;&lt;_accessed&gt;63419738&lt;/_accessed&gt;&lt;_accession_num&gt;27612994&lt;/_accession_num&gt;&lt;_author_adr&gt;Department of Pathology and Laboratory Medicine, Cedars-Sinai Medical Center, Los Angeles, California; mark.haas@cshs.org.; Department of Nephrology, Radboud University Medical Center, Nijmegen, The Netherlands.; Department of Nephrology, National Clinical Center of Kidney Disease, Jinling Hospital, Nanjing University School of Medicine, Nanjing, China.; Department of Pathology, University of Washington School of Medicine, Seattle, Washington.; Department of Infection, Immunity and Inflammation, University of Leicester, Leicester, United Kingdom.; Institute of Pathology, University Hospital of Cologne, Cologne, Germany.; Department of Medicine and Toronto General Research Institute, University Health  Network, Toronto General Hospital, Toronto, Ontario, Canada.; Centre for Complement and Inflammation Research, Department of Medicine, Imperial College, London, United Kingdom.; Fondazione Ricerca Molinette, Nephrology, Dialysis, and Transplantation, Regina Margherita Hospital, Turin, Italy.; Department of Infection, Immunity and Inflammation, University of Leicester, Leicester, United Kingdom.; Department of Nephrology and Dialysis, G. Brotzu Hospital, Cagliari, Italy.; Department of Nephrology, Transplantation Medicine, and Internal Diseases, Medical University of Warsaw, Warsaw, Poland.; Department of Cellular Pathology, Oxford University Hospitals, Oxford, United Kingdom.; Department of Pathology, Federal University of Sao Paolo, Sao Paolo, Brazil.; Department of Nephrology, Nephrology Service and Kidney Transplant Unit, Hospital Britanico de Buenos Aires, Buenos Aires, Argentina.; Department of Pathology, Laboratory of Electron Microscopy, Pathological Centre and.; Department of Nephrology, Fujita Health University School of Medicine, Toyoake Aichi, Japan.; Renal Division, Peking University First Hospital, Beijing, China.; Division of Nephrology, Department of Medicine, Hopital du Sacre-Coeur de Montreal, Montreal, Quebec, Canada; and.; Kidney Unit, National Fukuoka Higashi Medical Center, Fukuoka, Japan.&lt;/_author_adr&gt;&lt;_collection_scope&gt;SCI;SCIE&lt;/_collection_scope&gt;&lt;_created&gt;63369325&lt;/_created&gt;&lt;_date&gt;61581600&lt;/_date&gt;&lt;_date_display&gt;2017 Feb&lt;/_date_display&gt;&lt;_db_updated&gt;PubMed&lt;/_db_updated&gt;&lt;_doi&gt;10.1681/ASN.2016040433&lt;/_doi&gt;&lt;_impact_factor&gt;  10.121&lt;/_impact_factor&gt;&lt;_isbn&gt;1533-3450 (Electronic); 1046-6673 (Linking)&lt;/_isbn&gt;&lt;_issue&gt;2&lt;/_issue&gt;&lt;_journal&gt;J Am Soc Nephrol&lt;/_journal&gt;&lt;_keywords&gt;*IgA nephropathy; *Oxford classification; *Renal pathology; *crescents; *glomerulonephritis&lt;/_keywords&gt;&lt;_language&gt;eng&lt;/_language&gt;&lt;_modified&gt;63929823&lt;/_modified&gt;&lt;_ori_publication&gt;Copyright (c) 2017 by the American Society of Nephrology.&lt;/_ori_publication&gt;&lt;_pages&gt;691-701&lt;/_pages&gt;&lt;_subject_headings&gt;Adult; Biopsy; Female; Glomerulonephritis, IGA/mortality/*pathology/physiopathology; Humans; Male; Predictive Value of Tests; Retrospective Studies&lt;/_subject_headings&gt;&lt;_tertiary_title&gt;Journal of the American Society of Nephrology : JASN&lt;/_tertiary_title&gt;&lt;_type_work&gt;Journal Article; Multicenter Study&lt;/_type_work&gt;&lt;_url&gt;http://www.ncbi.nlm.nih.gov/entrez/query.fcgi?cmd=Retrieve&amp;amp;db=pubmed&amp;amp;dopt=Abstract&amp;amp;list_uids=27612994&amp;amp;query_hl=1&lt;/_url&gt;&lt;_volume&gt;28&lt;/_volume&gt;&lt;/Details&gt;&lt;Extra&gt;&lt;DBUID&gt;{256EDBF9-A8B2-47AB-9DD5-DC4166BCD282}&lt;/DBUID&gt;&lt;/Extra&gt;&lt;/Item&gt;&lt;/References&gt;&lt;/Group&gt;&lt;/Citation&gt;_x000a_"/>
    <w:docVar w:name="NE.Ref{2F3DF627-C475-4A5D-A682-9CA9351B8FD5}" w:val=" ADDIN NE.Ref.{2F3DF627-C475-4A5D-A682-9CA9351B8FD5}&lt;Citation&gt;&lt;Group&gt;&lt;References&gt;&lt;Item&gt;&lt;ID&gt;301&lt;/ID&gt;&lt;UID&gt;{5597EA8F-D0B3-487B-A8FC-BC87731469D1}&lt;/UID&gt;&lt;Title&gt;Development and validation of a prediction rule using the Oxford classification in  IgA nephropathy&lt;/Title&gt;&lt;Template&gt;Journal Article&lt;/Template&gt;&lt;Star&gt;0&lt;/Star&gt;&lt;Tag&gt;4&lt;/Tag&gt;&lt;Author&gt;Tanaka, S; Ninomiya, T; Katafuchi, R; Masutani, K; Tsuchimoto, A; Noguchi, H; Hirakata, H; Tsuruya, K; Kitazono, T&lt;/Author&gt;&lt;Year&gt;2013&lt;/Year&gt;&lt;Details&gt;&lt;_accession_num&gt;24178970&lt;/_accession_num&gt;&lt;_author_adr&gt;Department of Medicine and Clinical Science, Graduate School of Medical Sciences,  Kyushu University, Fukuoka, Japan;, †Kidney Unit, National Fukuoka-Higashi Medical  Center, Fukuoka, Japan;, ‡Division of Nephrology and Dialysis Center, Japanese Red  Cross Fukuoka Hospital, Fukuoka, Japan, §Department of Integrated Therapy for  Chronic Kidney Disease, Graduate School of Medical Sciences, Kyushu University,  Fukuoka, Japan.&lt;/_author_adr&gt;&lt;_created&gt;63583887&lt;/_created&gt;&lt;_date&gt;2013-12-01&lt;/_date&gt;&lt;_date_display&gt;2013 Dec&lt;/_date_display&gt;&lt;_doi&gt;10.2215/CJN.03480413&lt;/_doi&gt;&lt;_impact_factor&gt;   8.237&lt;/_impact_factor&gt;&lt;_isbn&gt;1555-905X (Electronic); 1555-9041 (Print); 1555-9041 (Linking)&lt;/_isbn&gt;&lt;_issue&gt;12&lt;/_issue&gt;&lt;_journal&gt;Clin J Am Soc Nephrol&lt;/_journal&gt;&lt;_language&gt;eng&lt;/_language&gt;&lt;_modified&gt;64026626&lt;/_modified&gt;&lt;_pages&gt;2082-90&lt;/_pages&gt;&lt;_subject_headings&gt;Adult; Biopsy; Chi-Square Distribution; *Decision Support Techniques; Discriminant Analysis; Disease Progression; Female; Glomerular Filtration Rate; Glomerulonephritis, IGA/classification/*epidemiology/pathology/physiopathology; Hospitals, University; Humans; Incidence; Japan/epidemiology; Kaplan-Meier Estimate; Kidney/pathology/physiopathology; Kidney Failure, Chronic/*epidemiology; Linear Models; Male; Middle Aged; Multivariate Analysis; Odds Ratio; Predictive Value of Tests; Prognosis; Proportional Hazards Models; Reproducibility of Results; Retrospective Studies; Risk Assessment; Risk Factors; Time Factors; Young Adult&lt;/_subject_headings&gt;&lt;_tertiary_title&gt;Clinical journal of the American Society of Nephrology : CJASN&lt;/_tertiary_title&gt;&lt;_type_work&gt;Journal Article; Research Support, Non-U.S. Gov&amp;apos;t; Validation Study&lt;/_type_work&gt;&lt;_url&gt;http://www.ncbi.nlm.nih.gov/entrez/query.fcgi?cmd=Retrieve&amp;amp;db=pubmed&amp;amp;dopt=Abstract&amp;amp;list_uids=24178970&amp;amp;query_hl=1&lt;/_url&gt;&lt;_volume&gt;8&lt;/_volume&gt;&lt;/Details&gt;&lt;Extra&gt;&lt;DBUID&gt;{256EDBF9-A8B2-47AB-9DD5-DC4166BCD282}&lt;/DBUID&gt;&lt;/Extra&gt;&lt;/Item&gt;&lt;/References&gt;&lt;/Group&gt;&lt;/Citation&gt;_x000a_"/>
    <w:docVar w:name="NE.Ref{302B7005-12E9-4961-A448-5355794B2BD6}" w:val=" ADDIN NE.Ref.{302B7005-12E9-4961-A448-5355794B2BD6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31C75970-5288-4E80-B127-394F8C0DAF1B}" w:val=" ADDIN NE.Ref.{31C75970-5288-4E80-B127-394F8C0DAF1B}&lt;Citation&gt;&lt;Group&gt;&lt;References&gt;&lt;Item&gt;&lt;ID&gt;301&lt;/ID&gt;&lt;UID&gt;{5597EA8F-D0B3-487B-A8FC-BC87731469D1}&lt;/UID&gt;&lt;Title&gt;Development and validation of a prediction rule using the Oxford classification in  IgA nephropathy&lt;/Title&gt;&lt;Template&gt;Journal Article&lt;/Template&gt;&lt;Star&gt;0&lt;/Star&gt;&lt;Tag&gt;4&lt;/Tag&gt;&lt;Author&gt;Tanaka, S; Ninomiya, T; Katafuchi, R; Masutani, K; Tsuchimoto, A; Noguchi, H; Hirakata, H; Tsuruya, K; Kitazono, T&lt;/Author&gt;&lt;Year&gt;2013&lt;/Year&gt;&lt;Details&gt;&lt;_accession_num&gt;24178970&lt;/_accession_num&gt;&lt;_author_adr&gt;Department of Medicine and Clinical Science, Graduate School of Medical Sciences,  Kyushu University, Fukuoka, Japan;, †Kidney Unit, National Fukuoka-Higashi Medical  Center, Fukuoka, Japan;, ‡Division of Nephrology and Dialysis Center, Japanese Red  Cross Fukuoka Hospital, Fukuoka, Japan, §Department of Integrated Therapy for  Chronic Kidney Disease, Graduate School of Medical Sciences, Kyushu University,  Fukuoka, Japan.&lt;/_author_adr&gt;&lt;_created&gt;63583887&lt;/_created&gt;&lt;_date&gt;2013-12-01&lt;/_date&gt;&lt;_date_display&gt;2013 Dec&lt;/_date_display&gt;&lt;_doi&gt;10.2215/CJN.03480413&lt;/_doi&gt;&lt;_impact_factor&gt;   8.237&lt;/_impact_factor&gt;&lt;_isbn&gt;1555-905X (Electronic); 1555-9041 (Print); 1555-9041 (Linking)&lt;/_isbn&gt;&lt;_issue&gt;12&lt;/_issue&gt;&lt;_journal&gt;Clin J Am Soc Nephrol&lt;/_journal&gt;&lt;_language&gt;eng&lt;/_language&gt;&lt;_modified&gt;64026626&lt;/_modified&gt;&lt;_pages&gt;2082-90&lt;/_pages&gt;&lt;_subject_headings&gt;Adult; Biopsy; Chi-Square Distribution; *Decision Support Techniques; Discriminant Analysis; Disease Progression; Female; Glomerular Filtration Rate; Glomerulonephritis, IGA/classification/*epidemiology/pathology/physiopathology; Hospitals, University; Humans; Incidence; Japan/epidemiology; Kaplan-Meier Estimate; Kidney/pathology/physiopathology; Kidney Failure, Chronic/*epidemiology; Linear Models; Male; Middle Aged; Multivariate Analysis; Odds Ratio; Predictive Value of Tests; Prognosis; Proportional Hazards Models; Reproducibility of Results; Retrospective Studies; Risk Assessment; Risk Factors; Time Factors; Young Adult&lt;/_subject_headings&gt;&lt;_tertiary_title&gt;Clinical journal of the American Society of Nephrology : CJASN&lt;/_tertiary_title&gt;&lt;_type_work&gt;Journal Article; Research Support, Non-U.S. Gov&amp;apos;t; Validation Study&lt;/_type_work&gt;&lt;_url&gt;http://www.ncbi.nlm.nih.gov/entrez/query.fcgi?cmd=Retrieve&amp;amp;db=pubmed&amp;amp;dopt=Abstract&amp;amp;list_uids=24178970&amp;amp;query_hl=1&lt;/_url&gt;&lt;_volume&gt;8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32E8B8F0-BA20-4F07-9210-99D131EFE4DC}" w:val=" ADDIN NE.Ref.{32E8B8F0-BA20-4F07-9210-99D131EFE4DC}&lt;Citation&gt;&lt;Group&gt;&lt;References&gt;&lt;Item&gt;&lt;ID&gt;303&lt;/ID&gt;&lt;UID&gt;{5E4935EC-E1B3-4C6B-8578-E38C149D1CEB}&lt;/UID&gt;&lt;Title&gt;Development and testing of an artificial intelligence tool for predicting end stage  kidney disease in patients with immunoglobulin A nephropathy&lt;/Title&gt;&lt;Template&gt;Journal Article&lt;/Template&gt;&lt;Star&gt;1&lt;/Star&gt;&lt;Tag&gt;5&lt;/Tag&gt;&lt;Author&gt;Schena, F P; Anelli, V W; Trotta, J; Di Noia, T; Manno, C; Tripepi, G; D&amp;apos;Arrigo, G; Chesnaye, N C; Russo, M L; Stangou, M; Papagianni, A; Zoccali, C; Tesar, V; Coppo, R&lt;/Author&gt;&lt;Year&gt;2020&lt;/Year&gt;&lt;Details&gt;&lt;_accessed&gt;63587032&lt;/_accessed&gt;&lt;_accession_num&gt;32889014&lt;/_accession_num&gt;&lt;_author_adr&gt;Department of Emergency and Organ Transplant, University of Bari, Bari, Italy;  Fondazione Schena, Valenzano, Bari, Italy. Electronic address:  paolo.schena@uniba.it.; Department of Electrical and Information Engineering, Polytechnic of Bari, Bari,  Italy.; Department of Electrical and Information Engineering, Polytechnic of Bari, Bari,  Italy.; Department of Electrical and Information Engineering, Polytechnic of Bari, Bari,  Italy.; Department of Emergency and Organ Transplant, University of Bari, Bari, Italy.; CNR-IFC, Clinical Epidemiology and Pathophysiology of Renal Diseases and  Hypertension, Nefrologia-Ospedali Riuniti, 89100, Reggio Calabria, Italy.; CNR-IFC, Clinical Epidemiology and Pathophysiology of Renal Diseases and  Hypertension, Nefrologia-Ospedali Riuniti, 89100, Reggio Calabria, Italy.; Department of Medical Informatics, Public Health Research Institute, University of  Amsterdam , The Netherlands.; Fondazione Ricerca Molinette, Torino, Italy.; Department of Nephrology, Hippokration General Hospital, Aristotle University of  Thessaloniki, Thessaloniki, Greece.; Department of Nephrology, Hippokration General Hospital, Aristotle University of  Thessaloniki, Thessaloniki, Greece.; CNR-IFC, Clinical Epidemiology and Pathophysiology of Renal Diseases and  Hypertension, Nefrologia-Ospedali Riuniti, 89100, Reggio Calabria, Italy.; Department of Nephrology, 1(st) Faculty of Medicine and General University Hospital,  Charles University, Prague, Czech Rep.; Fondazione Ricerca Molinette, Torino, Italy.&lt;/_author_adr&gt;&lt;_collection_scope&gt;SCI;SCIE&lt;/_collection_scope&gt;&lt;_created&gt;63583887&lt;/_created&gt;&lt;_date&gt;2020-09-01&lt;/_date&gt;&lt;_date_display&gt;2020 Sep 1&lt;/_date_display&gt;&lt;_doi&gt;10.1016/j.kint.2020.07.046&lt;/_doi&gt;&lt;_impact_factor&gt;  10.612&lt;/_impact_factor&gt;&lt;_isbn&gt;1523-1755 (Electronic); 0085-2538 (Linking)&lt;/_isbn&gt;&lt;_journal&gt;Kidney Int&lt;/_journal&gt;&lt;_keywords&gt;Artificial Neural Networks; Clinical Decision Support System; End-Stage Renal Disease; IgA Nephropathy; Joint models; Machine Learning&lt;/_keywords&gt;&lt;_language&gt;eng&lt;/_language&gt;&lt;_modified&gt;63929757&lt;/_modified&gt;&lt;_ori_publication&gt;Copyright © 2020. Published by Elsevier Inc.&lt;/_ori_publication&gt;&lt;_tertiary_title&gt;Kidney international&lt;/_tertiary_title&gt;&lt;_type_work&gt;Journal Article&lt;/_type_work&gt;&lt;_url&gt;http://www.ncbi.nlm.nih.gov/entrez/query.fcgi?cmd=Retrieve&amp;amp;db=pubmed&amp;amp;dopt=Abstract&amp;amp;list_uids=32889014&amp;amp;query_hl=1&lt;/_url&gt;&lt;/Details&gt;&lt;Extra&gt;&lt;DBUID&gt;{256EDBF9-A8B2-47AB-9DD5-DC4166BCD282}&lt;/DBUID&gt;&lt;/Extra&gt;&lt;/Item&gt;&lt;/References&gt;&lt;/Group&gt;&lt;Group&gt;&lt;References&gt;&lt;Item&gt;&lt;ID&gt;58&lt;/ID&gt;&lt;UID&gt;{A4F09DED-E1BF-4002-98B8-20CB33407FCD}&lt;/UID&gt;&lt;Title&gt;Random forest can accurately predict the development of end-stage renal disease in immunoglobulin a nephropathy patients&lt;/Title&gt;&lt;Template&gt;Journal Article&lt;/Template&gt;&lt;Star&gt;1&lt;/Star&gt;&lt;Tag&gt;0&lt;/Tag&gt;&lt;Author&gt;Han, Xin; Zheng, Xiaonan; Wang, Ying; Sun, Xiaoru; Xiao, Yi; Tang, Yi; Qin, Wei&lt;/Author&gt;&lt;Year&gt;2019&lt;/Year&gt;&lt;Details&gt;&lt;_accessed&gt;63398033&lt;/_accessed&gt;&lt;_created&gt;63363390&lt;/_created&gt;&lt;_db_updated&gt;CrossRef&lt;/_db_updated&gt;&lt;_doi&gt;10.21037/atm.2018.12.11&lt;/_doi&gt;&lt;_impact_factor&gt;   3.932&lt;/_impact_factor&gt;&lt;_isbn&gt;23055839&lt;/_isbn&gt;&lt;_issue&gt;11&lt;/_issue&gt;&lt;_journal&gt;Annals of Translational Medicine&lt;/_journal&gt;&lt;_modified&gt;63929753&lt;/_modified&gt;&lt;_pages&gt;234-234&lt;/_pages&gt;&lt;_tertiary_title&gt;Ann. Transl. Med&lt;/_tertiary_title&gt;&lt;_url&gt;http://atm.amegroups.com/article/view/22901/24083_x000d__x000a_http://atm.amegroups.com/article/download/22901/22040&lt;/_url&gt;&lt;_volume&gt;7&lt;/_volume&gt;&lt;/Details&gt;&lt;Extra&gt;&lt;DBUID&gt;{256EDBF9-A8B2-47AB-9DD5-DC4166BCD282}&lt;/DBUID&gt;&lt;/Extra&gt;&lt;/Item&gt;&lt;/References&gt;&lt;/Group&gt;&lt;/Citation&gt;_x000a_"/>
    <w:docVar w:name="NE.Ref{358BAE69-6504-4CAE-8055-AA62A30CDD8D}" w:val=" ADDIN NE.Ref.{358BAE69-6504-4CAE-8055-AA62A30CDD8D}&lt;Citation&gt;&lt;Group&gt;&lt;References&gt;&lt;Item&gt;&lt;ID&gt;715&lt;/ID&gt;&lt;UID&gt;{62E17290-1F47-42A6-B6E5-4490E465BD59}&lt;/UID&gt;&lt;Title&gt;Increased C4 and decreased C3 levels are associated with a poor prognosis in patients with immunoglobulin A nephropathy: a retrospective study&lt;/Title&gt;&lt;Template&gt;Journal Article&lt;/Template&gt;&lt;Star&gt;0&lt;/Star&gt;&lt;Tag&gt;0&lt;/Tag&gt;&lt;Author&gt;Pan, Min; Zhang, Ji; Li, Zhanyuan; Jin, Lingwei; Zheng, Yu; Zhou, Zhihong; Zhen, Su; Lu, Guoyuan&lt;/Author&gt;&lt;Year&gt;2017&lt;/Year&gt;&lt;Details&gt;&lt;_doi&gt;10.1186/s12882-017-0658-7&lt;/_doi&gt;&lt;_created&gt;64030901&lt;/_created&gt;&lt;_modified&gt;64030901&lt;/_modified&gt;&lt;_url&gt;http://bmcnephrol.biomedcentral.com/articles/10.1186/s12882-017-0658-7_x000d__x000a_http://link.springer.com/content/pdf/10.1186/s12882-017-0658-7.pdf&lt;/_url&gt;&lt;_journal&gt;BMC Nephrology&lt;/_journal&gt;&lt;_volume&gt;18&lt;/_volume&gt;&lt;_issue&gt;1&lt;/_issue&gt;&lt;_tertiary_title&gt;BMC Nephrol&lt;/_tertiary_title&gt;&lt;_isbn&gt;1471-2369&lt;/_isbn&gt;&lt;_accessed&gt;64030901&lt;/_accessed&gt;&lt;_db_updated&gt;CrossRef&lt;/_db_updated&gt;&lt;_impact_factor&gt;   2.388&lt;/_impact_factor&gt;&lt;_collection_scope&gt;SCIE&lt;/_collection_scope&gt;&lt;/Details&gt;&lt;Extra&gt;&lt;DBUID&gt;{256EDBF9-A8B2-47AB-9DD5-DC4166BCD282}&lt;/DBUID&gt;&lt;/Extra&gt;&lt;/Item&gt;&lt;/References&gt;&lt;/Group&gt;&lt;/Citation&gt;_x000a_"/>
    <w:docVar w:name="NE.Ref{38D86A02-2C87-40F2-806A-8C76DE484363}" w:val=" ADDIN NE.Ref.{38D86A02-2C87-40F2-806A-8C76DE484363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3D320750-5FF3-4B90-970F-B542F50F0BA2}" w:val=" ADDIN NE.Ref.{3D320750-5FF3-4B90-970F-B542F50F0BA2}&lt;Citation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420A256A-9119-4684-9A2D-1DDC61F84CAB}" w:val=" ADDIN NE.Ref.{420A256A-9119-4684-9A2D-1DDC61F84CAB}&lt;Citation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Group&gt;&lt;References&gt;&lt;Item&gt;&lt;ID&gt;293&lt;/ID&gt;&lt;UID&gt;{2D04D303-D1BC-40C0-A4F1-98340E7BA5E2}&lt;/UID&gt;&lt;Title&gt;Crescents and Global Glomerulosclerosis in Chinese IgA Nephropathy Patients: A Five-Year Follow-Up&lt;/Title&gt;&lt;Template&gt;Journal Article&lt;/Template&gt;&lt;Star&gt;0&lt;/Star&gt;&lt;Tag&gt;3&lt;/Tag&gt;&lt;Author&gt;Peng, Wei; Tang, Yi; Tan, Li; Qin, Wei&lt;/Author&gt;&lt;Year&gt;2019&lt;/Year&gt;&lt;Details&gt;&lt;_accessed&gt;63594308&lt;/_accessed&gt;&lt;_created&gt;63594308&lt;/_created&gt;&lt;_db_updated&gt;CrossRef&lt;/_db_updated&gt;&lt;_doi&gt;10.1159/000498874&lt;/_doi&gt;&lt;_impact_factor&gt;   2.687&lt;/_impact_factor&gt;&lt;_isbn&gt;1420-4096&lt;/_isbn&gt;&lt;_issue&gt;1&lt;/_issue&gt;&lt;_journal&gt;Kidney and Blood Pressure Research&lt;/_journal&gt;&lt;_modified&gt;63937062&lt;/_modified&gt;&lt;_pages&gt;103-112&lt;/_pages&gt;&lt;_tertiary_title&gt;Kidney Blood Press Res&lt;/_tertiary_title&gt;&lt;_url&gt;https://www.karger.com/Article/FullText/498874_x000d__x000a_https://www.karger.com/Article/Pdf/498874&lt;/_url&gt;&lt;_volume&gt;44&lt;/_volume&gt;&lt;/Details&gt;&lt;Extra&gt;&lt;DBUID&gt;{256EDBF9-A8B2-47AB-9DD5-DC4166BCD282}&lt;/DBUID&gt;&lt;/Extra&gt;&lt;/Item&gt;&lt;/References&gt;&lt;/Group&gt;&lt;Group&gt;&lt;References&gt;&lt;Item&gt;&lt;ID&gt;78&lt;/ID&gt;&lt;UID&gt;{13034A3B-AE28-4D4F-81B6-3E7C942180B8}&lt;/UID&gt;&lt;Title&gt;A Multicenter Study of the Predictive Value of Crescents in IgA Nephropathy&lt;/Title&gt;&lt;Template&gt;Journal Article&lt;/Template&gt;&lt;Star&gt;1&lt;/Star&gt;&lt;Tag&gt;5&lt;/Tag&gt;&lt;Author&gt;Haas, M; Verhave, J C; Liu, Z H; Alpers, C E; Barratt, J; Becker, J U; Cattran, D; Cook, H T; Coppo, R; Feehally, J; Pani, A; Perkowska-Ptasinska, A; Roberts, I S; Soares, M F; Trimarchi, H; Wang, S; Yuzawa, Y; Zhang, H; Troyanov, S; Katafuchi, R&lt;/Author&gt;&lt;Year&gt;2017&lt;/Year&gt;&lt;Details&gt;&lt;_accessed&gt;63419738&lt;/_accessed&gt;&lt;_accession_num&gt;27612994&lt;/_accession_num&gt;&lt;_author_adr&gt;Department of Pathology and Laboratory Medicine, Cedars-Sinai Medical Center, Los Angeles, California; mark.haas@cshs.org.; Department of Nephrology, Radboud University Medical Center, Nijmegen, The Netherlands.; Department of Nephrology, National Clinical Center of Kidney Disease, Jinling Hospital, Nanjing University School of Medicine, Nanjing, China.; Department of Pathology, University of Washington School of Medicine, Seattle, Washington.; Department of Infection, Immunity and Inflammation, University of Leicester, Leicester, United Kingdom.; Institute of Pathology, University Hospital of Cologne, Cologne, Germany.; Department of Medicine and Toronto General Research Institute, University Health  Network, Toronto General Hospital, Toronto, Ontario, Canada.; Centre for Complement and Inflammation Research, Department of Medicine, Imperial College, London, United Kingdom.; Fondazione Ricerca Molinette, Nephrology, Dialysis, and Transplantation, Regina Margherita Hospital, Turin, Italy.; Department of Infection, Immunity and Inflammation, University of Leicester, Leicester, United Kingdom.; Department of Nephrology and Dialysis, G. Brotzu Hospital, Cagliari, Italy.; Department of Nephrology, Transplantation Medicine, and Internal Diseases, Medical University of Warsaw, Warsaw, Poland.; Department of Cellular Pathology, Oxford University Hospitals, Oxford, United Kingdom.; Department of Pathology, Federal University of Sao Paolo, Sao Paolo, Brazil.; Department of Nephrology, Nephrology Service and Kidney Transplant Unit, Hospital Britanico de Buenos Aires, Buenos Aires, Argentina.; Department of Pathology, Laboratory of Electron Microscopy, Pathological Centre and.; Department of Nephrology, Fujita Health University School of Medicine, Toyoake Aichi, Japan.; Renal Division, Peking University First Hospital, Beijing, China.; Division of Nephrology, Department of Medicine, Hopital du Sacre-Coeur de Montreal, Montreal, Quebec, Canada; and.; Kidney Unit, National Fukuoka Higashi Medical Center, Fukuoka, Japan.&lt;/_author_adr&gt;&lt;_collection_scope&gt;SCI;SCIE&lt;/_collection_scope&gt;&lt;_created&gt;63369325&lt;/_created&gt;&lt;_date&gt;61581600&lt;/_date&gt;&lt;_date_display&gt;2017 Feb&lt;/_date_display&gt;&lt;_db_updated&gt;PubMed&lt;/_db_updated&gt;&lt;_doi&gt;10.1681/ASN.2016040433&lt;/_doi&gt;&lt;_impact_factor&gt;  10.121&lt;/_impact_factor&gt;&lt;_isbn&gt;1533-3450 (Electronic); 1046-6673 (Linking)&lt;/_isbn&gt;&lt;_issue&gt;2&lt;/_issue&gt;&lt;_journal&gt;J Am Soc Nephrol&lt;/_journal&gt;&lt;_keywords&gt;*IgA nephropathy; *Oxford classification; *Renal pathology; *crescents; *glomerulonephritis&lt;/_keywords&gt;&lt;_language&gt;eng&lt;/_language&gt;&lt;_modified&gt;63929823&lt;/_modified&gt;&lt;_ori_publication&gt;Copyright (c) 2017 by the American Society of Nephrology.&lt;/_ori_publication&gt;&lt;_pages&gt;691-701&lt;/_pages&gt;&lt;_subject_headings&gt;Adult; Biopsy; Female; Glomerulonephritis, IGA/mortality/*pathology/physiopathology; Humans; Male; Predictive Value of Tests; Retrospective Studies&lt;/_subject_headings&gt;&lt;_tertiary_title&gt;Journal of the American Society of Nephrology : JASN&lt;/_tertiary_title&gt;&lt;_type_work&gt;Journal Article; Multicenter Study&lt;/_type_work&gt;&lt;_url&gt;http://www.ncbi.nlm.nih.gov/entrez/query.fcgi?cmd=Retrieve&amp;amp;db=pubmed&amp;amp;dopt=Abstract&amp;amp;list_uids=27612994&amp;amp;query_hl=1&lt;/_url&gt;&lt;_volume&gt;28&lt;/_volume&gt;&lt;/Details&gt;&lt;Extra&gt;&lt;DBUID&gt;{256EDBF9-A8B2-47AB-9DD5-DC4166BCD282}&lt;/DBUID&gt;&lt;/Extra&gt;&lt;/Item&gt;&lt;/References&gt;&lt;/Group&gt;&lt;/Citation&gt;_x000a_"/>
    <w:docVar w:name="NE.Ref{4C8867A5-6473-4F53-ADEC-31516B790FB7}" w:val=" ADDIN NE.Ref.{4C8867A5-6473-4F53-ADEC-31516B790FB7}&lt;Citation&gt;&lt;Group&gt;&lt;References&gt;&lt;Item&gt;&lt;ID&gt;295&lt;/ID&gt;&lt;UID&gt;{CF5EDD2B-3B0A-4D47-A0C7-760F4E5608CD}&lt;/UID&gt;&lt;Title&gt;A scoring system to predict renal outcome in IgA nephropathy: a nationwide 10-year  prospective cohort study&lt;/Title&gt;&lt;Template&gt;Journal Article&lt;/Template&gt;&lt;Star&gt;0&lt;/Star&gt;&lt;Tag&gt;4&lt;/Tag&gt;&lt;Author&gt;Goto, M; Wakai, K; Kawamura, T; Ando, M; Endoh, M; Tomino, Y&lt;/Author&gt;&lt;Year&gt;2009&lt;/Year&gt;&lt;Details&gt;&lt;_accession_num&gt;19515800&lt;/_accession_num&gt;&lt;_author_adr&gt;Kyoto University Health Service, Kyoto, Japan. goto@msa.biglobe.ne.jp&lt;/_author_adr&gt;&lt;_created&gt;63583887&lt;/_created&gt;&lt;_date&gt;2009-10-01&lt;/_date&gt;&lt;_date_display&gt;2009 Oct&lt;/_date_display&gt;&lt;_doi&gt;10.1093/ndt/gfp273&lt;/_doi&gt;&lt;_impact_factor&gt;   5.992&lt;/_impact_factor&gt;&lt;_isbn&gt;1460-2385 (Electronic); 0931-0509 (Print); 0931-0509 (Linking)&lt;/_isbn&gt;&lt;_issue&gt;10&lt;/_issue&gt;&lt;_journal&gt;Nephrol Dial Transplant&lt;/_journal&gt;&lt;_language&gt;eng&lt;/_language&gt;&lt;_modified&gt;63595753&lt;/_modified&gt;&lt;_pages&gt;3068-74&lt;/_pages&gt;&lt;_subject_headings&gt;Adolescent; Adult; Female; Follow-Up Studies; Glomerulonephritis, IGA/*complications; Humans; Kidney Failure, Chronic/epidemiology/*etiology; Male; Middle Aged; Prognosis; Prospective Studies; Risk Assessment; Time Factors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19515800&amp;amp;query_hl=1&lt;/_url&gt;&lt;_volume&gt;24&lt;/_volume&gt;&lt;/Details&gt;&lt;Extra&gt;&lt;DBUID&gt;{256EDBF9-A8B2-47AB-9DD5-DC4166BCD282}&lt;/DBUID&gt;&lt;/Extra&gt;&lt;/Item&gt;&lt;/References&gt;&lt;/Group&gt;&lt;Group&gt;&lt;References&gt;&lt;Item&gt;&lt;ID&gt;46&lt;/ID&gt;&lt;UID&gt;{33B10EEE-108F-4BFE-BB08-13758CD82B6B}&lt;/UID&gt;&lt;Title&gt;Predicting the Risk for Dialysis or Death in IgA Nephropathy&lt;/Title&gt;&lt;Template&gt;Journal Article&lt;/Template&gt;&lt;Star&gt;1&lt;/Star&gt;&lt;Tag&gt;5&lt;/Tag&gt;&lt;Author&gt;Berthoux, François; Mohey, Hesham; Laurent, Blandine; Mariat, Christophe; Afiani, Aida; Thibaudin, Lise&lt;/Author&gt;&lt;Year&gt;2011&lt;/Year&gt;&lt;Details&gt;&lt;_accessed&gt;63401247&lt;/_accessed&gt;&lt;_collection_scope&gt;SCI;SCIE&lt;/_collection_scope&gt;&lt;_created&gt;63356605&lt;/_created&gt;&lt;_date&gt;58380480&lt;/_date&gt;&lt;_date_display&gt;2011&lt;/_date_display&gt;&lt;_db_updated&gt;CrossRef&lt;/_db_updated&gt;&lt;_doi&gt;10.1681/ASN.2010040355&lt;/_doi&gt;&lt;_impact_factor&gt;  10.121&lt;/_impact_factor&gt;&lt;_isbn&gt;1046-6673&lt;/_isbn&gt;&lt;_issue&gt;4&lt;/_issue&gt;&lt;_journal&gt;Journal of the American Society of Nephrology&lt;/_journal&gt;&lt;_keywords&gt;Multivariate Analysis; Prospective Studies; Follow-Up Studies; Humans; Middle Aged; Risk Factors; Kaplan-Meier Estimate; Male; Glomerulonephritis, IGA - mortality; Glomerulonephritis, IGA - therapy; Regression Analysis; Hypertension - complications; Adult; Female; Proteinuria - complications; Glomerulonephritis, IGA - pathology; Cohort Studies; Renal Dialysis; Clinical Epidemiology&lt;/_keywords&gt;&lt;_modified&gt;64020697&lt;/_modified&gt;&lt;_number&gt;1&lt;/_number&gt;&lt;_ori_publication&gt;American Society of Nephrology&lt;/_ori_publication&gt;&lt;_pages&gt;752-761&lt;/_pages&gt;&lt;_place_published&gt;United States&lt;/_place_published&gt;&lt;_tertiary_title&gt;JASN&lt;/_tertiary_title&gt;&lt;_url&gt;http://www.jasn.org/lookup/doi/10.1681/ASN.2010040355_x000d__x000a_https://syndication.highwire.org/content/doi/10.1681/ASN.2010040355&lt;/_url&gt;&lt;_volume&gt;22&lt;/_volume&gt;&lt;/Details&gt;&lt;Extra&gt;&lt;DBUID&gt;{256EDBF9-A8B2-47AB-9DD5-DC4166BCD282}&lt;/DBUID&gt;&lt;/Extra&gt;&lt;/Item&gt;&lt;/References&gt;&lt;/Group&gt;&lt;Group&gt;&lt;References&gt;&lt;Item&gt;&lt;ID&gt;302&lt;/ID&gt;&lt;UID&gt;{E0734738-2FBA-42F2-B9B4-091371692AD0}&lt;/UID&gt;&lt;Title&gt;Predicting progression of IgA nephropathy: new clinical progression risk score&lt;/Title&gt;&lt;Template&gt;Journal Article&lt;/Template&gt;&lt;Star&gt;0&lt;/Star&gt;&lt;Tag&gt;4&lt;/Tag&gt;&lt;Author&gt;Xie, J; Kiryluk, K; Wang, W; Wang, Z; Guo, S; Shen, P; Ren, H; Pan, X; Chen, X; Zhang, W; Li, X; Shi, H; Li, Y; Gharavi, A G; Chen, N&lt;/Author&gt;&lt;Year&gt;2012&lt;/Year&gt;&lt;Details&gt;&lt;_accession_num&gt;22719981&lt;/_accession_num&gt;&lt;_author_adr&gt;Nephrology Department, Ruijin Hospital, Shanghai Jiao Tong University School of  Medicine, Shanghai, China.&lt;/_author_adr&gt;&lt;_collection_scope&gt;SCIE&lt;/_collection_scope&gt;&lt;_created&gt;63583887&lt;/_created&gt;&lt;_date&gt;2012-01-20&lt;/_date&gt;&lt;_date_display&gt;2012&lt;/_date_display&gt;&lt;_doi&gt;10.1371/journal.pone.0038904&lt;/_doi&gt;&lt;_impact_factor&gt;   3.240&lt;/_impact_factor&gt;&lt;_isbn&gt;1932-6203 (Electronic); 1932-6203 (Linking)&lt;/_isbn&gt;&lt;_issue&gt;6&lt;/_issue&gt;&lt;_journal&gt;PLoS One&lt;/_journal&gt;&lt;_language&gt;eng&lt;/_language&gt;&lt;_modified&gt;64020698&lt;/_modified&gt;&lt;_pages&gt;e38904&lt;/_pages&gt;&lt;_subject_headings&gt;Adult; Disease Progression; Female; Glomerulonephritis, IGA/*pathology; Humans; Male; Middle Aged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719981&amp;amp;query_hl=1&lt;/_url&gt;&lt;_volume&gt;7&lt;/_volume&gt;&lt;/Details&gt;&lt;Extra&gt;&lt;DBUID&gt;{256EDBF9-A8B2-47AB-9DD5-DC4166BCD282}&lt;/DBUID&gt;&lt;/Extra&gt;&lt;/Item&gt;&lt;/References&gt;&lt;/Group&gt;&lt;Group&gt;&lt;References&gt;&lt;Item&gt;&lt;ID&gt;301&lt;/ID&gt;&lt;UID&gt;{5597EA8F-D0B3-487B-A8FC-BC87731469D1}&lt;/UID&gt;&lt;Title&gt;Development and validation of a prediction rule using the Oxford classification in  IgA nephropathy&lt;/Title&gt;&lt;Template&gt;Journal Article&lt;/Template&gt;&lt;Star&gt;0&lt;/Star&gt;&lt;Tag&gt;4&lt;/Tag&gt;&lt;Author&gt;Tanaka, S; Ninomiya, T; Katafuchi, R; Masutani, K; Tsuchimoto, A; Noguchi, H; Hirakata, H; Tsuruya, K; Kitazono, T&lt;/Author&gt;&lt;Year&gt;2013&lt;/Year&gt;&lt;Details&gt;&lt;_accession_num&gt;24178970&lt;/_accession_num&gt;&lt;_author_adr&gt;Department of Medicine and Clinical Science, Graduate School of Medical Sciences,  Kyushu University, Fukuoka, Japan;, †Kidney Unit, National Fukuoka-Higashi Medical  Center, Fukuoka, Japan;, ‡Division of Nephrology and Dialysis Center, Japanese Red  Cross Fukuoka Hospital, Fukuoka, Japan, §Department of Integrated Therapy for  Chronic Kidney Disease, Graduate School of Medical Sciences, Kyushu University,  Fukuoka, Japan.&lt;/_author_adr&gt;&lt;_created&gt;63583887&lt;/_created&gt;&lt;_date&gt;2013-12-01&lt;/_date&gt;&lt;_date_display&gt;2013 Dec&lt;/_date_display&gt;&lt;_doi&gt;10.2215/CJN.03480413&lt;/_doi&gt;&lt;_impact_factor&gt;   8.237&lt;/_impact_factor&gt;&lt;_isbn&gt;1555-905X (Electronic); 1555-9041 (Print); 1555-9041 (Linking)&lt;/_isbn&gt;&lt;_issue&gt;12&lt;/_issue&gt;&lt;_journal&gt;Clin J Am Soc Nephrol&lt;/_journal&gt;&lt;_language&gt;eng&lt;/_language&gt;&lt;_modified&gt;64026626&lt;/_modified&gt;&lt;_pages&gt;2082-90&lt;/_pages&gt;&lt;_subject_headings&gt;Adult; Biopsy; Chi-Square Distribution; *Decision Support Techniques; Discriminant Analysis; Disease Progression; Female; Glomerular Filtration Rate; Glomerulonephritis, IGA/classification/*epidemiology/pathology/physiopathology; Hospitals, University; Humans; Incidence; Japan/epidemiology; Kaplan-Meier Estimate; Kidney/pathology/physiopathology; Kidney Failure, Chronic/*epidemiology; Linear Models; Male; Middle Aged; Multivariate Analysis; Odds Ratio; Predictive Value of Tests; Prognosis; Proportional Hazards Models; Reproducibility of Results; Retrospective Studies; Risk Assessment; Risk Factors; Time Factors; Young Adult&lt;/_subject_headings&gt;&lt;_tertiary_title&gt;Clinical journal of the American Society of Nephrology : CJASN&lt;/_tertiary_title&gt;&lt;_type_work&gt;Journal Article; Research Support, Non-U.S. Gov&amp;apos;t; Validation Study&lt;/_type_work&gt;&lt;_url&gt;http://www.ncbi.nlm.nih.gov/entrez/query.fcgi?cmd=Retrieve&amp;amp;db=pubmed&amp;amp;dopt=Abstract&amp;amp;list_uids=24178970&amp;amp;query_hl=1&lt;/_url&gt;&lt;_volume&gt;8&lt;/_volume&gt;&lt;/Details&gt;&lt;Extra&gt;&lt;DBUID&gt;{256EDBF9-A8B2-47AB-9DD5-DC4166BCD282}&lt;/DBUID&gt;&lt;/Extra&gt;&lt;/Item&gt;&lt;/References&gt;&lt;/Group&gt;&lt;Group&gt;&lt;References&gt;&lt;Item&gt;&lt;ID&gt;339&lt;/ID&gt;&lt;UID&gt;{CB270D1B-A0CB-4C51-9C94-0EDDC798E90D}&lt;/UID&gt;&lt;Title&gt;Evaluating a New International Risk-Prediction Tool in IgA Nephropathy&lt;/Title&gt;&lt;Template&gt;Journal Article&lt;/Template&gt;&lt;Star&gt;0&lt;/Star&gt;&lt;Tag&gt;0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1&lt;/_accessed&gt;&lt;_collection_scope&gt;SCI;SCIE&lt;/_collection_scope&gt;&lt;_created&gt;63637691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8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/Citation&gt;_x000a_"/>
    <w:docVar w:name="NE.Ref{4E3B5386-3AE8-43FE-B6DF-1E47070073C9}" w:val=" ADDIN NE.Ref.{4E3B5386-3AE8-43FE-B6DF-1E47070073C9}&lt;Citation&gt;&lt;Group&gt;&lt;References&gt;&lt;Item&gt;&lt;ID&gt;286&lt;/ID&gt;&lt;UID&gt;{5BECDEE8-6CAE-4D4D-A0E1-806926DA6FE6}&lt;/UID&gt;&lt;Title&gt;Crescents formations are independently associated with higher mortality in biopsy-confirmed immunoglobulin A nephropathy&lt;/Title&gt;&lt;Template&gt;Journal Article&lt;/Template&gt;&lt;Star&gt;1&lt;/Star&gt;&lt;Tag&gt;5&lt;/Tag&gt;&lt;Author&gt;Chen, Cheng-Hsu; Wu, Ming-Ju; Wen, Mei-Chin; Tsai, Shang-Feng&lt;/Author&gt;&lt;Year&gt;2020&lt;/Year&gt;&lt;Details&gt;&lt;_accessed&gt;63594372&lt;/_accessed&gt;&lt;_collection_scope&gt;SCIE&lt;/_collection_scope&gt;&lt;_created&gt;63594372&lt;/_created&gt;&lt;_date&gt;63419040&lt;/_date&gt;&lt;_db_updated&gt;CrossRef&lt;/_db_updated&gt;&lt;_doi&gt;10.1371/journal.pone.0237075&lt;/_doi&gt;&lt;_impact_factor&gt;   3.240&lt;/_impact_factor&gt;&lt;_isbn&gt;1932-6203&lt;/_isbn&gt;&lt;_issue&gt;7&lt;/_issue&gt;&lt;_journal&gt;PLOS ONE&lt;/_journal&gt;&lt;_modified&gt;63937062&lt;/_modified&gt;&lt;_pages&gt;e0237075&lt;/_pages&gt;&lt;_tertiary_title&gt;PLoS ONE&lt;/_tertiary_title&gt;&lt;_url&gt;https://dx.plos.org/10.1371/journal.pone.0237075_x000d__x000a_https://dx.plos.org/10.1371/journal.pone.0237075&lt;/_url&gt;&lt;_volume&gt;15&lt;/_volume&gt;&lt;/Details&gt;&lt;Extra&gt;&lt;DBUID&gt;{256EDBF9-A8B2-47AB-9DD5-DC4166BCD282}&lt;/DBUID&gt;&lt;/Extra&gt;&lt;/Item&gt;&lt;/References&gt;&lt;/Group&gt;&lt;/Citation&gt;_x000a_"/>
    <w:docVar w:name="NE.Ref{4EC1B5EB-CE84-4259-8434-7E769AD2384D}" w:val=" ADDIN NE.Ref.{4EC1B5EB-CE84-4259-8434-7E769AD2384D}&lt;Citation&gt;&lt;Group&gt;&lt;References&gt;&lt;Item&gt;&lt;ID&gt;665&lt;/ID&gt;&lt;UID&gt;{FA9812CF-B4E4-47CE-906C-483D73FA63D6}&lt;/UID&gt;&lt;Title&gt;Volume of Crescents Affects Prognosis of IgA Nephropathy in Patients without Obvious Chronic Renal Pathology&lt;/Title&gt;&lt;Template&gt;Journal Article&lt;/Template&gt;&lt;Star&gt;0&lt;/Star&gt;&lt;Tag&gt;0&lt;/Tag&gt;&lt;Author&gt;Lin, Zaoqiang; Liu, Lichang; Zhang, Rongling; Lin, Xuefei; Lu, Fuhua; Bao, Kun; Wang, Lixin; Lin, Qizhan; Mai, Jianling; Cao, Yanfei; Yang, Haifeng; Liu, Xusheng; Zou, Chuan&lt;/Author&gt;&lt;Year&gt;2021&lt;/Year&gt;&lt;Details&gt;&lt;_accessed&gt;63902323&lt;/_accessed&gt;&lt;_collection_scope&gt;SCI;SCIE&lt;/_collection_scope&gt;&lt;_created&gt;63902323&lt;/_created&gt;&lt;_date&gt;63640800&lt;/_date&gt;&lt;_date_display&gt;2021&lt;/_date_display&gt;&lt;_db_updated&gt;PKU Search&lt;/_db_updated&gt;&lt;_doi&gt;10.1159/000516187&lt;/_doi&gt;&lt;_impact_factor&gt;   3.754&lt;/_impact_factor&gt;&lt;_isbn&gt;0250-8095&lt;/_isbn&gt;&lt;_journal&gt;American journal of nephrology&lt;/_journal&gt;&lt;_modified&gt;63937060&lt;/_modified&gt;&lt;_number&gt;1&lt;/_number&gt;&lt;_pages&gt;1-12&lt;/_pages&gt;&lt;_url&gt;http://pku.summon.serialssolutions.com/2.0.0/link/0/eLvHCXMwtV1NT9wwELX4kBCXqqWgQgG5PfSWsrFjxz5wQNWuaLXLrtRQVb1Eju0AasmuVtDf3_FHkt32Qg9cosixLMXPmplk3rxBiJKPg-QvmyA4F3WtWSXrVFGrM-cYM8VtqojUxpUS_5iI8YyMhuxL35mxH3tW4GEMoHeFtP8BfrcoDMA9HAG4wiGA65OOwTdvfTzpYhmVm1wWx3M4Zsu5o9kFRZLPNxdg8RauawIEhb4acBY0V0MBnOMvT6vfnjIbFXUBGxfLwrTb_ud8q2jbZoJWpCkav3w3M_5rIJ4TlUal6mAfM8fo4KHXR7R56YrzDJTof80yk4HHyJw-f977njbffjUtR9fjcVkMvxcfnOj5vbnTD-e2Sa6_bqJt8KHStaeYppddisjJ-ESpKFj-rFt8PcBY968-aCheohcx2scXAZdXaMM2e2hnEvkMr9GvAA-e17iDB0d4cAePewzw4BV48F2DW3hwhAdHeHCEB3t4cAfPPipGw-LTZRL7XySa5ySpINiluZcEVEpbQ6QYGJrlhBotZCW5sfD1KbJKDahhEKorLRTjtRRUC8MNPUBbzbyxbxBWEIRxLhWnqsrYgEutKiVSLXllhRL5IXrf7lm5CConpf86ZLLsNvYQvWt3swQb5BJLqrHwWiVhmau4lhk5esKct2i3P1vHaOth-WhP0Obi5-OpR_gPoTlUtQ&lt;/_url&gt;&lt;/Details&gt;&lt;Extra&gt;&lt;DBUID&gt;{256EDBF9-A8B2-47AB-9DD5-DC4166BCD282}&lt;/DBUID&gt;&lt;/Extra&gt;&lt;/Item&gt;&lt;/References&gt;&lt;/Group&gt;&lt;/Citation&gt;_x000a_"/>
    <w:docVar w:name="NE.Ref{5211388D-F385-4FB8-8F6A-44E5C03070CF}" w:val=" ADDIN NE.Ref.{5211388D-F385-4FB8-8F6A-44E5C03070CF}&lt;Citation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5439026E-D8BD-406A-8929-AEED96F0EED3}" w:val=" ADDIN NE.Ref.{5439026E-D8BD-406A-8929-AEED96F0EED3}&lt;Citation&gt;&lt;Group&gt;&lt;References&gt;&lt;Item&gt;&lt;ID&gt;61&lt;/ID&gt;&lt;UID&gt;{68B3254E-D861-49A6-8BCD-6554BD80C55F}&lt;/UID&gt;&lt;Title&gt;Identification and external validation of IgA nephropathy patients benefiting from immunosuppression therapy&lt;/Title&gt;&lt;Template&gt;Journal Article&lt;/Template&gt;&lt;Star&gt;0&lt;/Star&gt;&lt;Tag&gt;5&lt;/Tag&gt;&lt;Author&gt;Chen, Tingyu; Xia, Eryu; Chen, Tiange; Zeng, Caihong; Liang, Shaoshan; Xu, Feng; Qin, Yong; Li, Xiang; Zhang, Yuan; Liang, Dandan; Xie, Guotong; Liu, Zhihong&lt;/Author&gt;&lt;Year&gt;2020&lt;/Year&gt;&lt;Details&gt;&lt;_accessed&gt;63369283&lt;/_accessed&gt;&lt;_collection_scope&gt;SCIE&lt;/_collection_scope&gt;&lt;_created&gt;63363390&lt;/_created&gt;&lt;_db_updated&gt;CrossRef&lt;/_db_updated&gt;&lt;_doi&gt;10.1016/j.ebiom.2020.102657&lt;/_doi&gt;&lt;_impact_factor&gt;   8.143&lt;/_impact_factor&gt;&lt;_isbn&gt;23523964&lt;/_isbn&gt;&lt;_journal&gt;EBioMedicine&lt;/_journal&gt;&lt;_modified&gt;64026413&lt;/_modified&gt;&lt;_pages&gt;102657&lt;/_pages&gt;&lt;_tertiary_title&gt;EBioMedicine&lt;/_tertiary_title&gt;&lt;_url&gt;https://linkinghub.elsevier.com/retrieve/pii/S2352396420300323_x000d__x000a_https://api.elsevier.com/content/article/PII:S2352396420300323?httpAccept=text/xml&lt;/_url&gt;&lt;_volume&gt;52&lt;/_volume&gt;&lt;/Details&gt;&lt;Extra&gt;&lt;DBUID&gt;{256EDBF9-A8B2-47AB-9DD5-DC4166BCD282}&lt;/DBUID&gt;&lt;/Extra&gt;&lt;/Item&gt;&lt;/References&gt;&lt;/Group&gt;&lt;Group&gt;&lt;References&gt;&lt;Item&gt;&lt;ID&gt;303&lt;/ID&gt;&lt;UID&gt;{5E4935EC-E1B3-4C6B-8578-E38C149D1CEB}&lt;/UID&gt;&lt;Title&gt;Development and testing of an artificial intelligence tool for predicting end stage  kidney disease in patients with immunoglobulin A nephropathy&lt;/Title&gt;&lt;Template&gt;Journal Article&lt;/Template&gt;&lt;Star&gt;1&lt;/Star&gt;&lt;Tag&gt;5&lt;/Tag&gt;&lt;Author&gt;Schena, F P; Anelli, V W; Trotta, J; Di Noia, T; Manno, C; Tripepi, G; D&amp;apos;Arrigo, G; Chesnaye, N C; Russo, M L; Stangou, M; Papagianni, A; Zoccali, C; Tesar, V; Coppo, R&lt;/Author&gt;&lt;Year&gt;2020&lt;/Year&gt;&lt;Details&gt;&lt;_accessed&gt;63587032&lt;/_accessed&gt;&lt;_accession_num&gt;32889014&lt;/_accession_num&gt;&lt;_author_adr&gt;Department of Emergency and Organ Transplant, University of Bari, Bari, Italy;  Fondazione Schena, Valenzano, Bari, Italy. Electronic address:  paolo.schena@uniba.it.; Department of Electrical and Information Engineering, Polytechnic of Bari, Bari,  Italy.; Department of Electrical and Information Engineering, Polytechnic of Bari, Bari,  Italy.; Department of Electrical and Information Engineering, Polytechnic of Bari, Bari,  Italy.; Department of Emergency and Organ Transplant, University of Bari, Bari, Italy.; CNR-IFC, Clinical Epidemiology and Pathophysiology of Renal Diseases and  Hypertension, Nefrologia-Ospedali Riuniti, 89100, Reggio Calabria, Italy.; CNR-IFC, Clinical Epidemiology and Pathophysiology of Renal Diseases and  Hypertension, Nefrologia-Ospedali Riuniti, 89100, Reggio Calabria, Italy.; Department of Medical Informatics, Public Health Research Institute, University of  Amsterdam , The Netherlands.; Fondazione Ricerca Molinette, Torino, Italy.; Department of Nephrology, Hippokration General Hospital, Aristotle University of  Thessaloniki, Thessaloniki, Greece.; Department of Nephrology, Hippokration General Hospital, Aristotle University of  Thessaloniki, Thessaloniki, Greece.; CNR-IFC, Clinical Epidemiology and Pathophysiology of Renal Diseases and  Hypertension, Nefrologia-Ospedali Riuniti, 89100, Reggio Calabria, Italy.; Department of Nephrology, 1(st) Faculty of Medicine and General University Hospital,  Charles University, Prague, Czech Rep.; Fondazione Ricerca Molinette, Torino, Italy.&lt;/_author_adr&gt;&lt;_collection_scope&gt;SCI;SCIE&lt;/_collection_scope&gt;&lt;_created&gt;63583887&lt;/_created&gt;&lt;_date&gt;2020-09-01&lt;/_date&gt;&lt;_date_display&gt;2020 Sep 1&lt;/_date_display&gt;&lt;_doi&gt;10.1016/j.kint.2020.07.046&lt;/_doi&gt;&lt;_impact_factor&gt;  10.612&lt;/_impact_factor&gt;&lt;_isbn&gt;1523-1755 (Electronic); 0085-2538 (Linking)&lt;/_isbn&gt;&lt;_journal&gt;Kidney Int&lt;/_journal&gt;&lt;_keywords&gt;Artificial Neural Networks; Clinical Decision Support System; End-Stage Renal Disease; IgA Nephropathy; Joint models; Machine Learning&lt;/_keywords&gt;&lt;_language&gt;eng&lt;/_language&gt;&lt;_modified&gt;63929757&lt;/_modified&gt;&lt;_ori_publication&gt;Copyright © 2020. Published by Elsevier Inc.&lt;/_ori_publication&gt;&lt;_tertiary_title&gt;Kidney international&lt;/_tertiary_title&gt;&lt;_type_work&gt;Journal Article&lt;/_type_work&gt;&lt;_url&gt;http://www.ncbi.nlm.nih.gov/entrez/query.fcgi?cmd=Retrieve&amp;amp;db=pubmed&amp;amp;dopt=Abstract&amp;amp;list_uids=32889014&amp;amp;query_hl=1&lt;/_url&gt;&lt;/Details&gt;&lt;Extra&gt;&lt;DBUID&gt;{256EDBF9-A8B2-47AB-9DD5-DC4166BCD282}&lt;/DBUID&gt;&lt;/Extra&gt;&lt;/Item&gt;&lt;/References&gt;&lt;/Group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54965B88-DF0A-4814-986D-F3C0466BAC9F}" w:val=" ADDIN NE.Ref.{54965B88-DF0A-4814-986D-F3C0466BAC9F}&lt;Citation&gt;&lt;Group&gt;&lt;References&gt;&lt;Item&gt;&lt;ID&gt;233&lt;/ID&gt;&lt;UID&gt;{155A3455-A68F-4564-AEF4-80F4E8944F45}&lt;/UID&gt;&lt;Title&gt;A validation study of crescents in predicting ESRD in patients with IgA nephropathy&lt;/Title&gt;&lt;Template&gt;Journal Article&lt;/Template&gt;&lt;Star&gt;1&lt;/Star&gt;&lt;Tag&gt;0&lt;/Tag&gt;&lt;Author&gt;Zhang, Xiaoyan; Shi, Sufang; Ouyang, Yan; Yang, Meng; Shi, Manman; Pan, Xiaoxia; Lv, Jicheng; Wang, Zhaohui; Ren, Hong; Shen, Pingyan; Wang, Weiming; Zhang, Hong; Xie, Jingyuan; Chen, Nan&lt;/Author&gt;&lt;Year&gt;2018&lt;/Year&gt;&lt;Details&gt;&lt;_accessed&gt;63500380&lt;/_accessed&gt;&lt;_collection_scope&gt;SCIE&lt;/_collection_scope&gt;&lt;_created&gt;63500380&lt;/_created&gt;&lt;_db_updated&gt;CrossRef&lt;/_db_updated&gt;&lt;_doi&gt;10.1186/s12967-018-1488-5&lt;/_doi&gt;&lt;_impact_factor&gt;   5.531&lt;/_impact_factor&gt;&lt;_isbn&gt;1479-5876&lt;/_isbn&gt;&lt;_issue&gt;1&lt;/_issue&gt;&lt;_journal&gt;Journal of Translational Medicine&lt;/_journal&gt;&lt;_modified&gt;63929758&lt;/_modified&gt;&lt;_tertiary_title&gt;J Transl Med&lt;/_tertiary_title&gt;&lt;_url&gt;https://translational-medicine.biomedcentral.com/articles/10.1186/s12967-018-1488-5_x000d__x000a_http://link.springer.com/content/pdf/10.1186/s12967-018-1488-5.pdf&lt;/_url&gt;&lt;_volume&gt;16&lt;/_volume&gt;&lt;/Details&gt;&lt;Extra&gt;&lt;DBUID&gt;{256EDBF9-A8B2-47AB-9DD5-DC4166BCD282}&lt;/DBUID&gt;&lt;/Extra&gt;&lt;/Item&gt;&lt;/References&gt;&lt;/Group&gt;&lt;/Citation&gt;_x000a_"/>
    <w:docVar w:name="NE.Ref{6313AEA5-5A15-4D87-B663-471654CBDDBD}" w:val=" ADDIN NE.Ref.{6313AEA5-5A15-4D87-B663-471654CBDDBD}&lt;Citation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Group&gt;&lt;References&gt;&lt;Item&gt;&lt;ID&gt;301&lt;/ID&gt;&lt;UID&gt;{5597EA8F-D0B3-487B-A8FC-BC87731469D1}&lt;/UID&gt;&lt;Title&gt;Development and validation of a prediction rule using the Oxford classification in  IgA nephropathy&lt;/Title&gt;&lt;Template&gt;Journal Article&lt;/Template&gt;&lt;Star&gt;0&lt;/Star&gt;&lt;Tag&gt;4&lt;/Tag&gt;&lt;Author&gt;Tanaka, S; Ninomiya, T; Katafuchi, R; Masutani, K; Tsuchimoto, A; Noguchi, H; Hirakata, H; Tsuruya, K; Kitazono, T&lt;/Author&gt;&lt;Year&gt;2013&lt;/Year&gt;&lt;Details&gt;&lt;_accession_num&gt;24178970&lt;/_accession_num&gt;&lt;_author_adr&gt;Department of Medicine and Clinical Science, Graduate School of Medical Sciences,  Kyushu University, Fukuoka, Japan;, †Kidney Unit, National Fukuoka-Higashi Medical  Center, Fukuoka, Japan;, ‡Division of Nephrology and Dialysis Center, Japanese Red  Cross Fukuoka Hospital, Fukuoka, Japan, §Department of Integrated Therapy for  Chronic Kidney Disease, Graduate School of Medical Sciences, Kyushu University,  Fukuoka, Japan.&lt;/_author_adr&gt;&lt;_created&gt;63583887&lt;/_created&gt;&lt;_date&gt;2013-12-01&lt;/_date&gt;&lt;_date_display&gt;2013 Dec&lt;/_date_display&gt;&lt;_doi&gt;10.2215/CJN.03480413&lt;/_doi&gt;&lt;_impact_factor&gt;   8.237&lt;/_impact_factor&gt;&lt;_isbn&gt;1555-905X (Electronic); 1555-9041 (Print); 1555-9041 (Linking)&lt;/_isbn&gt;&lt;_issue&gt;12&lt;/_issue&gt;&lt;_journal&gt;Clin J Am Soc Nephrol&lt;/_journal&gt;&lt;_language&gt;eng&lt;/_language&gt;&lt;_modified&gt;64026626&lt;/_modified&gt;&lt;_pages&gt;2082-90&lt;/_pages&gt;&lt;_subject_headings&gt;Adult; Biopsy; Chi-Square Distribution; *Decision Support Techniques; Discriminant Analysis; Disease Progression; Female; Glomerular Filtration Rate; Glomerulonephritis, IGA/classification/*epidemiology/pathology/physiopathology; Hospitals, University; Humans; Incidence; Japan/epidemiology; Kaplan-Meier Estimate; Kidney/pathology/physiopathology; Kidney Failure, Chronic/*epidemiology; Linear Models; Male; Middle Aged; Multivariate Analysis; Odds Ratio; Predictive Value of Tests; Prognosis; Proportional Hazards Models; Reproducibility of Results; Retrospective Studies; Risk Assessment; Risk Factors; Time Factors; Young Adult&lt;/_subject_headings&gt;&lt;_tertiary_title&gt;Clinical journal of the American Society of Nephrology : CJASN&lt;/_tertiary_title&gt;&lt;_type_work&gt;Journal Article; Research Support, Non-U.S. Gov&amp;apos;t; Validation Study&lt;/_type_work&gt;&lt;_url&gt;http://www.ncbi.nlm.nih.gov/entrez/query.fcgi?cmd=Retrieve&amp;amp;db=pubmed&amp;amp;dopt=Abstract&amp;amp;list_uids=24178970&amp;amp;query_hl=1&lt;/_url&gt;&lt;_volume&gt;8&lt;/_volume&gt;&lt;/Details&gt;&lt;Extra&gt;&lt;DBUID&gt;{256EDBF9-A8B2-47AB-9DD5-DC4166BCD282}&lt;/DBUID&gt;&lt;/Extra&gt;&lt;/Item&gt;&lt;/References&gt;&lt;/Group&gt;&lt;Group&gt;&lt;References&gt;&lt;Item&gt;&lt;ID&gt;302&lt;/ID&gt;&lt;UID&gt;{E0734738-2FBA-42F2-B9B4-091371692AD0}&lt;/UID&gt;&lt;Title&gt;Predicting progression of IgA nephropathy: new clinical progression risk score&lt;/Title&gt;&lt;Template&gt;Journal Article&lt;/Template&gt;&lt;Star&gt;0&lt;/Star&gt;&lt;Tag&gt;4&lt;/Tag&gt;&lt;Author&gt;Xie, J; Kiryluk, K; Wang, W; Wang, Z; Guo, S; Shen, P; Ren, H; Pan, X; Chen, X; Zhang, W; Li, X; Shi, H; Li, Y; Gharavi, A G; Chen, N&lt;/Author&gt;&lt;Year&gt;2012&lt;/Year&gt;&lt;Details&gt;&lt;_accession_num&gt;22719981&lt;/_accession_num&gt;&lt;_author_adr&gt;Nephrology Department, Ruijin Hospital, Shanghai Jiao Tong University School of  Medicine, Shanghai, China.&lt;/_author_adr&gt;&lt;_collection_scope&gt;SCIE&lt;/_collection_scope&gt;&lt;_created&gt;63583887&lt;/_created&gt;&lt;_date&gt;2012-01-20&lt;/_date&gt;&lt;_date_display&gt;2012&lt;/_date_display&gt;&lt;_doi&gt;10.1371/journal.pone.0038904&lt;/_doi&gt;&lt;_impact_factor&gt;   3.240&lt;/_impact_factor&gt;&lt;_isbn&gt;1932-6203 (Electronic); 1932-6203 (Linking)&lt;/_isbn&gt;&lt;_issue&gt;6&lt;/_issue&gt;&lt;_journal&gt;PLoS One&lt;/_journal&gt;&lt;_language&gt;eng&lt;/_language&gt;&lt;_modified&gt;64020698&lt;/_modified&gt;&lt;_pages&gt;e38904&lt;/_pages&gt;&lt;_subject_headings&gt;Adult; Disease Progression; Female; Glomerulonephritis, IGA/*pathology; Humans; Male; Middle Aged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719981&amp;amp;query_hl=1&lt;/_url&gt;&lt;_volume&gt;7&lt;/_volume&gt;&lt;/Details&gt;&lt;Extra&gt;&lt;DBUID&gt;{256EDBF9-A8B2-47AB-9DD5-DC4166BCD282}&lt;/DBUID&gt;&lt;/Extra&gt;&lt;/Item&gt;&lt;/References&gt;&lt;/Group&gt;&lt;Group&gt;&lt;References&gt;&lt;Item&gt;&lt;ID&gt;46&lt;/ID&gt;&lt;UID&gt;{33B10EEE-108F-4BFE-BB08-13758CD82B6B}&lt;/UID&gt;&lt;Title&gt;Predicting the Risk for Dialysis or Death in IgA Nephropathy&lt;/Title&gt;&lt;Template&gt;Journal Article&lt;/Template&gt;&lt;Star&gt;1&lt;/Star&gt;&lt;Tag&gt;5&lt;/Tag&gt;&lt;Author&gt;Berthoux, François; Mohey, Hesham; Laurent, Blandine; Mariat, Christophe; Afiani, Aida; Thibaudin, Lise&lt;/Author&gt;&lt;Year&gt;2011&lt;/Year&gt;&lt;Details&gt;&lt;_accessed&gt;63401247&lt;/_accessed&gt;&lt;_collection_scope&gt;SCI;SCIE&lt;/_collection_scope&gt;&lt;_created&gt;63356605&lt;/_created&gt;&lt;_date&gt;58380480&lt;/_date&gt;&lt;_date_display&gt;2011&lt;/_date_display&gt;&lt;_db_updated&gt;CrossRef&lt;/_db_updated&gt;&lt;_doi&gt;10.1681/ASN.2010040355&lt;/_doi&gt;&lt;_impact_factor&gt;  10.121&lt;/_impact_factor&gt;&lt;_isbn&gt;1046-6673&lt;/_isbn&gt;&lt;_issue&gt;4&lt;/_issue&gt;&lt;_journal&gt;Journal of the American Society of Nephrology&lt;/_journal&gt;&lt;_keywords&gt;Multivariate Analysis; Prospective Studies; Follow-Up Studies; Humans; Middle Aged; Risk Factors; Kaplan-Meier Estimate; Male; Glomerulonephritis, IGA - mortality; Glomerulonephritis, IGA - therapy; Regression Analysis; Hypertension - complications; Adult; Female; Proteinuria - complications; Glomerulonephritis, IGA - pathology; Cohort Studies; Renal Dialysis; Clinical Epidemiology&lt;/_keywords&gt;&lt;_modified&gt;64020697&lt;/_modified&gt;&lt;_number&gt;1&lt;/_number&gt;&lt;_ori_publication&gt;American Society of Nephrology&lt;/_ori_publication&gt;&lt;_pages&gt;752-761&lt;/_pages&gt;&lt;_place_published&gt;United States&lt;/_place_published&gt;&lt;_tertiary_title&gt;JASN&lt;/_tertiary_title&gt;&lt;_url&gt;http://www.jasn.org/lookup/doi/10.1681/ASN.2010040355_x000d__x000a_https://syndication.highwire.org/content/doi/10.1681/ASN.2010040355&lt;/_url&gt;&lt;_volume&gt;22&lt;/_volume&gt;&lt;/Details&gt;&lt;Extra&gt;&lt;DBUID&gt;{256EDBF9-A8B2-47AB-9DD5-DC4166BCD282}&lt;/DBUID&gt;&lt;/Extra&gt;&lt;/Item&gt;&lt;/References&gt;&lt;/Group&gt;&lt;Group&gt;&lt;References&gt;&lt;Item&gt;&lt;ID&gt;295&lt;/ID&gt;&lt;UID&gt;{CF5EDD2B-3B0A-4D47-A0C7-760F4E5608CD}&lt;/UID&gt;&lt;Title&gt;A scoring system to predict renal outcome in IgA nephropathy: a nationwide 10-year  prospective cohort study&lt;/Title&gt;&lt;Template&gt;Journal Article&lt;/Template&gt;&lt;Star&gt;0&lt;/Star&gt;&lt;Tag&gt;4&lt;/Tag&gt;&lt;Author&gt;Goto, M; Wakai, K; Kawamura, T; Ando, M; Endoh, M; Tomino, Y&lt;/Author&gt;&lt;Year&gt;2009&lt;/Year&gt;&lt;Details&gt;&lt;_accession_num&gt;19515800&lt;/_accession_num&gt;&lt;_author_adr&gt;Kyoto University Health Service, Kyoto, Japan. goto@msa.biglobe.ne.jp&lt;/_author_adr&gt;&lt;_created&gt;63583887&lt;/_created&gt;&lt;_date&gt;2009-10-01&lt;/_date&gt;&lt;_date_display&gt;2009 Oct&lt;/_date_display&gt;&lt;_doi&gt;10.1093/ndt/gfp273&lt;/_doi&gt;&lt;_impact_factor&gt;   5.992&lt;/_impact_factor&gt;&lt;_isbn&gt;1460-2385 (Electronic); 0931-0509 (Print); 0931-0509 (Linking)&lt;/_isbn&gt;&lt;_issue&gt;10&lt;/_issue&gt;&lt;_journal&gt;Nephrol Dial Transplant&lt;/_journal&gt;&lt;_language&gt;eng&lt;/_language&gt;&lt;_modified&gt;64036636&lt;/_modified&gt;&lt;_pages&gt;3068-74&lt;/_pages&gt;&lt;_subject_headings&gt;Adolescent; Adult; Female; Follow-Up Studies; Glomerulonephritis, IGA/*complications; Humans; Kidney Failure, Chronic/epidemiology/*etiology; Male; Middle Aged; Prognosis; Prospective Studies; Risk Assessment; Time Factors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19515800&amp;amp;query_hl=1&lt;/_url&gt;&lt;_volume&gt;24&lt;/_volume&gt;&lt;/Details&gt;&lt;Extra&gt;&lt;DBUID&gt;{256EDBF9-A8B2-47AB-9DD5-DC4166BCD282}&lt;/DBUID&gt;&lt;/Extra&gt;&lt;/Item&gt;&lt;/References&gt;&lt;/Group&gt;&lt;/Citation&gt;_x000a_"/>
    <w:docVar w:name="NE.Ref{6482FC83-AB63-476A-8CA3-95EA1E304C08}" w:val=" ADDIN NE.Ref.{6482FC83-AB63-476A-8CA3-95EA1E304C08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6EB3D663-84B4-46E7-8FC0-7D46F0460550}" w:val=" ADDIN NE.Ref.{6EB3D663-84B4-46E7-8FC0-7D46F0460550}&lt;Citation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704B3113-0BA3-4144-BB0E-7B6719F5CCB9}" w:val=" ADDIN NE.Ref.{704B3113-0BA3-4144-BB0E-7B6719F5CCB9}&lt;Citation&gt;&lt;Group&gt;&lt;References&gt;&lt;Item&gt;&lt;ID&gt;99&lt;/ID&gt;&lt;UID&gt;{EA31332B-F484-4316-9F05-E3DD8B3445CD}&lt;/UID&gt;&lt;Title&gt;Oxford Classification of IgA nephropathy 2016: an update from the IgA Nephropathy Classification Working Group.&lt;/Title&gt;&lt;Template&gt;Journal Article&lt;/Template&gt;&lt;Star&gt;1&lt;/Star&gt;&lt;Tag&gt;0&lt;/Tag&gt;&lt;Author&gt;H, Trimarchi; J, Barratt; DC, Cattran; HT, Cook; R, Coppo; M, Haas; ZH, Liu; IS, Roberts; Y, Yuzawa; H, Zhang; J, Feehally&lt;/Author&gt;&lt;Year&gt;2017&lt;/Year&gt;&lt;Details&gt;&lt;_accession_num&gt;28341274&lt;/_accession_num&gt;&lt;_collection_scope&gt;SCI;SCIE&lt;/_collection_scope&gt;&lt;_created&gt;63369746&lt;/_created&gt;&lt;_doi&gt;10.1016/j.kint.2017.02.003&lt;/_doi&gt;&lt;_impact_factor&gt;  10.612&lt;/_impact_factor&gt;&lt;_issue&gt;5&lt;/_issue&gt;&lt;_journal&gt;Kidney international&lt;/_journal&gt;&lt;_label&gt;8.306&lt;/_label&gt;&lt;_modified&gt;64020999&lt;/_modified&gt;&lt;_pages&gt;1014-1021&lt;/_pages&gt;&lt;_volume&gt;91&lt;/_volume&gt;&lt;/Details&gt;&lt;Extra&gt;&lt;DBUID&gt;{256EDBF9-A8B2-47AB-9DD5-DC4166BCD282}&lt;/DBUID&gt;&lt;/Extra&gt;&lt;/Item&gt;&lt;/References&gt;&lt;/Group&gt;&lt;/Citation&gt;_x000a_"/>
    <w:docVar w:name="NE.Ref{7733DA03-F076-470B-937E-BF958429AA1A}" w:val=" ADDIN NE.Ref.{7733DA03-F076-470B-937E-BF958429AA1A}&lt;Citation&gt;&lt;Group&gt;&lt;References&gt;&lt;Item&gt;&lt;ID&gt;99&lt;/ID&gt;&lt;UID&gt;{EA31332B-F484-4316-9F05-E3DD8B3445CD}&lt;/UID&gt;&lt;Title&gt;Oxford Classification of IgA nephropathy 2016: an update from the IgA Nephropathy Classification Working Group.&lt;/Title&gt;&lt;Template&gt;Journal Article&lt;/Template&gt;&lt;Star&gt;1&lt;/Star&gt;&lt;Tag&gt;0&lt;/Tag&gt;&lt;Author&gt;H, Trimarchi; J, Barratt; DC, Cattran; HT, Cook; R, Coppo; M, Haas; ZH, Liu; IS, Roberts; Y, Yuzawa; H, Zhang; J, Feehally&lt;/Author&gt;&lt;Year&gt;2017&lt;/Year&gt;&lt;Details&gt;&lt;_accession_num&gt;28341274&lt;/_accession_num&gt;&lt;_collection_scope&gt;SCI;SCIE&lt;/_collection_scope&gt;&lt;_created&gt;63369746&lt;/_created&gt;&lt;_doi&gt;10.1016/j.kint.2017.02.003&lt;/_doi&gt;&lt;_impact_factor&gt;  10.612&lt;/_impact_factor&gt;&lt;_issue&gt;5&lt;/_issue&gt;&lt;_journal&gt;Kidney international&lt;/_journal&gt;&lt;_label&gt;8.306&lt;/_label&gt;&lt;_modified&gt;64020999&lt;/_modified&gt;&lt;_pages&gt;1014-1021&lt;/_pages&gt;&lt;_volume&gt;91&lt;/_volume&gt;&lt;/Details&gt;&lt;Extra&gt;&lt;DBUID&gt;{256EDBF9-A8B2-47AB-9DD5-DC4166BCD282}&lt;/DBUID&gt;&lt;/Extra&gt;&lt;/Item&gt;&lt;/References&gt;&lt;/Group&gt;&lt;/Citation&gt;_x000a_"/>
    <w:docVar w:name="NE.Ref{790F8A6E-2C5C-41B9-BD76-F0EDF7683944}" w:val=" ADDIN NE.Ref.{790F8A6E-2C5C-41B9-BD76-F0EDF7683944}&lt;Citation&gt;&lt;Group&gt;&lt;References&gt;&lt;Item&gt;&lt;ID&gt;61&lt;/ID&gt;&lt;UID&gt;{68B3254E-D861-49A6-8BCD-6554BD80C55F}&lt;/UID&gt;&lt;Title&gt;Identification and external validation of IgA nephropathy patients benefiting from immunosuppression therapy&lt;/Title&gt;&lt;Template&gt;Journal Article&lt;/Template&gt;&lt;Star&gt;0&lt;/Star&gt;&lt;Tag&gt;5&lt;/Tag&gt;&lt;Author&gt;Chen, Tingyu; Xia, Eryu; Chen, Tiange; Zeng, Caihong; Liang, Shaoshan; Xu, Feng; Qin, Yong; Li, Xiang; Zhang, Yuan; Liang, Dandan; Xie, Guotong; Liu, Zhihong&lt;/Author&gt;&lt;Year&gt;2020&lt;/Year&gt;&lt;Details&gt;&lt;_accessed&gt;63369283&lt;/_accessed&gt;&lt;_collection_scope&gt;SCIE&lt;/_collection_scope&gt;&lt;_created&gt;63363390&lt;/_created&gt;&lt;_db_updated&gt;CrossRef&lt;/_db_updated&gt;&lt;_doi&gt;10.1016/j.ebiom.2020.102657&lt;/_doi&gt;&lt;_impact_factor&gt;   8.143&lt;/_impact_factor&gt;&lt;_isbn&gt;23523964&lt;/_isbn&gt;&lt;_journal&gt;EBioMedicine&lt;/_journal&gt;&lt;_modified&gt;64026413&lt;/_modified&gt;&lt;_pages&gt;102657&lt;/_pages&gt;&lt;_tertiary_title&gt;EBioMedicine&lt;/_tertiary_title&gt;&lt;_url&gt;https://linkinghub.elsevier.com/retrieve/pii/S2352396420300323_x000d__x000a_https://api.elsevier.com/content/article/PII:S2352396420300323?httpAccept=text/xml&lt;/_url&gt;&lt;_volume&gt;52&lt;/_volume&gt;&lt;/Details&gt;&lt;Extra&gt;&lt;DBUID&gt;{256EDBF9-A8B2-47AB-9DD5-DC4166BCD282}&lt;/DBUID&gt;&lt;/Extra&gt;&lt;/Item&gt;&lt;/References&gt;&lt;/Group&gt;&lt;Group&gt;&lt;References&gt;&lt;Item&gt;&lt;ID&gt;303&lt;/ID&gt;&lt;UID&gt;{5E4935EC-E1B3-4C6B-8578-E38C149D1CEB}&lt;/UID&gt;&lt;Title&gt;Development and testing of an artificial intelligence tool for predicting end stage  kidney disease in patients with immunoglobulin A nephropathy&lt;/Title&gt;&lt;Template&gt;Journal Article&lt;/Template&gt;&lt;Star&gt;1&lt;/Star&gt;&lt;Tag&gt;5&lt;/Tag&gt;&lt;Author&gt;Schena, F P; Anelli, V W; Trotta, J; Di Noia, T; Manno, C; Tripepi, G; D&amp;apos;Arrigo, G; Chesnaye, N C; Russo, M L; Stangou, M; Papagianni, A; Zoccali, C; Tesar, V; Coppo, R&lt;/Author&gt;&lt;Year&gt;2020&lt;/Year&gt;&lt;Details&gt;&lt;_accessed&gt;63587032&lt;/_accessed&gt;&lt;_accession_num&gt;32889014&lt;/_accession_num&gt;&lt;_author_adr&gt;Department of Emergency and Organ Transplant, University of Bari, Bari, Italy;  Fondazione Schena, Valenzano, Bari, Italy. Electronic address:  paolo.schena@uniba.it.; Department of Electrical and Information Engineering, Polytechnic of Bari, Bari,  Italy.; Department of Electrical and Information Engineering, Polytechnic of Bari, Bari,  Italy.; Department of Electrical and Information Engineering, Polytechnic of Bari, Bari,  Italy.; Department of Emergency and Organ Transplant, University of Bari, Bari, Italy.; CNR-IFC, Clinical Epidemiology and Pathophysiology of Renal Diseases and  Hypertension, Nefrologia-Ospedali Riuniti, 89100, Reggio Calabria, Italy.; CNR-IFC, Clinical Epidemiology and Pathophysiology of Renal Diseases and  Hypertension, Nefrologia-Ospedali Riuniti, 89100, Reggio Calabria, Italy.; Department of Medical Informatics, Public Health Research Institute, University of  Amsterdam , The Netherlands.; Fondazione Ricerca Molinette, Torino, Italy.; Department of Nephrology, Hippokration General Hospital, Aristotle University of  Thessaloniki, Thessaloniki, Greece.; Department of Nephrology, Hippokration General Hospital, Aristotle University of  Thessaloniki, Thessaloniki, Greece.; CNR-IFC, Clinical Epidemiology and Pathophysiology of Renal Diseases and  Hypertension, Nefrologia-Ospedali Riuniti, 89100, Reggio Calabria, Italy.; Department of Nephrology, 1(st) Faculty of Medicine and General University Hospital,  Charles University, Prague, Czech Rep.; Fondazione Ricerca Molinette, Torino, Italy.&lt;/_author_adr&gt;&lt;_collection_scope&gt;SCI;SCIE&lt;/_collection_scope&gt;&lt;_created&gt;63583887&lt;/_created&gt;&lt;_date&gt;2020-09-01&lt;/_date&gt;&lt;_date_display&gt;2020 Sep 1&lt;/_date_display&gt;&lt;_doi&gt;10.1016/j.kint.2020.07.046&lt;/_doi&gt;&lt;_impact_factor&gt;  10.612&lt;/_impact_factor&gt;&lt;_isbn&gt;1523-1755 (Electronic); 0085-2538 (Linking)&lt;/_isbn&gt;&lt;_journal&gt;Kidney Int&lt;/_journal&gt;&lt;_keywords&gt;Artificial Neural Networks; Clinical Decision Support System; End-Stage Renal Disease; IgA Nephropathy; Joint models; Machine Learning&lt;/_keywords&gt;&lt;_language&gt;eng&lt;/_language&gt;&lt;_modified&gt;63929757&lt;/_modified&gt;&lt;_ori_publication&gt;Copyright © 2020. Published by Elsevier Inc.&lt;/_ori_publication&gt;&lt;_tertiary_title&gt;Kidney international&lt;/_tertiary_title&gt;&lt;_type_work&gt;Journal Article&lt;/_type_work&gt;&lt;_url&gt;http://www.ncbi.nlm.nih.gov/entrez/query.fcgi?cmd=Retrieve&amp;amp;db=pubmed&amp;amp;dopt=Abstract&amp;amp;list_uids=32889014&amp;amp;query_hl=1&lt;/_url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7972F3C1-F9D9-4450-B7E9-A1F35A33529B}" w:val=" ADDIN NE.Ref.{7972F3C1-F9D9-4450-B7E9-A1F35A33529B}&lt;Citation&gt;&lt;Group&gt;&lt;References&gt;&lt;Item&gt;&lt;ID&gt;717&lt;/ID&gt;&lt;UID&gt;{1D9DE188-2509-41DC-84F7-DB9448350C77}&lt;/UID&gt;&lt;Title&gt;Hypertriglyceridaemia and hyperuricaemia are risk factors for progression of IgA nephropathy&lt;/Title&gt;&lt;Template&gt;Journal Article&lt;/Template&gt;&lt;Star&gt;0&lt;/Star&gt;&lt;Tag&gt;0&lt;/Tag&gt;&lt;Author&gt;Syrjänen, Jaana; Mustonen, Jukka; Pasternack, Amos&lt;/Author&gt;&lt;Year&gt;2000&lt;/Year&gt;&lt;Details&gt;&lt;_accessed&gt;64031111&lt;/_accessed&gt;&lt;_created&gt;64031110&lt;/_created&gt;&lt;_date&gt;52594560&lt;/_date&gt;&lt;_date_display&gt;2000&lt;/_date_display&gt;&lt;_db_updated&gt;PKU Search&lt;/_db_updated&gt;&lt;_doi&gt;10.1093/ndt/15.1.34&lt;/_doi&gt;&lt;_impact_factor&gt;   5.992&lt;/_impact_factor&gt;&lt;_isbn&gt;0931-0509&lt;/_isbn&gt;&lt;_issue&gt;1&lt;/_issue&gt;&lt;_journal&gt;Nephrology, dialysis, transplantation&lt;/_journal&gt;&lt;_keywords&gt;Adolescent; Adult; Aged; Biological and medical sciences; Child; Female; Glomerulonephritis; Glomerulonephritis, IGA - blood; Glomerulonephritis, IGA - complications; Humans; hypercholesterolaemia; Hypercholesterolemia - complications; hyperlipidaemia; hypertriglyceridaemia; Hypertriglyceridemia - complications; IgA nephropathy; Kidney Failure, Chronic - etiology; Lipids - blood; Male; Medical sciences; Middle Aged; Nephrology. Urinary tract diseases; Nephropathies. Renovascular diseases. Renal failure; Prognosis; Risk Factors; uric acid; Uric Acid - blood&lt;/_keywords&gt;&lt;_modified&gt;64031111&lt;/_modified&gt;&lt;_number&gt;1&lt;/_number&gt;&lt;_ori_publication&gt;Oxford University Press&lt;/_ori_publication&gt;&lt;_pages&gt;34-42&lt;/_pages&gt;&lt;_place_published&gt;Oxford&lt;/_place_published&gt;&lt;_url&gt;http://pku.summon.serialssolutions.com/2.0.0/link/0/eLvHCXMwjV3dS9xAEB88hdKXfteerXYfpG937meyebTFNKKWKi0UKSyb_dBizR3nHdT_vrNJrHpQ8DWZJMPMZHdm5zczAIKP6WhpTSh0kI7JWrGgIw1ZagOVhci9F9QXLNUqnx7pw6-83FN3MDXLCf1C7DR-vsPUmI2FHKA7pBOM66Qqbxvt8nbaIpJimIy7YV-Tt_TovV1oLQn0T0JF2isUTOwmWvzf5Wy3nvLpA7l8Bk9635LsdsbwHFZC8wIeHfXZ85fws8KgczbHePz3tUPL8zZc_rLENp6cpzupwVB_aRZIAp2TfhwPQdeWtFCuro0HmUSyf7ZLmjBNYxbQi7x-Bd_LvW-fqlE_XWGUYqr5yHlVWJmOPHJpqYxZHQurGa29FiFzknrNcCHnyqGK6lpJmefKYkTFVVTBF-I1rDaTJrwBorSTucitFk5Jp2JNebSKWaqRS8vcELZvpG2mXRMN0yW_hUFJGaYMM0IO4UOriX80dnaRcGe5MtWPU_PxC61Ois-HphzC5j1V3b6UZ0XG2RDe36jO4N-SUiC2CZPFlclpjhQMP7XeafQOP1nqbKQ2HsbrW3jcFeWnw5h3sDqfLcImDKYXiy0YHBzrrdYq_wIWgd96&lt;/_url&gt;&lt;_volume&gt;15&lt;/_volume&gt;&lt;/Details&gt;&lt;Extra&gt;&lt;DBUID&gt;{256EDBF9-A8B2-47AB-9DD5-DC4166BCD282}&lt;/DBUID&gt;&lt;/Extra&gt;&lt;/Item&gt;&lt;/References&gt;&lt;/Group&gt;&lt;/Citation&gt;_x000a_"/>
    <w:docVar w:name="NE.Ref{7B387E0D-6DF3-43AB-9912-4476FCA36991}" w:val=" ADDIN NE.Ref.{7B387E0D-6DF3-43AB-9912-4476FCA36991}&lt;Citation&gt;&lt;Group&gt;&lt;References&gt;&lt;Item&gt;&lt;ID&gt;301&lt;/ID&gt;&lt;UID&gt;{5597EA8F-D0B3-487B-A8FC-BC87731469D1}&lt;/UID&gt;&lt;Title&gt;Development and validation of a prediction rule using the Oxford classification in  IgA nephropathy&lt;/Title&gt;&lt;Template&gt;Journal Article&lt;/Template&gt;&lt;Star&gt;0&lt;/Star&gt;&lt;Tag&gt;4&lt;/Tag&gt;&lt;Author&gt;Tanaka, S; Ninomiya, T; Katafuchi, R; Masutani, K; Tsuchimoto, A; Noguchi, H; Hirakata, H; Tsuruya, K; Kitazono, T&lt;/Author&gt;&lt;Year&gt;2013&lt;/Year&gt;&lt;Details&gt;&lt;_accession_num&gt;24178970&lt;/_accession_num&gt;&lt;_author_adr&gt;Department of Medicine and Clinical Science, Graduate School of Medical Sciences,  Kyushu University, Fukuoka, Japan;, †Kidney Unit, National Fukuoka-Higashi Medical  Center, Fukuoka, Japan;, ‡Division of Nephrology and Dialysis Center, Japanese Red  Cross Fukuoka Hospital, Fukuoka, Japan, §Department of Integrated Therapy for  Chronic Kidney Disease, Graduate School of Medical Sciences, Kyushu University,  Fukuoka, Japan.&lt;/_author_adr&gt;&lt;_created&gt;63583887&lt;/_created&gt;&lt;_date&gt;2013-12-01&lt;/_date&gt;&lt;_date_display&gt;2013 Dec&lt;/_date_display&gt;&lt;_doi&gt;10.2215/CJN.03480413&lt;/_doi&gt;&lt;_impact_factor&gt;   8.237&lt;/_impact_factor&gt;&lt;_isbn&gt;1555-905X (Electronic); 1555-9041 (Print); 1555-9041 (Linking)&lt;/_isbn&gt;&lt;_issue&gt;12&lt;/_issue&gt;&lt;_journal&gt;Clin J Am Soc Nephrol&lt;/_journal&gt;&lt;_language&gt;eng&lt;/_language&gt;&lt;_modified&gt;64026626&lt;/_modified&gt;&lt;_pages&gt;2082-90&lt;/_pages&gt;&lt;_subject_headings&gt;Adult; Biopsy; Chi-Square Distribution; *Decision Support Techniques; Discriminant Analysis; Disease Progression; Female; Glomerular Filtration Rate; Glomerulonephritis, IGA/classification/*epidemiology/pathology/physiopathology; Hospitals, University; Humans; Incidence; Japan/epidemiology; Kaplan-Meier Estimate; Kidney/pathology/physiopathology; Kidney Failure, Chronic/*epidemiology; Linear Models; Male; Middle Aged; Multivariate Analysis; Odds Ratio; Predictive Value of Tests; Prognosis; Proportional Hazards Models; Reproducibility of Results; Retrospective Studies; Risk Assessment; Risk Factors; Time Factors; Young Adult&lt;/_subject_headings&gt;&lt;_tertiary_title&gt;Clinical journal of the American Society of Nephrology : CJASN&lt;/_tertiary_title&gt;&lt;_type_work&gt;Journal Article; Research Support, Non-U.S. Gov&amp;apos;t; Validation Study&lt;/_type_work&gt;&lt;_url&gt;http://www.ncbi.nlm.nih.gov/entrez/query.fcgi?cmd=Retrieve&amp;amp;db=pubmed&amp;amp;dopt=Abstract&amp;amp;list_uids=24178970&amp;amp;query_hl=1&lt;/_url&gt;&lt;_volume&gt;8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7E143126-9F84-41A0-B186-47F689CEFDDE}" w:val=" ADDIN NE.Ref.{7E143126-9F84-41A0-B186-47F689CEFDDE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82B27447-873D-4BED-B920-815B3751EFC9}" w:val=" ADDIN NE.Ref.{82B27447-873D-4BED-B920-815B3751EFC9}&lt;Citation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85F5BC7C-4EB8-4228-82D9-DB3AC5656704}" w:val=" ADDIN NE.Ref.{85F5BC7C-4EB8-4228-82D9-DB3AC5656704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8BA91571-029C-4186-A24E-43E62B984C5E}" w:val=" ADDIN NE.Ref.{8BA91571-029C-4186-A24E-43E62B984C5E}&lt;Citation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/Citation&gt;_x000a_"/>
    <w:docVar w:name="NE.Ref{8BACAE88-188E-4E7F-8C8B-7FF2ED751555}" w:val=" ADDIN NE.Ref.{8BACAE88-188E-4E7F-8C8B-7FF2ED751555}&lt;Citation&gt;&lt;Group&gt;&lt;References&gt;&lt;Item&gt;&lt;ID&gt;35&lt;/ID&gt;&lt;UID&gt;{5A76E2FF-4D2C-41A0-8C71-2C8324B60C6B}&lt;/UID&gt;&lt;Title&gt;Persistent Hematuria and Kidney Disease Progression in IgA Nephropathy: A Cohort  Study&lt;/Title&gt;&lt;Template&gt;Journal Article&lt;/Template&gt;&lt;Star&gt;0&lt;/Star&gt;&lt;Tag&gt;0&lt;/Tag&gt;&lt;Author&gt;Yu, G Z; Guo, L; Dong, J F; Shi, S F; Liu, L J; Wang, J W; Sui, G L; Zhou, X J; Xing, Y; Li, H X; Lv, J C; Zhang, H&lt;/Author&gt;&lt;Year&gt;2020&lt;/Year&gt;&lt;Details&gt;&lt;_accessed&gt;63673713&lt;/_accessed&gt;&lt;_accession_num&gt;32197881&lt;/_accession_num&gt;&lt;_author_adr&gt;Renal Division, Peking University First Hospital, China; Peking University Institute of Nephrology, China; Key Laboratory of Renal Disease, Ministry of Health of China, China; Key Laboratory of Chronic Kidney Disease Prevention and Treatment, Peking University, Ministry of Education, China.; Renal Division, Peking University First Hospital, China; Peking University Institute of Nephrology, China; Key Laboratory of Renal Disease, Ministry of Health of China, China; Key Laboratory of Chronic Kidney Disease Prevention and Treatment, Peking University, Ministry of Education, China.; Renal Division, Peking University First Hospital, China; Peking University Institute of Nephrology, China; Key Laboratory of Renal Disease, Ministry of Health of China, China; Key Laboratory of Chronic Kidney Disease Prevention and Treatment, Peking University, Ministry of Education, China.; Renal Division, Peking University First Hospital, China; Peking University Institute of Nephrology, China; Key Laboratory of Renal Disease, Ministry of Health of China, China; Key Laboratory of Chronic Kidney Disease Prevention and Treatment, Peking University, Ministry of Education, China.; Renal Division, Peking University First Hospital, China; Peking University Institute of Nephrology, China; Key Laboratory of Renal Disease, Ministry of Health of China, China; Key Laboratory of Chronic Kidney Disease Prevention and Treatment, Peking University, Ministry of Education, China.; Renal Division, Peking University First Hospital, China; Peking University Institute of Nephrology, China; Key Laboratory of Renal Disease, Ministry of Health of China, China; Key Laboratory of Chronic Kidney Disease Prevention and Treatment, Peking University, Ministry of Education, China.; Renal Division, Peking University First Hospital, China; Peking University Institute of Nephrology, China; Key Laboratory of Renal Disease, Ministry of Health of China, China; Key Laboratory of Chronic Kidney Disease Prevention and Treatment, Peking University, Ministry of Education, China.; Renal Division, Peking University First Hospital, China; Peking University Institute of Nephrology, China; Key Laboratory of Renal Disease, Ministry of Health of China, China; Key Laboratory of Chronic Kidney Disease Prevention and Treatment, Peking University, Ministry of Education, China.; Clinical Laboratory, Peking University First Hospital, Peking, China.; Clinical Laboratory, Peking University First Hospital, Peking, China.; Renal Division, Peking University First Hospital, China; Peking University Institute of Nephrology, China; Key Laboratory of Renal Disease, Ministry of Health of China, China; Key Laboratory of Chronic Kidney Disease Prevention and Treatment, Peking University, Ministry of Education, China. Electronic address: jichenglv75@gmail.com.; Renal Division, Peking University First Hospital, China; Peking University Institute of Nephrology, China; Key Laboratory of Renal Disease, Ministry of Health of China, China; Key Laboratory of Chronic Kidney Disease Prevention and Treatment, Peking University, Ministry of Education, China.&lt;/_author_adr&gt;&lt;_collection_scope&gt;SCI;SCIE&lt;/_collection_scope&gt;&lt;_created&gt;63266079&lt;/_created&gt;&lt;_date&gt;63375840&lt;/_date&gt;&lt;_date_display&gt;2020 Jul&lt;/_date_display&gt;&lt;_db_updated&gt;PubMed&lt;/_db_updated&gt;&lt;_doi&gt;10.1053/j.ajkd.2019.11.008&lt;/_doi&gt;&lt;_impact_factor&gt;   8.860&lt;/_impact_factor&gt;&lt;_isbn&gt;1523-6838 (Electronic); 0272-6386 (Linking)&lt;/_isbn&gt;&lt;_issue&gt;1&lt;/_issue&gt;&lt;_journal&gt;Am J Kidney Dis&lt;/_journal&gt;&lt;_keywords&gt;*IgA nephropathy (IgAN); *end-stage renal disease (ESRD); *erythrocyturia; *glomerular disease; *hematuria; *hematuria examination method; *kidney disease progression; *prognosis; *proteinuria; *red blood cell (RBC); *remission; *risk factor; *time-varying covariate; *urinalysis; *urinary sediment&lt;/_keywords&gt;&lt;_language&gt;eng&lt;/_language&gt;&lt;_modified&gt;63938981&lt;/_modified&gt;&lt;_ori_publication&gt;Copyright (c) 2020 National Kidney Foundation, Inc. Published by Elsevier Inc._x000d__x000a_      All rights reserved.&lt;/_ori_publication&gt;&lt;_pages&gt;90-99&lt;/_pages&gt;&lt;_subject_headings&gt;Adult; Cohort Studies; *Disease Progression; Female; Follow-Up Studies; Glomerulonephritis, IGA/blood/*diagnosis/*epidemiology; Hematuria/blood/*diagnosis/*epidemiology; Humans; Male; Middle Aged; Prospective Studies; Renal Insufficiency/blood/diagnosis/epidemiology; Retrospective Studies&lt;/_subject_headings&gt;&lt;_tertiary_title&gt;American journal of kidney diseases : the official journal of the National Kidney_x000d__x000a_      Foundation&lt;/_tertiary_title&gt;&lt;_type_work&gt;Journal Article; Research Support, Non-U.S. Gov&amp;apos;t&lt;/_type_work&gt;&lt;_url&gt;http://www.ncbi.nlm.nih.gov/entrez/query.fcgi?cmd=Retrieve&amp;amp;db=pubmed&amp;amp;dopt=Abstract&amp;amp;list_uids=32197881&amp;amp;query_hl=1&lt;/_url&gt;&lt;_volume&gt;76&lt;/_volume&gt;&lt;/Details&gt;&lt;Extra&gt;&lt;DBUID&gt;{256EDBF9-A8B2-47AB-9DD5-DC4166BCD282}&lt;/DBUID&gt;&lt;/Extra&gt;&lt;/Item&gt;&lt;/References&gt;&lt;/Group&gt;&lt;/Citation&gt;_x000a_"/>
    <w:docVar w:name="NE.Ref{8EE8048E-CD3C-4A71-BCD9-20F4939FC8FC}" w:val=" ADDIN NE.Ref.{8EE8048E-CD3C-4A71-BCD9-20F4939FC8FC}&lt;Citation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/Citation&gt;_x000a_"/>
    <w:docVar w:name="NE.Ref{8FA5C569-220F-4B3D-A853-B55858123965}" w:val=" ADDIN NE.Ref.{8FA5C569-220F-4B3D-A853-B55858123965}&lt;Citation&gt;&lt;Group&gt;&lt;References&gt;&lt;Item&gt;&lt;ID&gt;301&lt;/ID&gt;&lt;UID&gt;{5597EA8F-D0B3-487B-A8FC-BC87731469D1}&lt;/UID&gt;&lt;Title&gt;Development and validation of a prediction rule using the Oxford classification in  IgA nephropathy&lt;/Title&gt;&lt;Template&gt;Journal Article&lt;/Template&gt;&lt;Star&gt;0&lt;/Star&gt;&lt;Tag&gt;4&lt;/Tag&gt;&lt;Author&gt;Tanaka, S; Ninomiya, T; Katafuchi, R; Masutani, K; Tsuchimoto, A; Noguchi, H; Hirakata, H; Tsuruya, K; Kitazono, T&lt;/Author&gt;&lt;Year&gt;2013&lt;/Year&gt;&lt;Details&gt;&lt;_accession_num&gt;24178970&lt;/_accession_num&gt;&lt;_author_adr&gt;Department of Medicine and Clinical Science, Graduate School of Medical Sciences,  Kyushu University, Fukuoka, Japan;, †Kidney Unit, National Fukuoka-Higashi Medical  Center, Fukuoka, Japan;, ‡Division of Nephrology and Dialysis Center, Japanese Red  Cross Fukuoka Hospital, Fukuoka, Japan, §Department of Integrated Therapy for  Chronic Kidney Disease, Graduate School of Medical Sciences, Kyushu University,  Fukuoka, Japan.&lt;/_author_adr&gt;&lt;_created&gt;63583887&lt;/_created&gt;&lt;_date&gt;2013-12-01&lt;/_date&gt;&lt;_date_display&gt;2013 Dec&lt;/_date_display&gt;&lt;_doi&gt;10.2215/CJN.03480413&lt;/_doi&gt;&lt;_impact_factor&gt;   8.237&lt;/_impact_factor&gt;&lt;_isbn&gt;1555-905X (Electronic); 1555-9041 (Print); 1555-9041 (Linking)&lt;/_isbn&gt;&lt;_issue&gt;12&lt;/_issue&gt;&lt;_journal&gt;Clin J Am Soc Nephrol&lt;/_journal&gt;&lt;_language&gt;eng&lt;/_language&gt;&lt;_modified&gt;64026626&lt;/_modified&gt;&lt;_pages&gt;2082-90&lt;/_pages&gt;&lt;_subject_headings&gt;Adult; Biopsy; Chi-Square Distribution; *Decision Support Techniques; Discriminant Analysis; Disease Progression; Female; Glomerular Filtration Rate; Glomerulonephritis, IGA/classification/*epidemiology/pathology/physiopathology; Hospitals, University; Humans; Incidence; Japan/epidemiology; Kaplan-Meier Estimate; Kidney/pathology/physiopathology; Kidney Failure, Chronic/*epidemiology; Linear Models; Male; Middle Aged; Multivariate Analysis; Odds Ratio; Predictive Value of Tests; Prognosis; Proportional Hazards Models; Reproducibility of Results; Retrospective Studies; Risk Assessment; Risk Factors; Time Factors; Young Adult&lt;/_subject_headings&gt;&lt;_tertiary_title&gt;Clinical journal of the American Society of Nephrology : CJASN&lt;/_tertiary_title&gt;&lt;_type_work&gt;Journal Article; Research Support, Non-U.S. Gov&amp;apos;t; Validation Study&lt;/_type_work&gt;&lt;_url&gt;http://www.ncbi.nlm.nih.gov/entrez/query.fcgi?cmd=Retrieve&amp;amp;db=pubmed&amp;amp;dopt=Abstract&amp;amp;list_uids=24178970&amp;amp;query_hl=1&lt;/_url&gt;&lt;_volume&gt;8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900D4AE5-9C74-4F72-8DA1-102F3DCEF6BA}" w:val=" ADDIN NE.Ref.{900D4AE5-9C74-4F72-8DA1-102F3DCEF6BA}&lt;Citation&gt;&lt;Group&gt;&lt;References&gt;&lt;Item&gt;&lt;ID&gt;286&lt;/ID&gt;&lt;UID&gt;{5BECDEE8-6CAE-4D4D-A0E1-806926DA6FE6}&lt;/UID&gt;&lt;Title&gt;Crescents formations are independently associated with higher mortality in biopsy-confirmed immunoglobulin A nephropathy&lt;/Title&gt;&lt;Template&gt;Journal Article&lt;/Template&gt;&lt;Star&gt;1&lt;/Star&gt;&lt;Tag&gt;5&lt;/Tag&gt;&lt;Author&gt;Chen, Cheng-Hsu; Wu, Ming-Ju; Wen, Mei-Chin; Tsai, Shang-Feng&lt;/Author&gt;&lt;Year&gt;2020&lt;/Year&gt;&lt;Details&gt;&lt;_accessed&gt;63594372&lt;/_accessed&gt;&lt;_collection_scope&gt;SCIE&lt;/_collection_scope&gt;&lt;_created&gt;63594372&lt;/_created&gt;&lt;_date&gt;63419040&lt;/_date&gt;&lt;_db_updated&gt;CrossRef&lt;/_db_updated&gt;&lt;_doi&gt;10.1371/journal.pone.0237075&lt;/_doi&gt;&lt;_impact_factor&gt;   3.240&lt;/_impact_factor&gt;&lt;_isbn&gt;1932-6203&lt;/_isbn&gt;&lt;_issue&gt;7&lt;/_issue&gt;&lt;_journal&gt;PLOS ONE&lt;/_journal&gt;&lt;_modified&gt;63937062&lt;/_modified&gt;&lt;_pages&gt;e0237075&lt;/_pages&gt;&lt;_tertiary_title&gt;PLoS ONE&lt;/_tertiary_title&gt;&lt;_url&gt;https://dx.plos.org/10.1371/journal.pone.0237075_x000d__x000a_https://dx.plos.org/10.1371/journal.pone.0237075&lt;/_url&gt;&lt;_volume&gt;15&lt;/_volume&gt;&lt;/Details&gt;&lt;Extra&gt;&lt;DBUID&gt;{256EDBF9-A8B2-47AB-9DD5-DC4166BCD282}&lt;/DBUID&gt;&lt;/Extra&gt;&lt;/Item&gt;&lt;/References&gt;&lt;/Group&gt;&lt;/Citation&gt;_x000a_"/>
    <w:docVar w:name="NE.Ref{906C2EC7-79C5-4D88-8F66-B33753360AAA}" w:val=" ADDIN NE.Ref.{906C2EC7-79C5-4D88-8F66-B33753360AAA}&lt;Citation&gt;&lt;Group&gt;&lt;References&gt;&lt;Item&gt;&lt;ID&gt;86&lt;/ID&gt;&lt;UID&gt;{968FFED2-BEC1-425F-9F47-15BED7D52F50}&lt;/UID&gt;&lt;Title&gt;Natural history of idiopathic IgA nephropathy: Role of clinical and histological prognostic factors&lt;/Title&gt;&lt;Template&gt;Journal Article&lt;/Template&gt;&lt;Star&gt;1&lt;/Star&gt;&lt;Tag&gt;0&lt;/Tag&gt;&lt;Author&gt;D Amico, Giuseppe&lt;/Author&gt;&lt;Year&gt;2000&lt;/Year&gt;&lt;Details&gt;&lt;_accessed&gt;63369426&lt;/_accessed&gt;&lt;_accession_num&gt;10922300&lt;/_accession_num&gt;&lt;_collection_scope&gt;SCI;SCIE&lt;/_collection_scope&gt;&lt;_created&gt;63369425&lt;/_created&gt;&lt;_db_updated&gt;CrossRef&lt;/_db_updated&gt;&lt;_doi&gt;10.1053/ajkd.2000.8966&lt;/_doi&gt;&lt;_impact_factor&gt;   6.618&lt;/_impact_factor&gt;&lt;_isbn&gt;02726386&lt;/_isbn&gt;&lt;_issue&gt;2&lt;/_issue&gt;&lt;_journal&gt;American Journal of Kidney Diseases&lt;/_journal&gt;&lt;_label&gt;6.653&lt;/_label&gt;&lt;_modified&gt;63448920&lt;/_modified&gt;&lt;_pages&gt;227-237&lt;/_pages&gt;&lt;_tertiary_title&gt;American Journal of Kidney Diseases&lt;/_tertiary_title&gt;&lt;_url&gt;https://linkinghub.elsevier.com/retrieve/pii/S0272638600632961_x000d__x000a_https://api.elsevier.com/content/article/PII:S0272638600632961?httpAccept=text/xml&lt;/_url&gt;&lt;_volume&gt;36&lt;/_volume&gt;&lt;/Details&gt;&lt;Extra&gt;&lt;DBUID&gt;{256EDBF9-A8B2-47AB-9DD5-DC4166BCD282}&lt;/DBUID&gt;&lt;/Extra&gt;&lt;/Item&gt;&lt;/References&gt;&lt;/Group&gt;&lt;/Citation&gt;_x000a_"/>
    <w:docVar w:name="NE.Ref{91329AA8-45D2-48DC-AC9C-6E0BC4CFAAC4}" w:val=" ADDIN NE.Ref.{91329AA8-45D2-48DC-AC9C-6E0BC4CFAAC4}&lt;Citation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18.652&lt;/_impact_factor&gt;&lt;_isbn&gt;2168-6106&lt;/_isbn&gt;&lt;_issue&gt;7&lt;/_issue&gt;&lt;_journal&gt;JAMA Internal Medicine&lt;/_journal&gt;&lt;_modified&gt;63637692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/Citation&gt;_x000a_"/>
    <w:docVar w:name="NE.Ref{928BBC93-95EF-462C-8462-76A76DBBD658}" w:val=" ADDIN NE.Ref.{928BBC93-95EF-462C-8462-76A76DBBD658}&lt;Citation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/Citation&gt;_x000a_"/>
    <w:docVar w:name="NE.Ref{93C2943B-AAB0-4F47-9760-D86E93C8160D}" w:val=" ADDIN NE.Ref.{93C2943B-AAB0-4F47-9760-D86E93C8160D}&lt;Citation&gt;&lt;Group&gt;&lt;References&gt;&lt;Item&gt;&lt;ID&gt;293&lt;/ID&gt;&lt;UID&gt;{2D04D303-D1BC-40C0-A4F1-98340E7BA5E2}&lt;/UID&gt;&lt;Title&gt;Crescents and Global Glomerulosclerosis in Chinese IgA Nephropathy Patients: A Five-Year Follow-Up&lt;/Title&gt;&lt;Template&gt;Journal Article&lt;/Template&gt;&lt;Star&gt;0&lt;/Star&gt;&lt;Tag&gt;3&lt;/Tag&gt;&lt;Author&gt;Peng, Wei; Tang, Yi; Tan, Li; Qin, Wei&lt;/Author&gt;&lt;Year&gt;2019&lt;/Year&gt;&lt;Details&gt;&lt;_accessed&gt;63594308&lt;/_accessed&gt;&lt;_created&gt;63594308&lt;/_created&gt;&lt;_db_updated&gt;CrossRef&lt;/_db_updated&gt;&lt;_doi&gt;10.1159/000498874&lt;/_doi&gt;&lt;_impact_factor&gt;   2.687&lt;/_impact_factor&gt;&lt;_isbn&gt;1420-4096&lt;/_isbn&gt;&lt;_issue&gt;1&lt;/_issue&gt;&lt;_journal&gt;Kidney and Blood Pressure Research&lt;/_journal&gt;&lt;_modified&gt;63937062&lt;/_modified&gt;&lt;_pages&gt;103-112&lt;/_pages&gt;&lt;_tertiary_title&gt;Kidney Blood Press Res&lt;/_tertiary_title&gt;&lt;_url&gt;https://www.karger.com/Article/FullText/498874_x000d__x000a_https://www.karger.com/Article/Pdf/498874&lt;/_url&gt;&lt;_volume&gt;44&lt;/_volume&gt;&lt;/Details&gt;&lt;Extra&gt;&lt;DBUID&gt;{256EDBF9-A8B2-47AB-9DD5-DC4166BCD282}&lt;/DBUID&gt;&lt;/Extra&gt;&lt;/Item&gt;&lt;/References&gt;&lt;/Group&gt;&lt;/Citation&gt;_x000a_"/>
    <w:docVar w:name="NE.Ref{9A990B7B-4A79-4860-B80C-DFDCDA296C5F}" w:val=" ADDIN NE.Ref.{9A990B7B-4A79-4860-B80C-DFDCDA296C5F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3595756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AE66AA13-6C36-4B95-8C6E-3193DB63941B}" w:val=" ADDIN NE.Ref.{AE66AA13-6C36-4B95-8C6E-3193DB63941B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AEAC1F95-5298-4A07-8B91-75A4DD9C1B28}" w:val=" ADDIN NE.Ref.{AEAC1F95-5298-4A07-8B91-75A4DD9C1B28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Group&gt;&lt;References&gt;&lt;Item&gt;&lt;ID&gt;60&lt;/ID&gt;&lt;UID&gt;{5489D37B-B288-45F4-8A50-4CC62272AB76}&lt;/UID&gt;&lt;Title&gt;Prediction and Risk Stratification of Kidney Outcomes in IgA Nephropathy&lt;/Title&gt;&lt;Template&gt;Journal Article&lt;/Template&gt;&lt;Star&gt;1&lt;/Star&gt;&lt;Tag&gt;0&lt;/Tag&gt;&lt;Author&gt;Chen, Tingyu; Li, Xiang; Li, Yingxue; Xia, Eryu; Qin, Yong; Liang, Shaoshan; Xu, Feng; Liang, Dandan; Zeng, Caihong; Liu, Zhihong&lt;/Author&gt;&lt;Year&gt;2019&lt;/Year&gt;&lt;Details&gt;&lt;_accessed&gt;63369283&lt;/_accessed&gt;&lt;_collection_scope&gt;SCI;SCIE&lt;/_collection_scope&gt;&lt;_created&gt;63363390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B293C191-0C4E-4AAC-9FA0-009B01A6A00E}" w:val=" ADDIN NE.Ref.{B293C191-0C4E-4AAC-9FA0-009B01A6A00E}&lt;Citation&gt;&lt;Group&gt;&lt;References&gt;&lt;Item&gt;&lt;ID&gt;266&lt;/ID&gt;&lt;UID&gt;{15165958-F005-4288-8C31-2ED9324318D6}&lt;/UID&gt;&lt;Title&gt;Immunosuppressive agents for treating IgA nephropathy&lt;/Title&gt;&lt;Template&gt;Journal Article&lt;/Template&gt;&lt;Star&gt;0&lt;/Star&gt;&lt;Tag&gt;0&lt;/Tag&gt;&lt;Author&gt;Natale, P; Palmer, S C; Ruospo, M; Saglimbene, V M; Craig, J C; Vecchio, M; Samuels, J A; Molony, D A; Schena, F P; Strippoli, G F&lt;/Author&gt;&lt;Year&gt;2020&lt;/Year&gt;&lt;Details&gt;&lt;_accession_num&gt;32162319&lt;/_accession_num&gt;&lt;_author_adr&gt;University of Bari, Department of Emergency and Organ Transplantation, Bari, Italy.; The University of Sydney, Sydney School of Public Health, Sydney, Australia.; University of Otago Christchurch, Department of Medicine, 2 Riccarton Ave, PO Box  4345, Christchurch, New Zealand, 8140.; University of Bari, Department of Emergency and Organ Transplantation, Bari, Italy.; The University of Sydney, Sydney School of Public Health, Sydney, Australia.; University of Bari, Department of Emergency and Organ Transplantation, Bari, Italy.; The University of Sydney, Sydney School of Public Health, Sydney, Australia.; The Children&amp;apos;s Hospital at Westmead, Cochrane Kidney and Transplant, Centre for  Kidney Research, Westmead, NSW, Australia, 2145.; Flinders University, College of Medicine and Public Health, Adelaide, SA, Australia,  5001.; Danone Research, RD 128, Palaiseau Cedex, France, 91767.; UT-Houston Health Science Center, Division of Pediatric Nephrology and Hypertension,  6431 Fannin Street, MSB 3-121, Houston, TX, USA, 77030.; UT-Houston Health Science Center, Internal Medicine, Division of Renal Diseases and  Hypertension, 64312 Fannin St, Houston, TX, USA, 77030.; University of Bari, Department of Emergency and Organ Transplantation, Bari, Italy.; University of Bari, Department of Emergency and Organ Transplantation, Bari, Italy.; The University of Sydney, Sydney School of Public Health, Sydney, Australia.; The Children&amp;apos;s Hospital at Westmead, Cochrane Kidney and Transplant, Centre for  Kidney Research, Westmead, NSW, Australia, 2145.&lt;/_author_adr&gt;&lt;_created&gt;63594260&lt;/_created&gt;&lt;_date&gt;2020-03-12&lt;/_date&gt;&lt;_date_display&gt;2020 Mar 12&lt;/_date_display&gt;&lt;_doi&gt;10.1002/14651858.CD003965.pub3&lt;/_doi&gt;&lt;_impact_factor&gt;   7.890&lt;/_impact_factor&gt;&lt;_isbn&gt;1469-493X (Electronic); 1361-6137 (Linking)&lt;/_isbn&gt;&lt;_issue&gt;3&lt;/_issue&gt;&lt;_journal&gt;Cochrane Database Syst Rev&lt;/_journal&gt;&lt;_language&gt;eng&lt;/_language&gt;&lt;_modified&gt;63594667&lt;/_modified&gt;&lt;_ori_publication&gt;Copyright © 2020 The Cochrane Collaboration. Published by John Wiley &amp;amp; Sons, Ltd.&lt;/_ori_publication&gt;&lt;_pages&gt;CD003965&lt;/_pages&gt;&lt;_subject_headings&gt;Adult; Calcineurin Inhibitors/adverse effects/therapeutic use; Cause of Death; Child; Confidence Intervals; Creatinine/blood; Drug Administration Schedule; Drug Therapy, Combination; Glomerular Filtration Rate/drug effects; Glomerulonephritis, IGA/*drug therapy; Humans; Immunosuppressive Agents/adverse effects/*therapeutic use; Kidney Failure, Chronic/mortality/prevention &amp;amp; control/therapy; Leflunomide/adverse effects/therapeutic use; Mycophenolic Acid/adverse effects/therapeutic use; Proteinuria/drug therapy; Randomized Controlled Trials as Topic; Remission Induction; Ribonucleosides/adverse effects/therapeutic use; Risk; Steroids/administration &amp;amp; dosage/adverse effects/*therapeutic use&lt;/_subject_headings&gt;&lt;_tertiary_title&gt;The Cochrane database of systematic reviews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2162319&amp;amp;query_hl=1&lt;/_url&gt;&lt;_volume&gt;3&lt;/_volume&gt;&lt;/Details&gt;&lt;Extra&gt;&lt;DBUID&gt;{256EDBF9-A8B2-47AB-9DD5-DC4166BCD282}&lt;/DBUID&gt;&lt;/Extra&gt;&lt;/Item&gt;&lt;/References&gt;&lt;/Group&gt;&lt;/Citation&gt;_x000a_"/>
    <w:docVar w:name="NE.Ref{B56F3BC7-36C5-43A8-B866-5233B8024FF2}" w:val=" ADDIN NE.Ref.{B56F3BC7-36C5-43A8-B866-5233B8024FF2}&lt;Citation&gt;&lt;Group&gt;&lt;References&gt;&lt;Item&gt;&lt;ID&gt;65&lt;/ID&gt;&lt;UID&gt;{5EE8553B-4E62-44EA-8540-B07DB1FD8F63}&lt;/UID&gt;&lt;Title&gt;Machine Learning in Glomerular Diseases: Promise for Precision Medicine&lt;/Title&gt;&lt;Template&gt;Journal Article&lt;/Template&gt;&lt;Star&gt;1&lt;/Star&gt;&lt;Tag&gt;5&lt;/Tag&gt;&lt;Author&gt;Nadkarni, Girish N; Chaudhary, Kumardeep; Coca, Steven G&lt;/Author&gt;&lt;Year&gt;2019&lt;/Year&gt;&lt;Details&gt;&lt;_accessed&gt;63786854&lt;/_accessed&gt;&lt;_collection_scope&gt;SCI;SCIE&lt;/_collection_scope&gt;&lt;_created&gt;63363390&lt;/_created&gt;&lt;_date&gt;62588160&lt;/_date&gt;&lt;_date_display&gt;2019&lt;/_date_display&gt;&lt;_db_updated&gt;CrossRef&lt;/_db_updated&gt;&lt;_doi&gt;10.1053/j.ajkd.2019.04.011&lt;/_doi&gt;&lt;_impact_factor&gt;   8.860&lt;/_impact_factor&gt;&lt;_isbn&gt;02726386&lt;/_isbn&gt;&lt;_issue&gt;3&lt;/_issue&gt;&lt;_journal&gt;American Journal of Kidney Diseases&lt;/_journal&gt;&lt;_keywords&gt;Risk Assessment; Glomerulonephritis, IGA; Machine Learning; Humans; Kidney; Precision Medicine&lt;/_keywords&gt;&lt;_modified&gt;63934279&lt;/_modified&gt;&lt;_number&gt;1&lt;/_number&gt;&lt;_ori_publication&gt;Elsevier Inc&lt;/_ori_publication&gt;&lt;_pages&gt;290-292&lt;/_pages&gt;&lt;_place_published&gt;United States&lt;/_place_published&gt;&lt;_tertiary_title&gt;American Journal of Kidney Diseases&lt;/_tertiary_title&gt;&lt;_url&gt;https://linkinghub.elsevier.com/retrieve/pii/S0272638619307140_x000d__x000a_https://api.elsevier.com/content/article/PII:S0272638619307140?httpAccept=text/xml&lt;/_url&gt;&lt;_volume&gt;74&lt;/_volume&gt;&lt;/Details&gt;&lt;Extra&gt;&lt;DBUID&gt;{256EDBF9-A8B2-47AB-9DD5-DC4166BCD282}&lt;/DBUID&gt;&lt;/Extra&gt;&lt;/Item&gt;&lt;/References&gt;&lt;/Group&gt;&lt;Group&gt;&lt;References&gt;&lt;Item&gt;&lt;ID&gt;66&lt;/ID&gt;&lt;UID&gt;{30ED8F69-3744-4523-BDFC-6A3749DFC6C7}&lt;/UID&gt;&lt;Title&gt;Artificial Intelligence in Nephrology: Core Concepts, Clinical Applications, and Perspectives&lt;/Title&gt;&lt;Template&gt;Journal Article&lt;/Template&gt;&lt;Star&gt;1&lt;/Star&gt;&lt;Tag&gt;0&lt;/Tag&gt;&lt;Author&gt;Niel, Olivier; Bastard, Paul&lt;/Author&gt;&lt;Year&gt;2019&lt;/Year&gt;&lt;Details&gt;&lt;_accessed&gt;63369283&lt;/_accessed&gt;&lt;_collection_scope&gt;SCI;SCIE&lt;/_collection_scope&gt;&lt;_created&gt;63363390&lt;/_created&gt;&lt;_date&gt;62588160&lt;/_date&gt;&lt;_date_display&gt;2019&lt;/_date_display&gt;&lt;_db_updated&gt;CrossRef&lt;/_db_updated&gt;&lt;_doi&gt;10.1053/j.ajkd.2019.05.020&lt;/_doi&gt;&lt;_impact_factor&gt;   8.860&lt;/_impact_factor&gt;&lt;_isbn&gt;02726386&lt;/_isbn&gt;&lt;_issue&gt;6&lt;/_issue&gt;&lt;_journal&gt;American Journal of Kidney Diseases&lt;/_journal&gt;&lt;_keywords&gt;algorithms; artificial neural network (ANN); convolutional neural networks (CNN); medical artificial intelligence (MAI); IgA nephropathy (IgAN); kidney disease; augmented intelligence; machine learning; neural network; artificial intelligence; Deep learning; review; transplantation; hemodialysis; big data; Quality Improvement; Humans; Nephrology - methods; Female; Male; Forecasting; Nephrology - trends&lt;/_keywords&gt;&lt;_modified&gt;64026415&lt;/_modified&gt;&lt;_number&gt;1&lt;/_number&gt;&lt;_ori_publication&gt;Elsevier Inc&lt;/_ori_publication&gt;&lt;_pages&gt;803-810&lt;/_pages&gt;&lt;_place_published&gt;United States&lt;/_place_published&gt;&lt;_tertiary_title&gt;American Journal of Kidney Diseases&lt;/_tertiary_title&gt;&lt;_url&gt;https://linkinghub.elsevier.com/retrieve/pii/S027263861930842X_x000d__x000a_https://api.elsevier.com/content/article/PII:S027263861930842X?httpAccept=text/xml&lt;/_url&gt;&lt;_volume&gt;74&lt;/_volume&gt;&lt;/Details&gt;&lt;Extra&gt;&lt;DBUID&gt;{256EDBF9-A8B2-47AB-9DD5-DC4166BCD282}&lt;/DBUID&gt;&lt;/Extra&gt;&lt;/Item&gt;&lt;/References&gt;&lt;/Group&gt;&lt;/Citation&gt;_x000a_"/>
    <w:docVar w:name="NE.Ref{BE1D4190-4962-4129-9C38-15A22C619AC2}" w:val=" ADDIN NE.Ref.{BE1D4190-4962-4129-9C38-15A22C619AC2}&lt;Citation&gt;&lt;Group&gt;&lt;References&gt;&lt;Item&gt;&lt;ID&gt;61&lt;/ID&gt;&lt;UID&gt;{68B3254E-D861-49A6-8BCD-6554BD80C55F}&lt;/UID&gt;&lt;Title&gt;Identification and external validation of IgA nephropathy patients benefiting from immunosuppression therapy&lt;/Title&gt;&lt;Template&gt;Journal Article&lt;/Template&gt;&lt;Star&gt;0&lt;/Star&gt;&lt;Tag&gt;5&lt;/Tag&gt;&lt;Author&gt;Chen, Tingyu; Xia, Eryu; Chen, Tiange; Zeng, Caihong; Liang, Shaoshan; Xu, Feng; Qin, Yong; Li, Xiang; Zhang, Yuan; Liang, Dandan; Xie, Guotong; Liu, Zhihong&lt;/Author&gt;&lt;Year&gt;2020&lt;/Year&gt;&lt;Details&gt;&lt;_accessed&gt;63369283&lt;/_accessed&gt;&lt;_collection_scope&gt;SCIE&lt;/_collection_scope&gt;&lt;_created&gt;63363390&lt;/_created&gt;&lt;_db_updated&gt;CrossRef&lt;/_db_updated&gt;&lt;_doi&gt;10.1016/j.ebiom.2020.102657&lt;/_doi&gt;&lt;_impact_factor&gt;   8.143&lt;/_impact_factor&gt;&lt;_isbn&gt;23523964&lt;/_isbn&gt;&lt;_journal&gt;EBioMedicine&lt;/_journal&gt;&lt;_modified&gt;64026413&lt;/_modified&gt;&lt;_pages&gt;102657&lt;/_pages&gt;&lt;_tertiary_title&gt;EBioMedicine&lt;/_tertiary_title&gt;&lt;_url&gt;https://linkinghub.elsevier.com/retrieve/pii/S2352396420300323_x000d__x000a_https://api.elsevier.com/content/article/PII:S2352396420300323?httpAccept=text/xml&lt;/_url&gt;&lt;_volume&gt;52&lt;/_volume&gt;&lt;/Details&gt;&lt;Extra&gt;&lt;DBUID&gt;{256EDBF9-A8B2-47AB-9DD5-DC4166BCD282}&lt;/DBUID&gt;&lt;/Extra&gt;&lt;/Item&gt;&lt;/References&gt;&lt;/Group&gt;&lt;Group&gt;&lt;References&gt;&lt;Item&gt;&lt;ID&gt;303&lt;/ID&gt;&lt;UID&gt;{5E4935EC-E1B3-4C6B-8578-E38C149D1CEB}&lt;/UID&gt;&lt;Title&gt;Development and testing of an artificial intelligence tool for predicting end stage  kidney disease in patients with immunoglobulin A nephropathy&lt;/Title&gt;&lt;Template&gt;Journal Article&lt;/Template&gt;&lt;Star&gt;1&lt;/Star&gt;&lt;Tag&gt;5&lt;/Tag&gt;&lt;Author&gt;Schena, F P; Anelli, V W; Trotta, J; Di Noia, T; Manno, C; Tripepi, G; D&amp;apos;Arrigo, G; Chesnaye, N C; Russo, M L; Stangou, M; Papagianni, A; Zoccali, C; Tesar, V; Coppo, R&lt;/Author&gt;&lt;Year&gt;2020&lt;/Year&gt;&lt;Details&gt;&lt;_accessed&gt;63587032&lt;/_accessed&gt;&lt;_accession_num&gt;32889014&lt;/_accession_num&gt;&lt;_author_adr&gt;Department of Emergency and Organ Transplant, University of Bari, Bari, Italy;  Fondazione Schena, Valenzano, Bari, Italy. Electronic address:  paolo.schena@uniba.it.; Department of Electrical and Information Engineering, Polytechnic of Bari, Bari,  Italy.; Department of Electrical and Information Engineering, Polytechnic of Bari, Bari,  Italy.; Department of Electrical and Information Engineering, Polytechnic of Bari, Bari,  Italy.; Department of Emergency and Organ Transplant, University of Bari, Bari, Italy.; CNR-IFC, Clinical Epidemiology and Pathophysiology of Renal Diseases and  Hypertension, Nefrologia-Ospedali Riuniti, 89100, Reggio Calabria, Italy.; CNR-IFC, Clinical Epidemiology and Pathophysiology of Renal Diseases and  Hypertension, Nefrologia-Ospedali Riuniti, 89100, Reggio Calabria, Italy.; Department of Medical Informatics, Public Health Research Institute, University of  Amsterdam , The Netherlands.; Fondazione Ricerca Molinette, Torino, Italy.; Department of Nephrology, Hippokration General Hospital, Aristotle University of  Thessaloniki, Thessaloniki, Greece.; Department of Nephrology, Hippokration General Hospital, Aristotle University of  Thessaloniki, Thessaloniki, Greece.; CNR-IFC, Clinical Epidemiology and Pathophysiology of Renal Diseases and  Hypertension, Nefrologia-Ospedali Riuniti, 89100, Reggio Calabria, Italy.; Department of Nephrology, 1(st) Faculty of Medicine and General University Hospital,  Charles University, Prague, Czech Rep.; Fondazione Ricerca Molinette, Torino, Italy.&lt;/_author_adr&gt;&lt;_collection_scope&gt;SCI;SCIE&lt;/_collection_scope&gt;&lt;_created&gt;63583887&lt;/_created&gt;&lt;_date&gt;2020-09-01&lt;/_date&gt;&lt;_date_display&gt;2020 Sep 1&lt;/_date_display&gt;&lt;_doi&gt;10.1016/j.kint.2020.07.046&lt;/_doi&gt;&lt;_impact_factor&gt;  10.612&lt;/_impact_factor&gt;&lt;_isbn&gt;1523-1755 (Electronic); 0085-2538 (Linking)&lt;/_isbn&gt;&lt;_journal&gt;Kidney Int&lt;/_journal&gt;&lt;_keywords&gt;Artificial Neural Networks; Clinical Decision Support System; End-Stage Renal Disease; IgA Nephropathy; Joint models; Machine Learning&lt;/_keywords&gt;&lt;_language&gt;eng&lt;/_language&gt;&lt;_modified&gt;63929757&lt;/_modified&gt;&lt;_ori_publication&gt;Copyright © 2020. Published by Elsevier Inc.&lt;/_ori_publication&gt;&lt;_tertiary_title&gt;Kidney international&lt;/_tertiary_title&gt;&lt;_type_work&gt;Journal Article&lt;/_type_work&gt;&lt;_url&gt;http://www.ncbi.nlm.nih.gov/entrez/query.fcgi?cmd=Retrieve&amp;amp;db=pubmed&amp;amp;dopt=Abstract&amp;amp;list_uids=32889014&amp;amp;query_hl=1&lt;/_url&gt;&lt;/Details&gt;&lt;Extra&gt;&lt;DBUID&gt;{256EDBF9-A8B2-47AB-9DD5-DC4166BCD282}&lt;/DBUID&gt;&lt;/Extra&gt;&lt;/Item&gt;&lt;/References&gt;&lt;/Group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C13BAA23-615F-4DF1-B0DF-F71134DA23B1}" w:val=" ADDIN NE.Ref.{C13BAA23-615F-4DF1-B0DF-F71134DA23B1}&lt;Citation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C3287223-FDDE-46B3-B67C-6E2C80DE8187}" w:val=" ADDIN NE.Ref.{C3287223-FDDE-46B3-B67C-6E2C80DE8187}&lt;Citation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CBB96BE4-7DFA-4A6A-AB25-0666AC2B705E}" w:val=" ADDIN NE.Ref.{CBB96BE4-7DFA-4A6A-AB25-0666AC2B705E}&lt;Citation&gt;&lt;Group&gt;&lt;References&gt;&lt;Item&gt;&lt;ID&gt;86&lt;/ID&gt;&lt;UID&gt;{968FFED2-BEC1-425F-9F47-15BED7D52F50}&lt;/UID&gt;&lt;Title&gt;Natural history of idiopathic IgA nephropathy: Role of clinical and histological prognostic factors&lt;/Title&gt;&lt;Template&gt;Journal Article&lt;/Template&gt;&lt;Star&gt;1&lt;/Star&gt;&lt;Tag&gt;0&lt;/Tag&gt;&lt;Author&gt;D Amico, Giuseppe&lt;/Author&gt;&lt;Year&gt;2000&lt;/Year&gt;&lt;Details&gt;&lt;_accessed&gt;63369426&lt;/_accessed&gt;&lt;_accession_num&gt;10922300&lt;/_accession_num&gt;&lt;_collection_scope&gt;SCI;SCIE&lt;/_collection_scope&gt;&lt;_created&gt;63369425&lt;/_created&gt;&lt;_db_updated&gt;CrossRef&lt;/_db_updated&gt;&lt;_doi&gt;10.1053/ajkd.2000.8966&lt;/_doi&gt;&lt;_impact_factor&gt;   6.618&lt;/_impact_factor&gt;&lt;_isbn&gt;02726386&lt;/_isbn&gt;&lt;_issue&gt;2&lt;/_issue&gt;&lt;_journal&gt;American Journal of Kidney Diseases&lt;/_journal&gt;&lt;_label&gt;6.653&lt;/_label&gt;&lt;_modified&gt;63448920&lt;/_modified&gt;&lt;_pages&gt;227-237&lt;/_pages&gt;&lt;_tertiary_title&gt;American Journal of Kidney Diseases&lt;/_tertiary_title&gt;&lt;_url&gt;https://linkinghub.elsevier.com/retrieve/pii/S0272638600632961_x000d__x000a_https://api.elsevier.com/content/article/PII:S0272638600632961?httpAccept=text/xml&lt;/_url&gt;&lt;_volume&gt;36&lt;/_volume&gt;&lt;/Details&gt;&lt;Extra&gt;&lt;DBUID&gt;{256EDBF9-A8B2-47AB-9DD5-DC4166BCD282}&lt;/DBUID&gt;&lt;/Extra&gt;&lt;/Item&gt;&lt;/References&gt;&lt;/Group&gt;&lt;/Citation&gt;_x000a_"/>
    <w:docVar w:name="NE.Ref{CC2BBAC8-D1C9-4B60-9DCB-A06EE67EE7FB}" w:val=" ADDIN NE.Ref.{CC2BBAC8-D1C9-4B60-9DCB-A06EE67EE7FB}&lt;Citation&gt;&lt;Group&gt;&lt;References&gt;&lt;Item&gt;&lt;ID&gt;61&lt;/ID&gt;&lt;UID&gt;{68B3254E-D861-49A6-8BCD-6554BD80C55F}&lt;/UID&gt;&lt;Title&gt;Identification and external validation of IgA nephropathy patients benefiting from immunosuppression therapy&lt;/Title&gt;&lt;Template&gt;Journal Article&lt;/Template&gt;&lt;Star&gt;0&lt;/Star&gt;&lt;Tag&gt;5&lt;/Tag&gt;&lt;Author&gt;Chen, Tingyu; Xia, Eryu; Chen, Tiange; Zeng, Caihong; Liang, Shaoshan; Xu, Feng; Qin, Yong; Li, Xiang; Zhang, Yuan; Liang, Dandan; Xie, Guotong; Liu, Zhihong&lt;/Author&gt;&lt;Year&gt;2020&lt;/Year&gt;&lt;Details&gt;&lt;_accessed&gt;63369283&lt;/_accessed&gt;&lt;_collection_scope&gt;SCIE&lt;/_collection_scope&gt;&lt;_created&gt;63363390&lt;/_created&gt;&lt;_db_updated&gt;CrossRef&lt;/_db_updated&gt;&lt;_doi&gt;10.1016/j.ebiom.2020.102657&lt;/_doi&gt;&lt;_impact_factor&gt;   8.143&lt;/_impact_factor&gt;&lt;_isbn&gt;23523964&lt;/_isbn&gt;&lt;_journal&gt;EBioMedicine&lt;/_journal&gt;&lt;_modified&gt;64026413&lt;/_modified&gt;&lt;_pages&gt;102657&lt;/_pages&gt;&lt;_tertiary_title&gt;EBioMedicine&lt;/_tertiary_title&gt;&lt;_url&gt;https://linkinghub.elsevier.com/retrieve/pii/S2352396420300323_x000d__x000a_https://api.elsevier.com/content/article/PII:S2352396420300323?httpAccept=text/xml&lt;/_url&gt;&lt;_volume&gt;52&lt;/_volume&gt;&lt;/Details&gt;&lt;Extra&gt;&lt;DBUID&gt;{256EDBF9-A8B2-47AB-9DD5-DC4166BCD282}&lt;/DBUID&gt;&lt;/Extra&gt;&lt;/Item&gt;&lt;/References&gt;&lt;/Group&gt;&lt;Group&gt;&lt;References&gt;&lt;Item&gt;&lt;ID&gt;303&lt;/ID&gt;&lt;UID&gt;{5E4935EC-E1B3-4C6B-8578-E38C149D1CEB}&lt;/UID&gt;&lt;Title&gt;Development and testing of an artificial intelligence tool for predicting end stage  kidney disease in patients with immunoglobulin A nephropathy&lt;/Title&gt;&lt;Template&gt;Journal Article&lt;/Template&gt;&lt;Star&gt;1&lt;/Star&gt;&lt;Tag&gt;5&lt;/Tag&gt;&lt;Author&gt;Schena, F P; Anelli, V W; Trotta, J; Di Noia, T; Manno, C; Tripepi, G; D&amp;apos;Arrigo, G; Chesnaye, N C; Russo, M L; Stangou, M; Papagianni, A; Zoccali, C; Tesar, V; Coppo, R&lt;/Author&gt;&lt;Year&gt;2020&lt;/Year&gt;&lt;Details&gt;&lt;_accessed&gt;63587032&lt;/_accessed&gt;&lt;_accession_num&gt;32889014&lt;/_accession_num&gt;&lt;_author_adr&gt;Department of Emergency and Organ Transplant, University of Bari, Bari, Italy;  Fondazione Schena, Valenzano, Bari, Italy. Electronic address:  paolo.schena@uniba.it.; Department of Electrical and Information Engineering, Polytechnic of Bari, Bari,  Italy.; Department of Electrical and Information Engineering, Polytechnic of Bari, Bari,  Italy.; Department of Electrical and Information Engineering, Polytechnic of Bari, Bari,  Italy.; Department of Emergency and Organ Transplant, University of Bari, Bari, Italy.; CNR-IFC, Clinical Epidemiology and Pathophysiology of Renal Diseases and  Hypertension, Nefrologia-Ospedali Riuniti, 89100, Reggio Calabria, Italy.; CNR-IFC, Clinical Epidemiology and Pathophysiology of Renal Diseases and  Hypertension, Nefrologia-Ospedali Riuniti, 89100, Reggio Calabria, Italy.; Department of Medical Informatics, Public Health Research Institute, University of  Amsterdam , The Netherlands.; Fondazione Ricerca Molinette, Torino, Italy.; Department of Nephrology, Hippokration General Hospital, Aristotle University of  Thessaloniki, Thessaloniki, Greece.; Department of Nephrology, Hippokration General Hospital, Aristotle University of  Thessaloniki, Thessaloniki, Greece.; CNR-IFC, Clinical Epidemiology and Pathophysiology of Renal Diseases and  Hypertension, Nefrologia-Ospedali Riuniti, 89100, Reggio Calabria, Italy.; Department of Nephrology, 1(st) Faculty of Medicine and General University Hospital,  Charles University, Prague, Czech Rep.; Fondazione Ricerca Molinette, Torino, Italy.&lt;/_author_adr&gt;&lt;_collection_scope&gt;SCI;SCIE&lt;/_collection_scope&gt;&lt;_created&gt;63583887&lt;/_created&gt;&lt;_date&gt;2020-09-01&lt;/_date&gt;&lt;_date_display&gt;2020 Sep 1&lt;/_date_display&gt;&lt;_doi&gt;10.1016/j.kint.2020.07.046&lt;/_doi&gt;&lt;_impact_factor&gt;  10.612&lt;/_impact_factor&gt;&lt;_isbn&gt;1523-1755 (Electronic); 0085-2538 (Linking)&lt;/_isbn&gt;&lt;_journal&gt;Kidney Int&lt;/_journal&gt;&lt;_keywords&gt;Artificial Neural Networks; Clinical Decision Support System; End-Stage Renal Disease; IgA Nephropathy; Joint models; Machine Learning&lt;/_keywords&gt;&lt;_language&gt;eng&lt;/_language&gt;&lt;_modified&gt;63929757&lt;/_modified&gt;&lt;_ori_publication&gt;Copyright © 2020. Published by Elsevier Inc.&lt;/_ori_publication&gt;&lt;_tertiary_title&gt;Kidney international&lt;/_tertiary_title&gt;&lt;_type_work&gt;Journal Article&lt;/_type_work&gt;&lt;_url&gt;http://www.ncbi.nlm.nih.gov/entrez/query.fcgi?cmd=Retrieve&amp;amp;db=pubmed&amp;amp;dopt=Abstract&amp;amp;list_uids=32889014&amp;amp;query_hl=1&lt;/_url&gt;&lt;/Details&gt;&lt;Extra&gt;&lt;DBUID&gt;{256EDBF9-A8B2-47AB-9DD5-DC4166BCD282}&lt;/DBUID&gt;&lt;/Extra&gt;&lt;/Item&gt;&lt;/References&gt;&lt;/Group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/Citation&gt;_x000a_"/>
    <w:docVar w:name="NE.Ref{CDAED36E-5D53-4DF7-B987-F73086AE717E}" w:val=" ADDIN NE.Ref.{CDAED36E-5D53-4DF7-B987-F73086AE717E}&lt;Citation&gt;&lt;Group&gt;&lt;References&gt;&lt;Item&gt;&lt;ID&gt;84&lt;/ID&gt;&lt;UID&gt;{D78592BA-49CE-4FBC-817F-1A9548EFCFA1}&lt;/UID&gt;&lt;Title&gt;The incidence of primary glomerulonephritis worldwide: a systematic review of the literature&lt;/Title&gt;&lt;Template&gt;Journal Article&lt;/Template&gt;&lt;Star&gt;1&lt;/Star&gt;&lt;Tag&gt;5&lt;/Tag&gt;&lt;Author&gt;McGrogan, A; Franssen, C F M; de Vries, C S&lt;/Author&gt;&lt;Year&gt;2011&lt;/Year&gt;&lt;Details&gt;&lt;_accessed&gt;63369388&lt;/_accessed&gt;&lt;_collection_scope&gt;SCI;SCIE&lt;/_collection_scope&gt;&lt;_created&gt;63369386&lt;/_created&gt;&lt;_date&gt;58425120&lt;/_date&gt;&lt;_db_updated&gt;CrossRef&lt;/_db_updated&gt;&lt;_doi&gt;10.1093/ndt/gfq665&lt;/_doi&gt;&lt;_impact_factor&gt;   4.531&lt;/_impact_factor&gt;&lt;_isbn&gt;0931-0509&lt;/_isbn&gt;&lt;_issue&gt;2&lt;/_issue&gt;&lt;_journal&gt;Nephrology Dialysis Transplantation&lt;/_journal&gt;&lt;_modified&gt;63448918&lt;/_modified&gt;&lt;_pages&gt;414-430&lt;/_pages&gt;&lt;_tertiary_title&gt;Nephrology Dialysis Transplantation&lt;/_tertiary_title&gt;&lt;_url&gt;https://academic.oup.com/ndt/article-lookup/doi/10.1093/ndt/gfq665_x000d__x000a_http://academic.oup.com/ndt/article-pdf/26/2/414/5353981/gfq665.pdf&lt;/_url&gt;&lt;_volume&gt;26&lt;/_volume&gt;&lt;/Details&gt;&lt;Extra&gt;&lt;DBUID&gt;{256EDBF9-A8B2-47AB-9DD5-DC4166BCD282}&lt;/DBUID&gt;&lt;/Extra&gt;&lt;/Item&gt;&lt;/References&gt;&lt;/Group&gt;&lt;Group&gt;&lt;References&gt;&lt;Item&gt;&lt;ID&gt;111&lt;/ID&gt;&lt;UID&gt;{92D23D1C-863F-422C-A358-0E7A5FB22277}&lt;/UID&gt;&lt;Title&gt;Epidemiologic data of renal diseases from a single unit in China: analysis based on 13,519 renal biopsies.&lt;/Title&gt;&lt;Template&gt;Journal Article&lt;/Template&gt;&lt;Star&gt;1&lt;/Star&gt;&lt;Tag&gt;5&lt;/Tag&gt;&lt;Author&gt;LS, Li; ZH, Liu&lt;/Author&gt;&lt;Year&gt;2004&lt;/Year&gt;&lt;Details&gt;&lt;_accessed&gt;63675091&lt;/_accessed&gt;&lt;_accession_num&gt;15327382&lt;/_accession_num&gt;&lt;_collection_scope&gt;SCI;SCIE&lt;/_collection_scope&gt;&lt;_created&gt;63373625&lt;/_created&gt;&lt;_doi&gt;10.1111/j.1523-1755.2004.00837.x&lt;/_doi&gt;&lt;_impact_factor&gt;   8.945&lt;/_impact_factor&gt;&lt;_issue&gt;3&lt;/_issue&gt;&lt;_journal&gt;Kidney international&lt;/_journal&gt;&lt;_label&gt;8.306&lt;/_label&gt;&lt;_modified&gt;63675091&lt;/_modified&gt;&lt;_pages&gt;920-3&lt;/_pages&gt;&lt;_volume&gt;66&lt;/_volume&gt;&lt;/Details&gt;&lt;Extra&gt;&lt;DBUID&gt;{256EDBF9-A8B2-47AB-9DD5-DC4166BCD282}&lt;/DBUID&gt;&lt;/Extra&gt;&lt;/Item&gt;&lt;/References&gt;&lt;/Group&gt;&lt;Group&gt;&lt;References&gt;&lt;Item&gt;&lt;ID&gt;85&lt;/ID&gt;&lt;UID&gt;{4F6A8F28-B6E9-424B-B224-43D7569F949F}&lt;/UID&gt;&lt;Title&gt;IgA Nephropathy&lt;/Title&gt;&lt;Template&gt;Journal Article&lt;/Template&gt;&lt;Star&gt;1&lt;/Star&gt;&lt;Tag&gt;5&lt;/Tag&gt;&lt;Author&gt;Donadio, James V; Grande, Joseph P&lt;/Author&gt;&lt;Year&gt;2002&lt;/Year&gt;&lt;Details&gt;&lt;_accessed&gt;63369395&lt;/_accessed&gt;&lt;_accession_num&gt;12213946&lt;/_accession_num&gt;&lt;_collection_scope&gt;SCI;SCIE&lt;/_collection_scope&gt;&lt;_created&gt;63369394&lt;/_created&gt;&lt;_date&gt;54002880&lt;/_date&gt;&lt;_db_updated&gt;CrossRef&lt;/_db_updated&gt;&lt;_doi&gt;10.1056/NEJMra020109&lt;/_doi&gt;&lt;_impact_factor&gt;  74.699&lt;/_impact_factor&gt;&lt;_isbn&gt;0028-4793&lt;/_isbn&gt;&lt;_issue&gt;10&lt;/_issue&gt;&lt;_journal&gt;New England Journal of Medicine&lt;/_journal&gt;&lt;_label&gt;70.67&lt;/_label&gt;&lt;_modified&gt;63448801&lt;/_modified&gt;&lt;_pages&gt;738-748&lt;/_pages&gt;&lt;_tertiary_title&gt;N Engl J Med&lt;/_tertiary_title&gt;&lt;_url&gt;http://www.nejm.org/doi/abs/10.1056/NEJMra020109_x000d__x000a_http://www.nejm.org/doi/pdf/10.1056/NEJMra020109&lt;/_url&gt;&lt;_volume&gt;347&lt;/_volume&gt;&lt;/Details&gt;&lt;Extra&gt;&lt;DBUID&gt;{256EDBF9-A8B2-47AB-9DD5-DC4166BCD282}&lt;/DBUID&gt;&lt;/Extra&gt;&lt;/Item&gt;&lt;/References&gt;&lt;/Group&gt;&lt;/Citation&gt;_x000a_"/>
    <w:docVar w:name="NE.Ref{D7793177-6639-4327-A9A8-DBDAC350D5F0}" w:val=" ADDIN NE.Ref.{D7793177-6639-4327-A9A8-DBDAC350D5F0}&lt;Citation&gt;&lt;Group&gt;&lt;References&gt;&lt;Item&gt;&lt;ID&gt;61&lt;/ID&gt;&lt;UID&gt;{68B3254E-D861-49A6-8BCD-6554BD80C55F}&lt;/UID&gt;&lt;Title&gt;Identification and external validation of IgA nephropathy patients benefiting from immunosuppression therapy&lt;/Title&gt;&lt;Template&gt;Journal Article&lt;/Template&gt;&lt;Star&gt;0&lt;/Star&gt;&lt;Tag&gt;5&lt;/Tag&gt;&lt;Author&gt;Chen, Tingyu; Xia, Eryu; Chen, Tiange; Zeng, Caihong; Liang, Shaoshan; Xu, Feng; Qin, Yong; Li, Xiang; Zhang, Yuan; Liang, Dandan; Xie, Guotong; Liu, Zhihong&lt;/Author&gt;&lt;Year&gt;2020&lt;/Year&gt;&lt;Details&gt;&lt;_accessed&gt;63369283&lt;/_accessed&gt;&lt;_collection_scope&gt;SCIE&lt;/_collection_scope&gt;&lt;_created&gt;63363390&lt;/_created&gt;&lt;_db_updated&gt;CrossRef&lt;/_db_updated&gt;&lt;_doi&gt;10.1016/j.ebiom.2020.102657&lt;/_doi&gt;&lt;_impact_factor&gt;   8.143&lt;/_impact_factor&gt;&lt;_isbn&gt;23523964&lt;/_isbn&gt;&lt;_journal&gt;EBioMedicine&lt;/_journal&gt;&lt;_modified&gt;64026413&lt;/_modified&gt;&lt;_pages&gt;102657&lt;/_pages&gt;&lt;_tertiary_title&gt;EBioMedicine&lt;/_tertiary_title&gt;&lt;_url&gt;https://linkinghub.elsevier.com/retrieve/pii/S2352396420300323_x000d__x000a_https://api.elsevier.com/content/article/PII:S2352396420300323?httpAccept=text/xml&lt;/_url&gt;&lt;_volume&gt;52&lt;/_volume&gt;&lt;/Details&gt;&lt;Extra&gt;&lt;DBUID&gt;{256EDBF9-A8B2-47AB-9DD5-DC4166BCD282}&lt;/DBUID&gt;&lt;/Extra&gt;&lt;/Item&gt;&lt;/References&gt;&lt;/Group&gt;&lt;Group&gt;&lt;References&gt;&lt;Item&gt;&lt;ID&gt;303&lt;/ID&gt;&lt;UID&gt;{5E4935EC-E1B3-4C6B-8578-E38C149D1CEB}&lt;/UID&gt;&lt;Title&gt;Development and testing of an artificial intelligence tool for predicting end stage  kidney disease in patients with immunoglobulin A nephropathy&lt;/Title&gt;&lt;Template&gt;Journal Article&lt;/Template&gt;&lt;Star&gt;1&lt;/Star&gt;&lt;Tag&gt;5&lt;/Tag&gt;&lt;Author&gt;Schena, F P; Anelli, V W; Trotta, J; Di Noia, T; Manno, C; Tripepi, G; D&amp;apos;Arrigo, G; Chesnaye, N C; Russo, M L; Stangou, M; Papagianni, A; Zoccali, C; Tesar, V; Coppo, R&lt;/Author&gt;&lt;Year&gt;2020&lt;/Year&gt;&lt;Details&gt;&lt;_accessed&gt;63587032&lt;/_accessed&gt;&lt;_accession_num&gt;32889014&lt;/_accession_num&gt;&lt;_author_adr&gt;Department of Emergency and Organ Transplant, University of Bari, Bari, Italy;  Fondazione Schena, Valenzano, Bari, Italy. Electronic address:  paolo.schena@uniba.it.; Department of Electrical and Information Engineering, Polytechnic of Bari, Bari,  Italy.; Department of Electrical and Information Engineering, Polytechnic of Bari, Bari,  Italy.; Department of Electrical and Information Engineering, Polytechnic of Bari, Bari,  Italy.; Department of Emergency and Organ Transplant, University of Bari, Bari, Italy.; CNR-IFC, Clinical Epidemiology and Pathophysiology of Renal Diseases and  Hypertension, Nefrologia-Ospedali Riuniti, 89100, Reggio Calabria, Italy.; CNR-IFC, Clinical Epidemiology and Pathophysiology of Renal Diseases and  Hypertension, Nefrologia-Ospedali Riuniti, 89100, Reggio Calabria, Italy.; Department of Medical Informatics, Public Health Research Institute, University of  Amsterdam , The Netherlands.; Fondazione Ricerca Molinette, Torino, Italy.; Department of Nephrology, Hippokration General Hospital, Aristotle University of  Thessaloniki, Thessaloniki, Greece.; Department of Nephrology, Hippokration General Hospital, Aristotle University of  Thessaloniki, Thessaloniki, Greece.; CNR-IFC, Clinical Epidemiology and Pathophysiology of Renal Diseases and  Hypertension, Nefrologia-Ospedali Riuniti, 89100, Reggio Calabria, Italy.; Department of Nephrology, 1(st) Faculty of Medicine and General University Hospital,  Charles University, Prague, Czech Rep.; Fondazione Ricerca Molinette, Torino, Italy.&lt;/_author_adr&gt;&lt;_collection_scope&gt;SCI;SCIE&lt;/_collection_scope&gt;&lt;_created&gt;63583887&lt;/_created&gt;&lt;_date&gt;2020-09-01&lt;/_date&gt;&lt;_date_display&gt;2020 Sep 1&lt;/_date_display&gt;&lt;_doi&gt;10.1016/j.kint.2020.07.046&lt;/_doi&gt;&lt;_impact_factor&gt;  10.612&lt;/_impact_factor&gt;&lt;_isbn&gt;1523-1755 (Electronic); 0085-2538 (Linking)&lt;/_isbn&gt;&lt;_journal&gt;Kidney Int&lt;/_journal&gt;&lt;_keywords&gt;Artificial Neural Networks; Clinical Decision Support System; End-Stage Renal Disease; IgA Nephropathy; Joint models; Machine Learning&lt;/_keywords&gt;&lt;_language&gt;eng&lt;/_language&gt;&lt;_modified&gt;63929757&lt;/_modified&gt;&lt;_ori_publication&gt;Copyright © 2020. Published by Elsevier Inc.&lt;/_ori_publication&gt;&lt;_tertiary_title&gt;Kidney international&lt;/_tertiary_title&gt;&lt;_type_work&gt;Journal Article&lt;/_type_work&gt;&lt;_url&gt;http://www.ncbi.nlm.nih.gov/entrez/query.fcgi?cmd=Retrieve&amp;amp;db=pubmed&amp;amp;dopt=Abstract&amp;amp;list_uids=32889014&amp;amp;query_hl=1&lt;/_url&gt;&lt;/Details&gt;&lt;Extra&gt;&lt;DBUID&gt;{256EDBF9-A8B2-47AB-9DD5-DC4166BCD282}&lt;/DBUID&gt;&lt;/Extra&gt;&lt;/Item&gt;&lt;/References&gt;&lt;/Group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DEFBEC2A-B94E-4B16-BCB1-70B2E2618D53}" w:val=" ADDIN NE.Ref.{DEFBEC2A-B94E-4B16-BCB1-70B2E2618D53}&lt;Citation&gt;&lt;Group&gt;&lt;References&gt;&lt;Item&gt;&lt;ID&gt;54&lt;/ID&gt;&lt;UID&gt;{A4477515-34A3-4CD2-B55F-1C04B7D8C776}&lt;/UID&gt;&lt;Title&gt;KDIGO Clinical Practice Guidelines on Glomerular Diseases&lt;/Title&gt;&lt;Template&gt;Journal Article&lt;/Template&gt;&lt;Star&gt;1&lt;/Star&gt;&lt;Tag&gt;0&lt;/Tag&gt;&lt;Author/&gt;&lt;Year&gt;2020&lt;/Year&gt;&lt;Details&gt;&lt;_created&gt;63357693&lt;/_created&gt;&lt;_custom1&gt;KDIGO Clinical Practice Guidelines on Glomerular Diseases. June 2020. www.kdigo.org&lt;/_custom1&gt;&lt;_issue&gt;June 2020&lt;/_issue&gt;&lt;_modified&gt;63594672&lt;/_modified&gt;&lt;/Details&gt;&lt;Extra&gt;&lt;DBUID&gt;{256EDBF9-A8B2-47AB-9DD5-DC4166BCD282}&lt;/DBUID&gt;&lt;/Extra&gt;&lt;/Item&gt;&lt;/References&gt;&lt;/Group&gt;&lt;/Citation&gt;_x000a_"/>
    <w:docVar w:name="NE.Ref{EC93C3FD-050E-4FB4-8D51-07B79571310C}" w:val=" ADDIN NE.Ref.{EC93C3FD-050E-4FB4-8D51-07B79571310C}&lt;Citation&gt;&lt;Group&gt;&lt;References&gt;&lt;Item&gt;&lt;ID&gt;61&lt;/ID&gt;&lt;UID&gt;{68B3254E-D861-49A6-8BCD-6554BD80C55F}&lt;/UID&gt;&lt;Title&gt;Identification and external validation of IgA nephropathy patients benefiting from immunosuppression therapy&lt;/Title&gt;&lt;Template&gt;Journal Article&lt;/Template&gt;&lt;Star&gt;0&lt;/Star&gt;&lt;Tag&gt;5&lt;/Tag&gt;&lt;Author&gt;Chen, Tingyu; Xia, Eryu; Chen, Tiange; Zeng, Caihong; Liang, Shaoshan; Xu, Feng; Qin, Yong; Li, Xiang; Zhang, Yuan; Liang, Dandan; Xie, Guotong; Liu, Zhihong&lt;/Author&gt;&lt;Year&gt;2020&lt;/Year&gt;&lt;Details&gt;&lt;_accessed&gt;63369283&lt;/_accessed&gt;&lt;_collection_scope&gt;SCIE&lt;/_collection_scope&gt;&lt;_created&gt;63363390&lt;/_created&gt;&lt;_db_updated&gt;CrossRef&lt;/_db_updated&gt;&lt;_doi&gt;10.1016/j.ebiom.2020.102657&lt;/_doi&gt;&lt;_impact_factor&gt;   8.143&lt;/_impact_factor&gt;&lt;_isbn&gt;23523964&lt;/_isbn&gt;&lt;_journal&gt;EBioMedicine&lt;/_journal&gt;&lt;_modified&gt;64026413&lt;/_modified&gt;&lt;_pages&gt;102657&lt;/_pages&gt;&lt;_tertiary_title&gt;EBioMedicine&lt;/_tertiary_title&gt;&lt;_url&gt;https://linkinghub.elsevier.com/retrieve/pii/S2352396420300323_x000d__x000a_https://api.elsevier.com/content/article/PII:S2352396420300323?httpAccept=text/xml&lt;/_url&gt;&lt;_volume&gt;52&lt;/_volume&gt;&lt;/Details&gt;&lt;Extra&gt;&lt;DBUID&gt;{256EDBF9-A8B2-47AB-9DD5-DC4166BCD282}&lt;/DBUID&gt;&lt;/Extra&gt;&lt;/Item&gt;&lt;/References&gt;&lt;/Group&gt;&lt;Group&gt;&lt;References&gt;&lt;Item&gt;&lt;ID&gt;43&lt;/ID&gt;&lt;UID&gt;{3F52A6F8-0C55-41E8-B8D1-64388ACCD792}&lt;/UID&gt;&lt;Title&gt;Evaluating a New International Risk-Prediction Tool in IgA Nephropathy&lt;/Title&gt;&lt;Template&gt;Journal Article&lt;/Template&gt;&lt;Star&gt;1&lt;/Star&gt;&lt;Tag&gt;5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2&lt;/_accessed&gt;&lt;_collection_scope&gt;SCI;SCIE&lt;/_collection_scope&gt;&lt;_created&gt;63356332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7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/Citation&gt;_x000a_"/>
    <w:docVar w:name="NE.Ref{EE8B8F4E-D5F4-4015-AC95-11B4B7A6F56F}" w:val=" ADDIN NE.Ref.{EE8B8F4E-D5F4-4015-AC95-11B4B7A6F56F}&lt;Citation&gt;&lt;Group&gt;&lt;References&gt;&lt;Item&gt;&lt;ID&gt;61&lt;/ID&gt;&lt;UID&gt;{68B3254E-D861-49A6-8BCD-6554BD80C55F}&lt;/UID&gt;&lt;Title&gt;Identification and external validation of IgA nephropathy patients benefiting from immunosuppression therapy&lt;/Title&gt;&lt;Template&gt;Journal Article&lt;/Template&gt;&lt;Star&gt;0&lt;/Star&gt;&lt;Tag&gt;5&lt;/Tag&gt;&lt;Author&gt;Chen, Tingyu; Xia, Eryu; Chen, Tiange; Zeng, Caihong; Liang, Shaoshan; Xu, Feng; Qin, Yong; Li, Xiang; Zhang, Yuan; Liang, Dandan; Xie, Guotong; Liu, Zhihong&lt;/Author&gt;&lt;Year&gt;2020&lt;/Year&gt;&lt;Details&gt;&lt;_accessed&gt;63369283&lt;/_accessed&gt;&lt;_collection_scope&gt;SCIE&lt;/_collection_scope&gt;&lt;_created&gt;63363390&lt;/_created&gt;&lt;_db_updated&gt;CrossRef&lt;/_db_updated&gt;&lt;_doi&gt;10.1016/j.ebiom.2020.102657&lt;/_doi&gt;&lt;_impact_factor&gt;   8.143&lt;/_impact_factor&gt;&lt;_isbn&gt;23523964&lt;/_isbn&gt;&lt;_journal&gt;EBioMedicine&lt;/_journal&gt;&lt;_modified&gt;64026413&lt;/_modified&gt;&lt;_pages&gt;102657&lt;/_pages&gt;&lt;_tertiary_title&gt;EBioMedicine&lt;/_tertiary_title&gt;&lt;_url&gt;https://linkinghub.elsevier.com/retrieve/pii/S2352396420300323_x000d__x000a_https://api.elsevier.com/content/article/PII:S2352396420300323?httpAccept=text/xml&lt;/_url&gt;&lt;_volume&gt;52&lt;/_volume&gt;&lt;/Details&gt;&lt;Extra&gt;&lt;DBUID&gt;{256EDBF9-A8B2-47AB-9DD5-DC4166BCD282}&lt;/DBUID&gt;&lt;/Extra&gt;&lt;/Item&gt;&lt;/References&gt;&lt;/Group&gt;&lt;Group&gt;&lt;References&gt;&lt;Item&gt;&lt;ID&gt;303&lt;/ID&gt;&lt;UID&gt;{5E4935EC-E1B3-4C6B-8578-E38C149D1CEB}&lt;/UID&gt;&lt;Title&gt;Development and testing of an artificial intelligence tool for predicting end stage  kidney disease in patients with immunoglobulin A nephropathy&lt;/Title&gt;&lt;Template&gt;Journal Article&lt;/Template&gt;&lt;Star&gt;1&lt;/Star&gt;&lt;Tag&gt;5&lt;/Tag&gt;&lt;Author&gt;Schena, F P; Anelli, V W; Trotta, J; Di Noia, T; Manno, C; Tripepi, G; D&amp;apos;Arrigo, G; Chesnaye, N C; Russo, M L; Stangou, M; Papagianni, A; Zoccali, C; Tesar, V; Coppo, R&lt;/Author&gt;&lt;Year&gt;2020&lt;/Year&gt;&lt;Details&gt;&lt;_accessed&gt;63587032&lt;/_accessed&gt;&lt;_accession_num&gt;32889014&lt;/_accession_num&gt;&lt;_author_adr&gt;Department of Emergency and Organ Transplant, University of Bari, Bari, Italy;  Fondazione Schena, Valenzano, Bari, Italy. Electronic address:  paolo.schena@uniba.it.; Department of Electrical and Information Engineering, Polytechnic of Bari, Bari,  Italy.; Department of Electrical and Information Engineering, Polytechnic of Bari, Bari,  Italy.; Department of Electrical and Information Engineering, Polytechnic of Bari, Bari,  Italy.; Department of Emergency and Organ Transplant, University of Bari, Bari, Italy.; CNR-IFC, Clinical Epidemiology and Pathophysiology of Renal Diseases and  Hypertension, Nefrologia-Ospedali Riuniti, 89100, Reggio Calabria, Italy.; CNR-IFC, Clinical Epidemiology and Pathophysiology of Renal Diseases and  Hypertension, Nefrologia-Ospedali Riuniti, 89100, Reggio Calabria, Italy.; Department of Medical Informatics, Public Health Research Institute, University of  Amsterdam , The Netherlands.; Fondazione Ricerca Molinette, Torino, Italy.; Department of Nephrology, Hippokration General Hospital, Aristotle University of  Thessaloniki, Thessaloniki, Greece.; Department of Nephrology, Hippokration General Hospital, Aristotle University of  Thessaloniki, Thessaloniki, Greece.; CNR-IFC, Clinical Epidemiology and Pathophysiology of Renal Diseases and  Hypertension, Nefrologia-Ospedali Riuniti, 89100, Reggio Calabria, Italy.; Department of Nephrology, 1(st) Faculty of Medicine and General University Hospital,  Charles University, Prague, Czech Rep.; Fondazione Ricerca Molinette, Torino, Italy.&lt;/_author_adr&gt;&lt;_collection_scope&gt;SCI;SCIE&lt;/_collection_scope&gt;&lt;_created&gt;63583887&lt;/_created&gt;&lt;_date&gt;2020-09-01&lt;/_date&gt;&lt;_date_display&gt;2020 Sep 1&lt;/_date_display&gt;&lt;_doi&gt;10.1016/j.kint.2020.07.046&lt;/_doi&gt;&lt;_impact_factor&gt;  10.612&lt;/_impact_factor&gt;&lt;_isbn&gt;1523-1755 (Electronic); 0085-2538 (Linking)&lt;/_isbn&gt;&lt;_journal&gt;Kidney Int&lt;/_journal&gt;&lt;_keywords&gt;Artificial Neural Networks; Clinical Decision Support System; End-Stage Renal Disease; IgA Nephropathy; Joint models; Machine Learning&lt;/_keywords&gt;&lt;_language&gt;eng&lt;/_language&gt;&lt;_modified&gt;63929757&lt;/_modified&gt;&lt;_ori_publication&gt;Copyright © 2020. Published by Elsevier Inc.&lt;/_ori_publication&gt;&lt;_tertiary_title&gt;Kidney international&lt;/_tertiary_title&gt;&lt;_type_work&gt;Journal Article&lt;/_type_work&gt;&lt;_url&gt;http://www.ncbi.nlm.nih.gov/entrez/query.fcgi?cmd=Retrieve&amp;amp;db=pubmed&amp;amp;dopt=Abstract&amp;amp;list_uids=32889014&amp;amp;query_hl=1&lt;/_url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4026630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F0F5C2A8-F91E-4E2F-A710-BF980282BC12}" w:val=" ADDIN NE.Ref.{F0F5C2A8-F91E-4E2F-A710-BF980282BC12}&lt;Citation&gt;&lt;Group&gt;&lt;References&gt;&lt;Item&gt;&lt;ID&gt;339&lt;/ID&gt;&lt;UID&gt;{CB270D1B-A0CB-4C51-9C94-0EDDC798E90D}&lt;/UID&gt;&lt;Title&gt;Evaluating a New International Risk-Prediction Tool in IgA Nephropathy&lt;/Title&gt;&lt;Template&gt;Journal Article&lt;/Template&gt;&lt;Star&gt;0&lt;/Star&gt;&lt;Tag&gt;0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1&lt;/_accessed&gt;&lt;_collection_scope&gt;SCI;SCIE&lt;/_collection_scope&gt;&lt;_created&gt;63637691&lt;/_created&gt;&lt;_date&gt;62848800&lt;/_date&gt;&lt;_db_updated&gt;CrossRef&lt;/_db_updated&gt;&lt;_doi&gt;10.1001/jamainternmed.2019.0600&lt;/_doi&gt;&lt;_impact_factor&gt;  21.873&lt;/_impact_factor&gt;&lt;_isbn&gt;2168-6106&lt;/_isbn&gt;&lt;_issue&gt;7&lt;/_issue&gt;&lt;_journal&gt;JAMA Internal Medicine&lt;/_journal&gt;&lt;_modified&gt;63929758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/Citation&gt;_x000a_"/>
    <w:docVar w:name="NE.Ref{F3F11F3F-AFD7-4180-A74D-B4DCE9ECB093}" w:val=" ADDIN NE.Ref.{F3F11F3F-AFD7-4180-A74D-B4DCE9ECB093}&lt;Citation&gt;&lt;Group&gt;&lt;References&gt;&lt;Item&gt;&lt;ID&gt;301&lt;/ID&gt;&lt;UID&gt;{5597EA8F-D0B3-487B-A8FC-BC87731469D1}&lt;/UID&gt;&lt;Title&gt;Development and validation of a prediction rule using the Oxford classification in  IgA nephropathy&lt;/Title&gt;&lt;Template&gt;Journal Article&lt;/Template&gt;&lt;Star&gt;0&lt;/Star&gt;&lt;Tag&gt;4&lt;/Tag&gt;&lt;Author&gt;Tanaka, S; Ninomiya, T; Katafuchi, R; Masutani, K; Tsuchimoto, A; Noguchi, H; Hirakata, H; Tsuruya, K; Kitazono, T&lt;/Author&gt;&lt;Year&gt;2013&lt;/Year&gt;&lt;Details&gt;&lt;_accession_num&gt;24178970&lt;/_accession_num&gt;&lt;_author_adr&gt;Department of Medicine and Clinical Science, Graduate School of Medical Sciences,  Kyushu University, Fukuoka, Japan;, †Kidney Unit, National Fukuoka-Higashi Medical  Center, Fukuoka, Japan;, ‡Division of Nephrology and Dialysis Center, Japanese Red  Cross Fukuoka Hospital, Fukuoka, Japan, §Department of Integrated Therapy for  Chronic Kidney Disease, Graduate School of Medical Sciences, Kyushu University,  Fukuoka, Japan.&lt;/_author_adr&gt;&lt;_created&gt;63583887&lt;/_created&gt;&lt;_date&gt;2013-12-01&lt;/_date&gt;&lt;_date_display&gt;2013 Dec&lt;/_date_display&gt;&lt;_doi&gt;10.2215/CJN.03480413&lt;/_doi&gt;&lt;_impact_factor&gt;   8.237&lt;/_impact_factor&gt;&lt;_isbn&gt;1555-905X (Electronic); 1555-9041 (Print); 1555-9041 (Linking)&lt;/_isbn&gt;&lt;_issue&gt;12&lt;/_issue&gt;&lt;_journal&gt;Clin J Am Soc Nephrol&lt;/_journal&gt;&lt;_language&gt;eng&lt;/_language&gt;&lt;_modified&gt;64026626&lt;/_modified&gt;&lt;_pages&gt;2082-90&lt;/_pages&gt;&lt;_subject_headings&gt;Adult; Biopsy; Chi-Square Distribution; *Decision Support Techniques; Discriminant Analysis; Disease Progression; Female; Glomerular Filtration Rate; Glomerulonephritis, IGA/classification/*epidemiology/pathology/physiopathology; Hospitals, University; Humans; Incidence; Japan/epidemiology; Kaplan-Meier Estimate; Kidney/pathology/physiopathology; Kidney Failure, Chronic/*epidemiology; Linear Models; Male; Middle Aged; Multivariate Analysis; Odds Ratio; Predictive Value of Tests; Prognosis; Proportional Hazards Models; Reproducibility of Results; Retrospective Studies; Risk Assessment; Risk Factors; Time Factors; Young Adult&lt;/_subject_headings&gt;&lt;_tertiary_title&gt;Clinical journal of the American Society of Nephrology : CJASN&lt;/_tertiary_title&gt;&lt;_type_work&gt;Journal Article; Research Support, Non-U.S. Gov&amp;apos;t; Validation Study&lt;/_type_work&gt;&lt;_url&gt;http://www.ncbi.nlm.nih.gov/entrez/query.fcgi?cmd=Retrieve&amp;amp;db=pubmed&amp;amp;dopt=Abstract&amp;amp;list_uids=24178970&amp;amp;query_hl=1&lt;/_url&gt;&lt;_volume&gt;8&lt;/_volume&gt;&lt;/Details&gt;&lt;Extra&gt;&lt;DBUID&gt;{256EDBF9-A8B2-47AB-9DD5-DC4166BCD282}&lt;/DBUID&gt;&lt;/Extra&gt;&lt;/Item&gt;&lt;/References&gt;&lt;/Group&gt;&lt;/Citation&gt;_x000a_"/>
    <w:docVar w:name="NE.Ref{F4824AB0-2A3B-4DAB-A8D5-F8556CFF1BF9}" w:val=" ADDIN NE.Ref.{F4824AB0-2A3B-4DAB-A8D5-F8556CFF1BF9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3595756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F611B6BF-CD59-470F-9258-2D439A9D9949}" w:val=" ADDIN NE.Ref.{F611B6BF-CD59-470F-9258-2D439A9D9949}&lt;Citation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5.992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3595756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/Citation&gt;_x000a_"/>
    <w:docVar w:name="NE.Ref{F70BD9C3-97DA-45BF-9932-560A23E16256}" w:val=" ADDIN NE.Ref.{F70BD9C3-97DA-45BF-9932-560A23E16256}&lt;Citation&gt;&lt;Group&gt;&lt;References&gt;&lt;Item&gt;&lt;ID&gt;52&lt;/ID&gt;&lt;UID&gt;{C43E9E5B-BA33-4E9D-B4FE-12317196E6B3}&lt;/UID&gt;&lt;Title&gt;Prediction and Risk Stratification of Kidney Outcomes in IgA Nephropathy&lt;/Title&gt;&lt;Template&gt;Journal Article&lt;/Template&gt;&lt;Star&gt;1&lt;/Star&gt;&lt;Tag&gt;5&lt;/Tag&gt;&lt;Author&gt;Chen, Tingyu; Li, Xiang; Li, Yingxue; Xia, Eryu; Qin, Yong; Liang, Shaoshan; Xu, Feng; Liang, Dandan; Zeng, Caihong; Liu, Zhihong&lt;/Author&gt;&lt;Year&gt;2019&lt;/Year&gt;&lt;Details&gt;&lt;_accessed&gt;63369297&lt;/_accessed&gt;&lt;_collection_scope&gt;SCI;SCIE&lt;/_collection_scope&gt;&lt;_created&gt;63356637&lt;/_created&gt;&lt;_date&gt;62588160&lt;/_date&gt;&lt;_date_display&gt;2019&lt;/_date_display&gt;&lt;_db_updated&gt;CrossRef&lt;/_db_updated&gt;&lt;_doi&gt;10.1053/j.ajkd.2019.02.016&lt;/_doi&gt;&lt;_impact_factor&gt;   8.860&lt;/_impact_factor&gt;&lt;_isbn&gt;02726386&lt;/_isbn&gt;&lt;_issue&gt;3&lt;/_issue&gt;&lt;_journal&gt;American Journal of Kidney Diseases&lt;/_journal&gt;&lt;_keywords&gt;stepwise Cox regression; risk stratification; prediction model; kidney biopsy; model derivation; IgA nephropathy (IgAN); Oxford classification; decision support; disease progression; machine learning; model validation; primary glomerulonephritis; China; online risk calculator; prognosis prediction; Risk Assessment - methods; Glomerulonephritis, IGA - complications; Prognosis; Humans; Adult; Female; Male; Retrospective Studies; Glomerulonephritis, IGA - epidemiology; Cohort Studies; Kidney Failure, Chronic - etiology&lt;/_keywords&gt;&lt;_modified&gt;63929757&lt;/_modified&gt;&lt;_number&gt;1&lt;/_number&gt;&lt;_ori_publication&gt;Elsevier Inc&lt;/_ori_publication&gt;&lt;_pages&gt;300-309&lt;/_pages&gt;&lt;_place_published&gt;United States&lt;/_place_published&gt;&lt;_tertiary_title&gt;American Journal of Kidney Diseases&lt;/_tertiary_title&gt;&lt;_url&gt;https://linkinghub.elsevier.com/retrieve/pii/S0272638619306183_x000d__x000a_https://api.elsevier.com/content/article/PII:S0272638619306183?httpAccept=text/xml&lt;/_url&gt;&lt;_volume&gt;74&lt;/_volume&gt;&lt;/Details&gt;&lt;Extra&gt;&lt;DBUID&gt;{256EDBF9-A8B2-47AB-9DD5-DC4166BCD282}&lt;/DBUID&gt;&lt;/Extra&gt;&lt;/Item&gt;&lt;/References&gt;&lt;/Group&gt;&lt;/Citation&gt;_x000a_"/>
    <w:docVar w:name="NE.Ref{FDB02A02-32A9-49F8-905B-6C3FDEBF460F}" w:val=" ADDIN NE.Ref.{FDB02A02-32A9-49F8-905B-6C3FDEBF460F}&lt;Citation&gt;&lt;Group&gt;&lt;References&gt;&lt;Item&gt;&lt;ID&gt;295&lt;/ID&gt;&lt;UID&gt;{CF5EDD2B-3B0A-4D47-A0C7-760F4E5608CD}&lt;/UID&gt;&lt;Title&gt;A scoring system to predict renal outcome in IgA nephropathy: a nationwide 10-year  prospective cohort study&lt;/Title&gt;&lt;Template&gt;Journal Article&lt;/Template&gt;&lt;Star&gt;0&lt;/Star&gt;&lt;Tag&gt;4&lt;/Tag&gt;&lt;Author&gt;Goto, M; Wakai, K; Kawamura, T; Ando, M; Endoh, M; Tomino, Y&lt;/Author&gt;&lt;Year&gt;2009&lt;/Year&gt;&lt;Details&gt;&lt;_accession_num&gt;19515800&lt;/_accession_num&gt;&lt;_author_adr&gt;Kyoto University Health Service, Kyoto, Japan. goto@msa.biglobe.ne.jp&lt;/_author_adr&gt;&lt;_created&gt;63583887&lt;/_created&gt;&lt;_date&gt;2009-10-01&lt;/_date&gt;&lt;_date_display&gt;2009 Oct&lt;/_date_display&gt;&lt;_doi&gt;10.1093/ndt/gfp273&lt;/_doi&gt;&lt;_impact_factor&gt;   4.531&lt;/_impact_factor&gt;&lt;_isbn&gt;1460-2385 (Electronic); 0931-0509 (Print); 0931-0509 (Linking)&lt;/_isbn&gt;&lt;_issue&gt;10&lt;/_issue&gt;&lt;_journal&gt;Nephrol Dial Transplant&lt;/_journal&gt;&lt;_language&gt;eng&lt;/_language&gt;&lt;_modified&gt;63595753&lt;/_modified&gt;&lt;_pages&gt;3068-74&lt;/_pages&gt;&lt;_subject_headings&gt;Adolescent; Adult; Female; Follow-Up Studies; Glomerulonephritis, IGA/*complications; Humans; Kidney Failure, Chronic/epidemiology/*etiology; Male; Middle Aged; Prognosis; Prospective Studies; Risk Assessment; Time Factors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19515800&amp;amp;query_hl=1&lt;/_url&gt;&lt;_volume&gt;24&lt;/_volume&gt;&lt;/Details&gt;&lt;Extra&gt;&lt;DBUID&gt;{256EDBF9-A8B2-47AB-9DD5-DC4166BCD282}&lt;/DBUID&gt;&lt;/Extra&gt;&lt;/Item&gt;&lt;/References&gt;&lt;/Group&gt;&lt;Group&gt;&lt;References&gt;&lt;Item&gt;&lt;ID&gt;46&lt;/ID&gt;&lt;UID&gt;{33B10EEE-108F-4BFE-BB08-13758CD82B6B}&lt;/UID&gt;&lt;Title&gt;Predicting the Risk for Dialysis or Death in IgA Nephropathy&lt;/Title&gt;&lt;Template&gt;Journal Article&lt;/Template&gt;&lt;Star&gt;1&lt;/Star&gt;&lt;Tag&gt;5&lt;/Tag&gt;&lt;Author&gt;Berthoux, François; Mohey, Hesham; Laurent, Blandine; Mariat, Christophe; Afiani, Aida; Thibaudin, Lise&lt;/Author&gt;&lt;Year&gt;2011&lt;/Year&gt;&lt;Details&gt;&lt;_accessed&gt;63401247&lt;/_accessed&gt;&lt;_collection_scope&gt;SCI;SCIE&lt;/_collection_scope&gt;&lt;_created&gt;63356605&lt;/_created&gt;&lt;_date&gt;58380480&lt;/_date&gt;&lt;_date_display&gt;2011&lt;/_date_display&gt;&lt;_db_updated&gt;CrossRef&lt;/_db_updated&gt;&lt;_doi&gt;10.1681/ASN.2010040355&lt;/_doi&gt;&lt;_impact_factor&gt;   9.274&lt;/_impact_factor&gt;&lt;_isbn&gt;1046-6673&lt;/_isbn&gt;&lt;_issue&gt;4&lt;/_issue&gt;&lt;_journal&gt;Journal of the American Society of Nephrology&lt;/_journal&gt;&lt;_keywords&gt;Multivariate Analysis; Prospective Studies; Follow-Up Studies; Humans; Middle Aged; Risk Factors; Kaplan-Meier Estimate; Male; Glomerulonephritis, IGA - mortality; Glomerulonephritis, IGA - therapy; Regression Analysis; Hypertension - complications; Adult; Female; Proteinuria - complications; Glomerulonephritis, IGA - pathology; Cohort Studies; Renal Dialysis; Clinical Epidemiology&lt;/_keywords&gt;&lt;_modified&gt;63401247&lt;/_modified&gt;&lt;_number&gt;1&lt;/_number&gt;&lt;_ori_publication&gt;American Society of Nephrology&lt;/_ori_publication&gt;&lt;_pages&gt;752-761&lt;/_pages&gt;&lt;_place_published&gt;United States&lt;/_place_published&gt;&lt;_tertiary_title&gt;JASN&lt;/_tertiary_title&gt;&lt;_url&gt;http://www.jasn.org/lookup/doi/10.1681/ASN.2010040355_x000d__x000a_https://syndication.highwire.org/content/doi/10.1681/ASN.2010040355&lt;/_url&gt;&lt;_volume&gt;22&lt;/_volume&gt;&lt;/Details&gt;&lt;Extra&gt;&lt;DBUID&gt;{256EDBF9-A8B2-47AB-9DD5-DC4166BCD282}&lt;/DBUID&gt;&lt;/Extra&gt;&lt;/Item&gt;&lt;/References&gt;&lt;/Group&gt;&lt;Group&gt;&lt;References&gt;&lt;Item&gt;&lt;ID&gt;302&lt;/ID&gt;&lt;UID&gt;{E0734738-2FBA-42F2-B9B4-091371692AD0}&lt;/UID&gt;&lt;Title&gt;Predicting progression of IgA nephropathy: new clinical progression risk score&lt;/Title&gt;&lt;Template&gt;Journal Article&lt;/Template&gt;&lt;Star&gt;0&lt;/Star&gt;&lt;Tag&gt;4&lt;/Tag&gt;&lt;Author&gt;Xie, J; Kiryluk, K; Wang, W; Wang, Z; Guo, S; Shen, P; Ren, H; Pan, X; Chen, X; Zhang, W; Li, X; Shi, H; Li, Y; Gharavi, A G; Chen, N&lt;/Author&gt;&lt;Year&gt;2012&lt;/Year&gt;&lt;Details&gt;&lt;_accession_num&gt;22719981&lt;/_accession_num&gt;&lt;_author_adr&gt;Nephrology Department, Ruijin Hospital, Shanghai Jiao Tong University School of  Medicine, Shanghai, China.&lt;/_author_adr&gt;&lt;_collection_scope&gt;SCIE&lt;/_collection_scope&gt;&lt;_created&gt;63583887&lt;/_created&gt;&lt;_date&gt;2012-01-20&lt;/_date&gt;&lt;_date_display&gt;2012&lt;/_date_display&gt;&lt;_doi&gt;10.1371/journal.pone.0038904&lt;/_doi&gt;&lt;_impact_factor&gt;   2.740&lt;/_impact_factor&gt;&lt;_isbn&gt;1932-6203 (Electronic); 1932-6203 (Linking)&lt;/_isbn&gt;&lt;_issue&gt;6&lt;/_issue&gt;&lt;_journal&gt;PLoS One&lt;/_journal&gt;&lt;_language&gt;eng&lt;/_language&gt;&lt;_modified&gt;63595756&lt;/_modified&gt;&lt;_pages&gt;e38904&lt;/_pages&gt;&lt;_subject_headings&gt;Adult; Disease Progression; Female; Glomerulonephritis, IGA/*pathology; Humans; Male; Middle Aged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719981&amp;amp;query_hl=1&lt;/_url&gt;&lt;_volume&gt;7&lt;/_volume&gt;&lt;/Details&gt;&lt;Extra&gt;&lt;DBUID&gt;{256EDBF9-A8B2-47AB-9DD5-DC4166BCD282}&lt;/DBUID&gt;&lt;/Extra&gt;&lt;/Item&gt;&lt;/References&gt;&lt;/Group&gt;&lt;Group&gt;&lt;References&gt;&lt;Item&gt;&lt;ID&gt;301&lt;/ID&gt;&lt;UID&gt;{5597EA8F-D0B3-487B-A8FC-BC87731469D1}&lt;/UID&gt;&lt;Title&gt;Development and validation of a prediction rule using the Oxford classification in  IgA nephropathy&lt;/Title&gt;&lt;Template&gt;Journal Article&lt;/Template&gt;&lt;Star&gt;0&lt;/Star&gt;&lt;Tag&gt;4&lt;/Tag&gt;&lt;Author&gt;Tanaka, S; Ninomiya, T; Katafuchi, R; Masutani, K; Tsuchimoto, A; Noguchi, H; Hirakata, H; Tsuruya, K; Kitazono, T&lt;/Author&gt;&lt;Year&gt;2013&lt;/Year&gt;&lt;Details&gt;&lt;_accession_num&gt;24178970&lt;/_accession_num&gt;&lt;_author_adr&gt;Department of Medicine and Clinical Science, Graduate School of Medical Sciences,  Kyushu University, Fukuoka, Japan;, †Kidney Unit, National Fukuoka-Higashi Medical  Center, Fukuoka, Japan;, ‡Division of Nephrology and Dialysis Center, Japanese Red  Cross Fukuoka Hospital, Fukuoka, Japan, §Department of Integrated Therapy for  Chronic Kidney Disease, Graduate School of Medical Sciences, Kyushu University,  Fukuoka, Japan.&lt;/_author_adr&gt;&lt;_created&gt;63583887&lt;/_created&gt;&lt;_date&gt;2013-12-01&lt;/_date&gt;&lt;_date_display&gt;2013 Dec&lt;/_date_display&gt;&lt;_doi&gt;10.2215/CJN.03480413&lt;/_doi&gt;&lt;_impact_factor&gt;   6.628&lt;/_impact_factor&gt;&lt;_isbn&gt;1555-905X (Electronic); 1555-9041 (Print); 1555-9041 (Linking)&lt;/_isbn&gt;&lt;_issue&gt;12&lt;/_issue&gt;&lt;_journal&gt;Clin J Am Soc Nephrol&lt;/_journal&gt;&lt;_language&gt;eng&lt;/_language&gt;&lt;_modified&gt;63595756&lt;/_modified&gt;&lt;_pages&gt;2082-90&lt;/_pages&gt;&lt;_subject_headings&gt;Adult; Biopsy; Chi-Square Distribution; *Decision Support Techniques; Discriminant Analysis; Disease Progression; Female; Glomerular Filtration Rate; Glomerulonephritis, IGA/classification/*epidemiology/pathology/physiopathology; Hospitals, University; Humans; Incidence; Japan/epidemiology; Kaplan-Meier Estimate; Kidney/pathology/physiopathology; Kidney Failure, Chronic/*epidemiology; Linear Models; Male; Middle Aged; Multivariate Analysis; Odds Ratio; Predictive Value of Tests; Prognosis; Proportional Hazards Models; Reproducibility of Results; Retrospective Studies; Risk Assessment; Risk Factors; Time Factors; Young Adult&lt;/_subject_headings&gt;&lt;_tertiary_title&gt;Clinical journal of the American Society of Nephrology : CJASN&lt;/_tertiary_title&gt;&lt;_type_work&gt;Journal Article; Research Support, Non-U.S. Gov&amp;apos;t; Validation Study&lt;/_type_work&gt;&lt;_url&gt;http://www.ncbi.nlm.nih.gov/entrez/query.fcgi?cmd=Retrieve&amp;amp;db=pubmed&amp;amp;dopt=Abstract&amp;amp;list_uids=24178970&amp;amp;query_hl=1&lt;/_url&gt;&lt;_volume&gt;8&lt;/_volume&gt;&lt;/Details&gt;&lt;Extra&gt;&lt;DBUID&gt;{256EDBF9-A8B2-47AB-9DD5-DC4166BCD282}&lt;/DBUID&gt;&lt;/Extra&gt;&lt;/Item&gt;&lt;/References&gt;&lt;/Group&gt;&lt;Group&gt;&lt;References&gt;&lt;Item&gt;&lt;ID&gt;108&lt;/ID&gt;&lt;UID&gt;{7C385AB9-6493-4A6E-9F5C-4299790257D1}&lt;/UID&gt;&lt;Title&gt;Patient classification and outcome prediction in IgA nephropathy.&lt;/Title&gt;&lt;Template&gt;Journal Article&lt;/Template&gt;&lt;Star&gt;1&lt;/Star&gt;&lt;Tag&gt;5&lt;/Tag&gt;&lt;Author&gt;M, Diciolla; G, Binetti; &amp;quot;Di Noia T&amp;quot;; F, Pesce; FP, Schena; AM, Vågane; R, Bjørneklett; H, Suzuki; Y, Tomino; D, Naso&lt;/Author&gt;&lt;Year&gt;2015&lt;/Year&gt;&lt;Details&gt;&lt;_accession_num&gt;26453758&lt;/_accession_num&gt;&lt;_collection_scope&gt;SCI;SCIE;EI&lt;/_collection_scope&gt;&lt;_created&gt;63370056&lt;/_created&gt;&lt;_doi&gt;10.1016/j.compbiomed.2015.09.003&lt;/_doi&gt;&lt;_impact_factor&gt;   3.434&lt;/_impact_factor&gt;&lt;_journal&gt;Computers in biology and medicine&lt;/_journal&gt;&lt;_label&gt;2.286&lt;/_label&gt;&lt;_modified&gt;63595955&lt;/_modified&gt;&lt;_pages&gt;278-86&lt;/_pages&gt;&lt;_volume&gt;66&lt;/_volume&gt;&lt;/Details&gt;&lt;Extra&gt;&lt;DBUID&gt;{256EDBF9-A8B2-47AB-9DD5-DC4166BCD282}&lt;/DBUID&gt;&lt;/Extra&gt;&lt;/Item&gt;&lt;/References&gt;&lt;/Group&gt;&lt;Group&gt;&lt;References&gt;&lt;Item&gt;&lt;ID&gt;299&lt;/ID&gt;&lt;UID&gt;{18E30ECC-55F7-4A1B-9690-DF73FD63B234}&lt;/UID&gt;&lt;Title&gt;Addition of eGFR and Age Improves the Prognostic Absolute Renal Risk-Model in 1,134  Norwegian Patients with IgA Nephropathy&lt;/Title&gt;&lt;Template&gt;Journal Article&lt;/Template&gt;&lt;Star&gt;0&lt;/Star&gt;&lt;Tag&gt;4&lt;/Tag&gt;&lt;Author&gt;Knoop, T; Vågane, A M; Vikse, B E; Svarstad, E; Magnúsdóttir, B T; Leh, S; Varberg, Reisæter A; Bjørneklett, R&lt;/Author&gt;&lt;Year&gt;2015&lt;/Year&gt;&lt;Details&gt;&lt;_accession_num&gt;25872002&lt;/_accession_num&gt;&lt;_author_adr&gt;Renal Research Group, Department of Clinical Medicine, University of Bergen, Bergen,  Norway.&lt;/_author_adr&gt;&lt;_collection_scope&gt;SCI;SCIE&lt;/_collection_scope&gt;&lt;_created&gt;63583887&lt;/_created&gt;&lt;_date&gt;2015-01-20&lt;/_date&gt;&lt;_date_display&gt;2015&lt;/_date_display&gt;&lt;_doi&gt;10.1159/000381403&lt;/_doi&gt;&lt;_impact_factor&gt;   3.411&lt;/_impact_factor&gt;&lt;_isbn&gt;1421-9670 (Electronic); 0250-8095 (Linking)&lt;/_isbn&gt;&lt;_issue&gt;3&lt;/_issue&gt;&lt;_journal&gt;Am J Nephrol&lt;/_journal&gt;&lt;_language&gt;eng&lt;/_language&gt;&lt;_modified&gt;63595756&lt;/_modified&gt;&lt;_ori_publication&gt;© 2015 S. Karger AG, Basel.&lt;/_ori_publication&gt;&lt;_pages&gt;210-9&lt;/_pages&gt;&lt;_subject_headings&gt;Adult; Age Factors; Aged; *Disease Progression; Female; Follow-Up Studies; *Glomerular Filtration Rate; Glomerulonephritis, IGA/blood/*mortality/pathology/*physiopathology; Humans; Hypertension/epidemiology; Kidney/*pathology; Kidney Failure, Chronic/*epidemiology/etiology/mortality/pathology; Male; Middle Aged; Norway; Prognosis; Proteinuria/blood; Risk Factors; Time Factors&lt;/_subject_headings&gt;&lt;_tertiary_title&gt;American journal of nephrology&lt;/_tertiary_title&gt;&lt;_type_work&gt;Journal Article&lt;/_type_work&gt;&lt;_url&gt;http://www.ncbi.nlm.nih.gov/entrez/query.fcgi?cmd=Retrieve&amp;amp;db=pubmed&amp;amp;dopt=Abstract&amp;amp;list_uids=25872002&amp;amp;query_hl=1&lt;/_url&gt;&lt;_volume&gt;41&lt;/_volume&gt;&lt;/Details&gt;&lt;Extra&gt;&lt;DBUID&gt;{256EDBF9-A8B2-47AB-9DD5-DC4166BCD282}&lt;/DBUID&gt;&lt;/Extra&gt;&lt;/Item&gt;&lt;/References&gt;&lt;/Group&gt;&lt;Group&gt;&lt;References&gt;&lt;Item&gt;&lt;ID&gt;298&lt;/ID&gt;&lt;UID&gt;{4C8FFF53-ED34-48C7-BC0D-24199BEA0C27}&lt;/UID&gt;&lt;Title&gt;Clinical decision support system for end-stage kidney disease risk estimation in IgA  nephropathy patients&lt;/Title&gt;&lt;Template&gt;Journal Article&lt;/Template&gt;&lt;Star&gt;0&lt;/Star&gt;&lt;Tag&gt;5&lt;/Tag&gt;&lt;Author&gt;Pesce, F; Diciolla, M; Binetti, G; Naso, D; Ostuni, V C; Di Noia, T; Vågane, A M; Bjørneklett, R; Suzuki, H; Tomino, Y; Di Sciascio, E; Schena, F P&lt;/Author&gt;&lt;Year&gt;2016&lt;/Year&gt;&lt;Details&gt;&lt;_accessed&gt;63598409&lt;/_accessed&gt;&lt;_accession_num&gt;26047632&lt;/_accession_num&gt;&lt;_author_adr&gt;Cardiovascular Genetics and Genomics, National Heart and Lung Institute, Royal  Brompton Hospital, Imperial College London, London, UK Department of Emergency and  Organ Transplantation, University of Bari, Bari,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Electrical and Information Engineering, Politecnico of Bari, Bari,  Italy.; Department of Clinical Medicine, Renal Research Group, University of Bergen, Bergen,  Norway Department of Medicine, Haukeland University Hospital, Bergen, Norway.; Department of Clinical Medicine, Renal Research Group, University of Bergen, Bergen,  Norway Department of Medicine, Haukeland University Hospital, Bergen, Norway.; Division of Nephrology, Department of Internal Medicine, Faculty of Medicine,  Juntendo University, Tokyo, Japan.; Division of Nephrology, Department of Internal Medicine, Faculty of Medicine,  Juntendo University, Tokyo, Japan.; Department of Electrical and Information Engineering, Politecnico of Bari, Bari,  Italy.; C.A.R.S.O. Consortium, University of Bari, Bari, Italy Schena Foundation, European  Research Centre of Kidney Diseases, Bari, Italy.&lt;/_author_adr&gt;&lt;_created&gt;63583887&lt;/_created&gt;&lt;_date&gt;2016-01-01&lt;/_date&gt;&lt;_date_display&gt;2016 Jan&lt;/_date_display&gt;&lt;_doi&gt;10.1093/ndt/gfv232&lt;/_doi&gt;&lt;_impact_factor&gt;   4.531&lt;/_impact_factor&gt;&lt;_isbn&gt;1460-2385 (Electronic); 0931-0509 (Linking)&lt;/_isbn&gt;&lt;_issue&gt;1&lt;/_issue&gt;&lt;_journal&gt;Nephrol Dial Transplant&lt;/_journal&gt;&lt;_keywords&gt;IgA nephropathy; artificial neural networks; clinical decision support system; end-stage kidney disease; risk stratification&lt;/_keywords&gt;&lt;_language&gt;eng&lt;/_language&gt;&lt;_modified&gt;63595756&lt;/_modified&gt;&lt;_ori_publication&gt;© The Author 2015. Published by Oxford University Press on behalf of ERA-EDTA. All _x000d__x000a_      rights reserved.&lt;/_ori_publication&gt;&lt;_pages&gt;80-6&lt;/_pages&gt;&lt;_subject_headings&gt;Adult; Biopsy; Decision Support Systems, Clinical; Disease Progression; Female; Follow-Up Studies; Glomerulonephritis, IGA/*diagnosis/therapy; Humans; Hypertension; Internet; Kidney Failure, Chronic/*diagnosis/therapy; Kidney Function Tests; Male; Middle Aged; Precision Medicine; ROC Curve; Regression Analysis; Risk Assessment; Young Adult&lt;/_subject_headings&gt;&lt;_tertiary_title&gt;Nephrology, dialysis, transplantation : official publication of the European _x000d__x000a_      Dialysis and Transplant Association - European Renal Association&lt;/_tertiary_title&gt;&lt;_type_work&gt;Journal Article; Research Support, Non-U.S. Gov&amp;apos;t&lt;/_type_work&gt;&lt;_url&gt;http://www.ncbi.nlm.nih.gov/entrez/query.fcgi?cmd=Retrieve&amp;amp;db=pubmed&amp;amp;dopt=Abstract&amp;amp;list_uids=26047632&amp;amp;query_hl=1&lt;/_url&gt;&lt;_volume&gt;31&lt;/_volume&gt;&lt;/Details&gt;&lt;Extra&gt;&lt;DBUID&gt;{256EDBF9-A8B2-47AB-9DD5-DC4166BCD282}&lt;/DBUID&gt;&lt;/Extra&gt;&lt;/Item&gt;&lt;/References&gt;&lt;/Group&gt;&lt;Group&gt;&lt;References&gt;&lt;Item&gt;&lt;ID&gt;64&lt;/ID&gt;&lt;UID&gt;{4C80198A-DB5A-4905-AE72-DD88AF9A5F6C}&lt;/UID&gt;&lt;Title&gt;Prediction of ESRD in IgA Nephropathy Patients from an Asian Cohort: A Random Forest Model&lt;/Title&gt;&lt;Template&gt;Journal Article&lt;/Template&gt;&lt;Star&gt;1&lt;/Star&gt;&lt;Tag&gt;0&lt;/Tag&gt;&lt;Author&gt;Liu, Yexin; Zhang, Yan; Liu, Di; Tan, Xia; Tang, Xiaofang; Zhang, Fan; Xia, Ming; Chen, Guochun; He, Liyu; Zhou, Letian; Zhu, Xuejing; Liu, Hong&lt;/Author&gt;&lt;Year&gt;2018&lt;/Year&gt;&lt;Details&gt;&lt;_accessed&gt;63559777&lt;/_accessed&gt;&lt;_created&gt;63363390&lt;/_created&gt;&lt;_date&gt;62062560&lt;/_date&gt;&lt;_date_display&gt;2018&lt;/_date_display&gt;&lt;_db_updated&gt;CrossRef&lt;/_db_updated&gt;&lt;_doi&gt;10.1159/000495818&lt;/_doi&gt;&lt;_impact_factor&gt;   1.898&lt;/_impact_factor&gt;&lt;_isbn&gt;1420-4096&lt;/_isbn&gt;&lt;_issue&gt;6&lt;/_issue&gt;&lt;_journal&gt;Kidney and Blood Pressure Research&lt;/_journal&gt;&lt;_keywords&gt;Original Paper; Predictive Value of Tests; Kidney Failure, Chronic - diagnosis; Prognosis; Area Under Curve; Humans; Risk Factors; Male; Young Adult; Asian Continental Ancestry Group; Glomerulonephritis, IGA - complications; Adult; Female; Decision Trees; Supervised Machine Learning; Kidney Failure, Chronic - etiology; Decision support systems; End-stage renal disease; Forests; Transplants &amp;amp; implants; Staining; Immunoglobulin A; Demographics; IgA nephropathy; Albumins; Classification; Hemoglobin; Blood pressure; Hypertension; Urine; Creatinine; Evaluation; Epidermal growth factor receptors; Health risks; Uric acid; Regression analysis; Patients; Glomerular filtration rate; Urea; Biopsy; Kidney diseases; Proteinuria; Random forest model; Logistic regression; pathological grading; Estimated glomerular filtration rate (eGFR); IgA nephropathy (IgAN); End-stage renal disease(ESRD); Complement&lt;/_keywords&gt;&lt;_modified&gt;63559777&lt;/_modified&gt;&lt;_number&gt;1&lt;/_number&gt;&lt;_ori_publication&gt;S. Karger AG&lt;/_ori_publication&gt;&lt;_pages&gt;1852-1864&lt;/_pages&gt;&lt;_place_published&gt;Basel, Switzerland&lt;/_place_published&gt;&lt;_tertiary_title&gt;Kidney Blood Press Res&lt;/_tertiary_title&gt;&lt;_url&gt;https://www.karger.com/Article/FullText/495818_x000d__x000a_https://www.karger.com/Article/Pdf/495818&lt;/_url&gt;&lt;_volume&gt;43&lt;/_volume&gt;&lt;/Details&gt;&lt;Extra&gt;&lt;DBUID&gt;{256EDBF9-A8B2-47AB-9DD5-DC4166BCD282}&lt;/DBUID&gt;&lt;/Extra&gt;&lt;/Item&gt;&lt;/References&gt;&lt;/Group&gt;&lt;Group&gt;&lt;References&gt;&lt;Item&gt;&lt;ID&gt;58&lt;/ID&gt;&lt;UID&gt;{A4F09DED-E1BF-4002-98B8-20CB33407FCD}&lt;/UID&gt;&lt;Title&gt;Random forest can accurately predict the development of end-stage renal disease in immunoglobulin a nephropathy patients&lt;/Title&gt;&lt;Template&gt;Journal Article&lt;/Template&gt;&lt;Star&gt;1&lt;/Star&gt;&lt;Tag&gt;0&lt;/Tag&gt;&lt;Author&gt;Han, Xin; Zheng, Xiaonan; Wang, Ying; Sun, Xiaoru; Xiao, Yi; Tang, Yi; Qin, Wei&lt;/Author&gt;&lt;Year&gt;2019&lt;/Year&gt;&lt;Details&gt;&lt;_accessed&gt;63398033&lt;/_accessed&gt;&lt;_created&gt;63363390&lt;/_created&gt;&lt;_db_updated&gt;CrossRef&lt;/_db_updated&gt;&lt;_doi&gt;10.21037/atm.2018.12.11&lt;/_doi&gt;&lt;_impact_factor&gt;   3.297&lt;/_impact_factor&gt;&lt;_isbn&gt;23055839&lt;/_isbn&gt;&lt;_issue&gt;11&lt;/_issue&gt;&lt;_journal&gt;Annals of Translational Medicine&lt;/_journal&gt;&lt;_modified&gt;63401248&lt;/_modified&gt;&lt;_pages&gt;234-234&lt;/_pages&gt;&lt;_tertiary_title&gt;Ann. Transl. Med&lt;/_tertiary_title&gt;&lt;_url&gt;http://atm.amegroups.com/article/view/22901/24083_x000d__x000a_http://atm.amegroups.com/article/download/22901/22040&lt;/_url&gt;&lt;_volume&gt;7&lt;/_volume&gt;&lt;/Details&gt;&lt;Extra&gt;&lt;DBUID&gt;{256EDBF9-A8B2-47AB-9DD5-DC4166BCD282}&lt;/DBUID&gt;&lt;/Extra&gt;&lt;/Item&gt;&lt;/References&gt;&lt;/Group&gt;&lt;Group&gt;&lt;References&gt;&lt;Item&gt;&lt;ID&gt;339&lt;/ID&gt;&lt;UID&gt;{CB270D1B-A0CB-4C51-9C94-0EDDC798E90D}&lt;/UID&gt;&lt;Title&gt;Evaluating a New International Risk-Prediction Tool in IgA Nephropathy&lt;/Title&gt;&lt;Template&gt;Journal Article&lt;/Template&gt;&lt;Star&gt;0&lt;/Star&gt;&lt;Tag&gt;0&lt;/Tag&gt;&lt;Author&gt;Barbour, Sean J; Coppo, Rosanna; Zhang, Hong; Liu, Zhi-Hong; Suzuki, Yusuke; Matsuzaki, Keiichi; Katafuchi, Ritsuko; Er, Lee; Espino-Hernandez, Gabriela; Kim, S Joseph; Reich, Heather N; Feehally, John; Cattran, Daniel C&lt;/Author&gt;&lt;Year&gt;2019&lt;/Year&gt;&lt;Details&gt;&lt;_accessed&gt;63637691&lt;/_accessed&gt;&lt;_collection_scope&gt;SCI;SCIE&lt;/_collection_scope&gt;&lt;_created&gt;63637691&lt;/_created&gt;&lt;_date&gt;62848800&lt;/_date&gt;&lt;_db_updated&gt;CrossRef&lt;/_db_updated&gt;&lt;_doi&gt;10.1001/jamainternmed.2019.0600&lt;/_doi&gt;&lt;_impact_factor&gt;  18.652&lt;/_impact_factor&gt;&lt;_isbn&gt;2168-6106&lt;/_isbn&gt;&lt;_issue&gt;7&lt;/_issue&gt;&lt;_journal&gt;JAMA Internal Medicine&lt;/_journal&gt;&lt;_modified&gt;63637691&lt;/_modified&gt;&lt;_pages&gt;942&lt;/_pages&gt;&lt;_tertiary_title&gt;JAMA Intern Med&lt;/_tertiary_title&gt;&lt;_url&gt;http://archinte.jamanetwork.com/article.aspx?doi=10.1001/jamainternmed.2019.0600_x000d__x000a_http:///jamainternalmedicine/article-pdf/179/7/942/17690769/jamainternal_barbour_2019_oi_190023.pdf&lt;/_url&gt;&lt;_volume&gt;179&lt;/_volume&gt;&lt;/Details&gt;&lt;Extra&gt;&lt;DBUID&gt;{256EDBF9-A8B2-47AB-9DD5-DC4166BCD282}&lt;/DBUID&gt;&lt;/Extra&gt;&lt;/Item&gt;&lt;/References&gt;&lt;/Group&gt;&lt;/Citation&gt;_x000a_"/>
    <w:docVar w:name="NE.Ref{FDFD4D3C-14BF-4E9D-82C1-000D26464323}" w:val=" ADDIN NE.Ref.{FDFD4D3C-14BF-4E9D-82C1-000D26464323}&lt;Citation&gt;&lt;Group&gt;&lt;References&gt;&lt;Item&gt;&lt;ID&gt;61&lt;/ID&gt;&lt;UID&gt;{68B3254E-D861-49A6-8BCD-6554BD80C55F}&lt;/UID&gt;&lt;Title&gt;Identification and external validation of IgA nephropathy patients benefiting from immunosuppression therapy&lt;/Title&gt;&lt;Template&gt;Journal Article&lt;/Template&gt;&lt;Star&gt;0&lt;/Star&gt;&lt;Tag&gt;5&lt;/Tag&gt;&lt;Author&gt;Chen, Tingyu; Xia, Eryu; Chen, Tiange; Zeng, Caihong; Liang, Shaoshan; Xu, Feng; Qin, Yong; Li, Xiang; Zhang, Yuan; Liang, Dandan; Xie, Guotong; Liu, Zhihong&lt;/Author&gt;&lt;Year&gt;2020&lt;/Year&gt;&lt;Details&gt;&lt;_accessed&gt;63369283&lt;/_accessed&gt;&lt;_collection_scope&gt;SCIE&lt;/_collection_scope&gt;&lt;_created&gt;63363390&lt;/_created&gt;&lt;_db_updated&gt;CrossRef&lt;/_db_updated&gt;&lt;_doi&gt;10.1016/j.ebiom.2020.102657&lt;/_doi&gt;&lt;_impact_factor&gt;   8.143&lt;/_impact_factor&gt;&lt;_isbn&gt;23523964&lt;/_isbn&gt;&lt;_journal&gt;EBioMedicine&lt;/_journal&gt;&lt;_modified&gt;64026413&lt;/_modified&gt;&lt;_pages&gt;102657&lt;/_pages&gt;&lt;_tertiary_title&gt;EBioMedicine&lt;/_tertiary_title&gt;&lt;_url&gt;https://linkinghub.elsevier.com/retrieve/pii/S2352396420300323_x000d__x000a_https://api.elsevier.com/content/article/PII:S2352396420300323?httpAccept=text/xml&lt;/_url&gt;&lt;_volume&gt;52&lt;/_volume&gt;&lt;/Details&gt;&lt;Extra&gt;&lt;DBUID&gt;{256EDBF9-A8B2-47AB-9DD5-DC4166BCD282}&lt;/DBUID&gt;&lt;/Extra&gt;&lt;/Item&gt;&lt;/References&gt;&lt;/Group&gt;&lt;/Citation&gt;_x000a_"/>
    <w:docVar w:name="ne_docsoft" w:val="MSWord"/>
    <w:docVar w:name="ne_docversion" w:val="NoteExpress 2.0"/>
    <w:docVar w:name="ne_stylename" w:val="Annals of Plastic Surgery"/>
  </w:docVars>
  <w:rsids>
    <w:rsidRoot w:val="00172A27"/>
    <w:rsid w:val="00025534"/>
    <w:rsid w:val="00052618"/>
    <w:rsid w:val="00054B5D"/>
    <w:rsid w:val="000609E1"/>
    <w:rsid w:val="00066394"/>
    <w:rsid w:val="00096E0F"/>
    <w:rsid w:val="000B63D5"/>
    <w:rsid w:val="001062DB"/>
    <w:rsid w:val="0014667A"/>
    <w:rsid w:val="001514BD"/>
    <w:rsid w:val="00172374"/>
    <w:rsid w:val="00172A27"/>
    <w:rsid w:val="001D38D3"/>
    <w:rsid w:val="001D422B"/>
    <w:rsid w:val="001D66DA"/>
    <w:rsid w:val="00202FFE"/>
    <w:rsid w:val="00215C8D"/>
    <w:rsid w:val="002B4514"/>
    <w:rsid w:val="002B60EC"/>
    <w:rsid w:val="002D3ADA"/>
    <w:rsid w:val="002E6E78"/>
    <w:rsid w:val="00311851"/>
    <w:rsid w:val="003145BE"/>
    <w:rsid w:val="00314A97"/>
    <w:rsid w:val="00325122"/>
    <w:rsid w:val="00347729"/>
    <w:rsid w:val="00360F4B"/>
    <w:rsid w:val="00364A7A"/>
    <w:rsid w:val="0039165B"/>
    <w:rsid w:val="003A0C76"/>
    <w:rsid w:val="003B55E5"/>
    <w:rsid w:val="003C4028"/>
    <w:rsid w:val="003E7C6E"/>
    <w:rsid w:val="00402986"/>
    <w:rsid w:val="00446B54"/>
    <w:rsid w:val="00457E1F"/>
    <w:rsid w:val="0048068B"/>
    <w:rsid w:val="004A02DE"/>
    <w:rsid w:val="004A4AFD"/>
    <w:rsid w:val="004B20B8"/>
    <w:rsid w:val="004E1E11"/>
    <w:rsid w:val="005013C6"/>
    <w:rsid w:val="005371DB"/>
    <w:rsid w:val="00551199"/>
    <w:rsid w:val="005D6FE8"/>
    <w:rsid w:val="00603A26"/>
    <w:rsid w:val="00606430"/>
    <w:rsid w:val="00632C38"/>
    <w:rsid w:val="00645F96"/>
    <w:rsid w:val="0067375D"/>
    <w:rsid w:val="00674205"/>
    <w:rsid w:val="006742C8"/>
    <w:rsid w:val="00696410"/>
    <w:rsid w:val="006A0100"/>
    <w:rsid w:val="00700988"/>
    <w:rsid w:val="007204F1"/>
    <w:rsid w:val="00740B28"/>
    <w:rsid w:val="007669FF"/>
    <w:rsid w:val="0076748F"/>
    <w:rsid w:val="00787508"/>
    <w:rsid w:val="007A2612"/>
    <w:rsid w:val="007B0B87"/>
    <w:rsid w:val="007C6DC2"/>
    <w:rsid w:val="007E34C4"/>
    <w:rsid w:val="007F6C88"/>
    <w:rsid w:val="00802157"/>
    <w:rsid w:val="00833DE3"/>
    <w:rsid w:val="00840785"/>
    <w:rsid w:val="008527A3"/>
    <w:rsid w:val="0086766E"/>
    <w:rsid w:val="00880672"/>
    <w:rsid w:val="00887E53"/>
    <w:rsid w:val="00892938"/>
    <w:rsid w:val="00893F08"/>
    <w:rsid w:val="00897EDC"/>
    <w:rsid w:val="008D73BA"/>
    <w:rsid w:val="008E1C6B"/>
    <w:rsid w:val="008E76DB"/>
    <w:rsid w:val="00903168"/>
    <w:rsid w:val="009401C6"/>
    <w:rsid w:val="00941890"/>
    <w:rsid w:val="009462E7"/>
    <w:rsid w:val="009471E7"/>
    <w:rsid w:val="00952181"/>
    <w:rsid w:val="00955984"/>
    <w:rsid w:val="009B003A"/>
    <w:rsid w:val="009B5505"/>
    <w:rsid w:val="00A0179F"/>
    <w:rsid w:val="00A032E2"/>
    <w:rsid w:val="00A06847"/>
    <w:rsid w:val="00A25DE6"/>
    <w:rsid w:val="00A34D74"/>
    <w:rsid w:val="00A42229"/>
    <w:rsid w:val="00AC7B8E"/>
    <w:rsid w:val="00AD5F6A"/>
    <w:rsid w:val="00AE6091"/>
    <w:rsid w:val="00AF4F0F"/>
    <w:rsid w:val="00B122C9"/>
    <w:rsid w:val="00B22929"/>
    <w:rsid w:val="00B423C3"/>
    <w:rsid w:val="00B94C2E"/>
    <w:rsid w:val="00BB7AA9"/>
    <w:rsid w:val="00BC5C49"/>
    <w:rsid w:val="00BC6DBC"/>
    <w:rsid w:val="00BF2D0B"/>
    <w:rsid w:val="00C13072"/>
    <w:rsid w:val="00C226FC"/>
    <w:rsid w:val="00C32246"/>
    <w:rsid w:val="00C5222B"/>
    <w:rsid w:val="00C81247"/>
    <w:rsid w:val="00C93A63"/>
    <w:rsid w:val="00C95022"/>
    <w:rsid w:val="00CF355A"/>
    <w:rsid w:val="00CF5C60"/>
    <w:rsid w:val="00D1610E"/>
    <w:rsid w:val="00D171A6"/>
    <w:rsid w:val="00D454D7"/>
    <w:rsid w:val="00D5143D"/>
    <w:rsid w:val="00D66CE9"/>
    <w:rsid w:val="00DC2EB8"/>
    <w:rsid w:val="00DD62D2"/>
    <w:rsid w:val="00DE7668"/>
    <w:rsid w:val="00DE7D11"/>
    <w:rsid w:val="00E1696D"/>
    <w:rsid w:val="00E4283C"/>
    <w:rsid w:val="00E51119"/>
    <w:rsid w:val="00E51FB5"/>
    <w:rsid w:val="00E72976"/>
    <w:rsid w:val="00EC066C"/>
    <w:rsid w:val="00EC0F93"/>
    <w:rsid w:val="00EC2AC9"/>
    <w:rsid w:val="00EC2D3E"/>
    <w:rsid w:val="00EC69C6"/>
    <w:rsid w:val="00ED10BF"/>
    <w:rsid w:val="00ED1F1E"/>
    <w:rsid w:val="00F03CEA"/>
    <w:rsid w:val="00F112F6"/>
    <w:rsid w:val="00F162CA"/>
    <w:rsid w:val="00F25665"/>
    <w:rsid w:val="00F37052"/>
    <w:rsid w:val="00F802FE"/>
    <w:rsid w:val="00FA5040"/>
    <w:rsid w:val="01015EB3"/>
    <w:rsid w:val="01035651"/>
    <w:rsid w:val="01094524"/>
    <w:rsid w:val="01496042"/>
    <w:rsid w:val="01692130"/>
    <w:rsid w:val="01736222"/>
    <w:rsid w:val="01D82949"/>
    <w:rsid w:val="01EA4168"/>
    <w:rsid w:val="01F00DE2"/>
    <w:rsid w:val="01F40328"/>
    <w:rsid w:val="02081C2A"/>
    <w:rsid w:val="02102403"/>
    <w:rsid w:val="02143664"/>
    <w:rsid w:val="02166AE7"/>
    <w:rsid w:val="02206868"/>
    <w:rsid w:val="022A39B9"/>
    <w:rsid w:val="023120FA"/>
    <w:rsid w:val="02507FA2"/>
    <w:rsid w:val="025A7945"/>
    <w:rsid w:val="02807040"/>
    <w:rsid w:val="02816531"/>
    <w:rsid w:val="02A83E9C"/>
    <w:rsid w:val="02B229D7"/>
    <w:rsid w:val="02C91EDE"/>
    <w:rsid w:val="02F25840"/>
    <w:rsid w:val="02F55553"/>
    <w:rsid w:val="033947D3"/>
    <w:rsid w:val="03422F51"/>
    <w:rsid w:val="03597265"/>
    <w:rsid w:val="03612684"/>
    <w:rsid w:val="03612B2B"/>
    <w:rsid w:val="03644943"/>
    <w:rsid w:val="037B6335"/>
    <w:rsid w:val="03BA79ED"/>
    <w:rsid w:val="03C12496"/>
    <w:rsid w:val="03D616A8"/>
    <w:rsid w:val="03DB0FE9"/>
    <w:rsid w:val="04074D37"/>
    <w:rsid w:val="041D03BD"/>
    <w:rsid w:val="042B4B77"/>
    <w:rsid w:val="045412B1"/>
    <w:rsid w:val="04746691"/>
    <w:rsid w:val="04785919"/>
    <w:rsid w:val="048B44B1"/>
    <w:rsid w:val="049127C9"/>
    <w:rsid w:val="0497274B"/>
    <w:rsid w:val="04A31E53"/>
    <w:rsid w:val="04B53702"/>
    <w:rsid w:val="04B55EBE"/>
    <w:rsid w:val="04D67EDF"/>
    <w:rsid w:val="04ED041E"/>
    <w:rsid w:val="053A1E33"/>
    <w:rsid w:val="056A5FC6"/>
    <w:rsid w:val="056D53D1"/>
    <w:rsid w:val="057A1016"/>
    <w:rsid w:val="058D6D0A"/>
    <w:rsid w:val="058E161F"/>
    <w:rsid w:val="059B558A"/>
    <w:rsid w:val="05A54A24"/>
    <w:rsid w:val="05BB03B5"/>
    <w:rsid w:val="05D420EC"/>
    <w:rsid w:val="05D76D37"/>
    <w:rsid w:val="05EC4CC6"/>
    <w:rsid w:val="05F57D0F"/>
    <w:rsid w:val="05FE3945"/>
    <w:rsid w:val="06111EBF"/>
    <w:rsid w:val="06210235"/>
    <w:rsid w:val="06572311"/>
    <w:rsid w:val="069766D8"/>
    <w:rsid w:val="06AF6E46"/>
    <w:rsid w:val="06CD6DEE"/>
    <w:rsid w:val="06DB2BC8"/>
    <w:rsid w:val="06F262EC"/>
    <w:rsid w:val="06F26C40"/>
    <w:rsid w:val="07051DCB"/>
    <w:rsid w:val="07492846"/>
    <w:rsid w:val="074A327F"/>
    <w:rsid w:val="074C57C1"/>
    <w:rsid w:val="07503FD9"/>
    <w:rsid w:val="075512B8"/>
    <w:rsid w:val="075B658B"/>
    <w:rsid w:val="07605FF4"/>
    <w:rsid w:val="07631309"/>
    <w:rsid w:val="077A3C3A"/>
    <w:rsid w:val="079C0F77"/>
    <w:rsid w:val="079D3E41"/>
    <w:rsid w:val="07A365E7"/>
    <w:rsid w:val="07C47DDE"/>
    <w:rsid w:val="07CD2B83"/>
    <w:rsid w:val="07FA6967"/>
    <w:rsid w:val="07FF48E5"/>
    <w:rsid w:val="080B2CC2"/>
    <w:rsid w:val="081459EC"/>
    <w:rsid w:val="08432244"/>
    <w:rsid w:val="088A7980"/>
    <w:rsid w:val="08AB0E88"/>
    <w:rsid w:val="08E227BE"/>
    <w:rsid w:val="08FB41F1"/>
    <w:rsid w:val="092D10A0"/>
    <w:rsid w:val="093277A9"/>
    <w:rsid w:val="09374C1C"/>
    <w:rsid w:val="096E3D2D"/>
    <w:rsid w:val="09926256"/>
    <w:rsid w:val="09BB642C"/>
    <w:rsid w:val="09C2343C"/>
    <w:rsid w:val="09D128D0"/>
    <w:rsid w:val="09DB39D7"/>
    <w:rsid w:val="09DE4FDA"/>
    <w:rsid w:val="09E07B30"/>
    <w:rsid w:val="0A563B5F"/>
    <w:rsid w:val="0A62793D"/>
    <w:rsid w:val="0A6C1925"/>
    <w:rsid w:val="0A733743"/>
    <w:rsid w:val="0A7B7694"/>
    <w:rsid w:val="0AA7409F"/>
    <w:rsid w:val="0AC72481"/>
    <w:rsid w:val="0ADA0202"/>
    <w:rsid w:val="0ADB03DE"/>
    <w:rsid w:val="0ADB32D8"/>
    <w:rsid w:val="0ADC542E"/>
    <w:rsid w:val="0AE50718"/>
    <w:rsid w:val="0B0A6B9E"/>
    <w:rsid w:val="0B4C40E1"/>
    <w:rsid w:val="0B566D30"/>
    <w:rsid w:val="0B62124A"/>
    <w:rsid w:val="0B786EFE"/>
    <w:rsid w:val="0B7B0645"/>
    <w:rsid w:val="0BBB26D0"/>
    <w:rsid w:val="0BDF05D3"/>
    <w:rsid w:val="0BF4231D"/>
    <w:rsid w:val="0C643C63"/>
    <w:rsid w:val="0CBF4770"/>
    <w:rsid w:val="0CC97076"/>
    <w:rsid w:val="0D4E10D1"/>
    <w:rsid w:val="0D5A44E6"/>
    <w:rsid w:val="0D814D16"/>
    <w:rsid w:val="0D8C10D0"/>
    <w:rsid w:val="0D99074F"/>
    <w:rsid w:val="0D9A6C22"/>
    <w:rsid w:val="0DA27533"/>
    <w:rsid w:val="0DC047EB"/>
    <w:rsid w:val="0DCF490B"/>
    <w:rsid w:val="0E131878"/>
    <w:rsid w:val="0E187BCE"/>
    <w:rsid w:val="0E244D05"/>
    <w:rsid w:val="0E2B1DD2"/>
    <w:rsid w:val="0E49532C"/>
    <w:rsid w:val="0E4A6F3B"/>
    <w:rsid w:val="0E571186"/>
    <w:rsid w:val="0E7221FD"/>
    <w:rsid w:val="0E770B05"/>
    <w:rsid w:val="0EA0062D"/>
    <w:rsid w:val="0ED2733B"/>
    <w:rsid w:val="0EE0773D"/>
    <w:rsid w:val="0EE9129F"/>
    <w:rsid w:val="0EF91570"/>
    <w:rsid w:val="0F0913E8"/>
    <w:rsid w:val="0F2610A6"/>
    <w:rsid w:val="0F3605D0"/>
    <w:rsid w:val="0F492600"/>
    <w:rsid w:val="0F7333CC"/>
    <w:rsid w:val="0F745D63"/>
    <w:rsid w:val="0F756636"/>
    <w:rsid w:val="0F874D3D"/>
    <w:rsid w:val="0F9351D4"/>
    <w:rsid w:val="0F9A770D"/>
    <w:rsid w:val="0FB353C0"/>
    <w:rsid w:val="0FB743F3"/>
    <w:rsid w:val="0FCD7C97"/>
    <w:rsid w:val="102D7C3C"/>
    <w:rsid w:val="103131D8"/>
    <w:rsid w:val="103462F3"/>
    <w:rsid w:val="10645A4A"/>
    <w:rsid w:val="109548E2"/>
    <w:rsid w:val="10B26995"/>
    <w:rsid w:val="10CE2869"/>
    <w:rsid w:val="10E1200C"/>
    <w:rsid w:val="10E47BAB"/>
    <w:rsid w:val="10F317C4"/>
    <w:rsid w:val="10FA298E"/>
    <w:rsid w:val="10FB0E5F"/>
    <w:rsid w:val="111A68BF"/>
    <w:rsid w:val="114D4D60"/>
    <w:rsid w:val="11582AA5"/>
    <w:rsid w:val="119D4CEE"/>
    <w:rsid w:val="119E2C49"/>
    <w:rsid w:val="11A65850"/>
    <w:rsid w:val="11A77EC2"/>
    <w:rsid w:val="11AD66E3"/>
    <w:rsid w:val="11CC480D"/>
    <w:rsid w:val="11F8354D"/>
    <w:rsid w:val="11FB62EA"/>
    <w:rsid w:val="12002688"/>
    <w:rsid w:val="12342EA9"/>
    <w:rsid w:val="12460C57"/>
    <w:rsid w:val="125A02E2"/>
    <w:rsid w:val="125C6697"/>
    <w:rsid w:val="12850CF6"/>
    <w:rsid w:val="12863764"/>
    <w:rsid w:val="129561A4"/>
    <w:rsid w:val="12A75A0F"/>
    <w:rsid w:val="12C763F0"/>
    <w:rsid w:val="12CC5C92"/>
    <w:rsid w:val="1304569A"/>
    <w:rsid w:val="130B16B6"/>
    <w:rsid w:val="131E65E5"/>
    <w:rsid w:val="133734C1"/>
    <w:rsid w:val="13512789"/>
    <w:rsid w:val="136E7E41"/>
    <w:rsid w:val="136F6DDA"/>
    <w:rsid w:val="139D0E7D"/>
    <w:rsid w:val="139F0CB7"/>
    <w:rsid w:val="13AC6CE2"/>
    <w:rsid w:val="13B02EEE"/>
    <w:rsid w:val="13BE0A91"/>
    <w:rsid w:val="13D734F5"/>
    <w:rsid w:val="13D96C64"/>
    <w:rsid w:val="13F72B76"/>
    <w:rsid w:val="140B63AD"/>
    <w:rsid w:val="14166E7C"/>
    <w:rsid w:val="14383F0D"/>
    <w:rsid w:val="144A3A62"/>
    <w:rsid w:val="14593743"/>
    <w:rsid w:val="145A4C26"/>
    <w:rsid w:val="14690BEA"/>
    <w:rsid w:val="14762A12"/>
    <w:rsid w:val="14860568"/>
    <w:rsid w:val="14AD1E3D"/>
    <w:rsid w:val="14C64A72"/>
    <w:rsid w:val="14CE39E5"/>
    <w:rsid w:val="14D45A33"/>
    <w:rsid w:val="14D63306"/>
    <w:rsid w:val="14D931E0"/>
    <w:rsid w:val="14DC0644"/>
    <w:rsid w:val="14F2460F"/>
    <w:rsid w:val="15126FF3"/>
    <w:rsid w:val="15276286"/>
    <w:rsid w:val="153A1CE8"/>
    <w:rsid w:val="153F260A"/>
    <w:rsid w:val="15496495"/>
    <w:rsid w:val="1551055B"/>
    <w:rsid w:val="15542213"/>
    <w:rsid w:val="15587C40"/>
    <w:rsid w:val="15835BDE"/>
    <w:rsid w:val="15C21EA6"/>
    <w:rsid w:val="15C97B92"/>
    <w:rsid w:val="15CC1131"/>
    <w:rsid w:val="15CE49D8"/>
    <w:rsid w:val="15DD73B0"/>
    <w:rsid w:val="15E575E3"/>
    <w:rsid w:val="15EC19E8"/>
    <w:rsid w:val="160D6EEF"/>
    <w:rsid w:val="161B3AE9"/>
    <w:rsid w:val="16452D73"/>
    <w:rsid w:val="164C010F"/>
    <w:rsid w:val="16540A61"/>
    <w:rsid w:val="166515D0"/>
    <w:rsid w:val="16790C87"/>
    <w:rsid w:val="16A90801"/>
    <w:rsid w:val="16DA26D4"/>
    <w:rsid w:val="16DE6C56"/>
    <w:rsid w:val="16DF695D"/>
    <w:rsid w:val="16E56910"/>
    <w:rsid w:val="16E92CB1"/>
    <w:rsid w:val="16FC0B58"/>
    <w:rsid w:val="1709563B"/>
    <w:rsid w:val="17113CCC"/>
    <w:rsid w:val="172164F8"/>
    <w:rsid w:val="172A35D0"/>
    <w:rsid w:val="173A0DCA"/>
    <w:rsid w:val="1760392E"/>
    <w:rsid w:val="1770654A"/>
    <w:rsid w:val="17786C01"/>
    <w:rsid w:val="178A6F04"/>
    <w:rsid w:val="1791784D"/>
    <w:rsid w:val="17A5799B"/>
    <w:rsid w:val="17B551C6"/>
    <w:rsid w:val="17C52204"/>
    <w:rsid w:val="17CA7226"/>
    <w:rsid w:val="17E00A2F"/>
    <w:rsid w:val="181C0E4B"/>
    <w:rsid w:val="181C30A0"/>
    <w:rsid w:val="1832530E"/>
    <w:rsid w:val="18486C64"/>
    <w:rsid w:val="185137A1"/>
    <w:rsid w:val="18546237"/>
    <w:rsid w:val="185F5EF8"/>
    <w:rsid w:val="18645D01"/>
    <w:rsid w:val="186F1ADF"/>
    <w:rsid w:val="187628FC"/>
    <w:rsid w:val="18AF2E66"/>
    <w:rsid w:val="18B52655"/>
    <w:rsid w:val="18B6468D"/>
    <w:rsid w:val="18E905D8"/>
    <w:rsid w:val="192A5E93"/>
    <w:rsid w:val="1949259F"/>
    <w:rsid w:val="1951108A"/>
    <w:rsid w:val="19544F3A"/>
    <w:rsid w:val="19564583"/>
    <w:rsid w:val="19574DC9"/>
    <w:rsid w:val="196D1D45"/>
    <w:rsid w:val="19A37150"/>
    <w:rsid w:val="19B047B6"/>
    <w:rsid w:val="19B143E7"/>
    <w:rsid w:val="19BB7CC2"/>
    <w:rsid w:val="19CA4028"/>
    <w:rsid w:val="19EB4376"/>
    <w:rsid w:val="19F77E64"/>
    <w:rsid w:val="1A292EB2"/>
    <w:rsid w:val="1A2B1918"/>
    <w:rsid w:val="1A3411A8"/>
    <w:rsid w:val="1A34430F"/>
    <w:rsid w:val="1A5F196C"/>
    <w:rsid w:val="1A895E05"/>
    <w:rsid w:val="1A8E0B1F"/>
    <w:rsid w:val="1A8E6E5F"/>
    <w:rsid w:val="1AA84D15"/>
    <w:rsid w:val="1AD15D80"/>
    <w:rsid w:val="1ADC76F6"/>
    <w:rsid w:val="1AE11E17"/>
    <w:rsid w:val="1AE30D34"/>
    <w:rsid w:val="1AF1723F"/>
    <w:rsid w:val="1AF945A2"/>
    <w:rsid w:val="1B083070"/>
    <w:rsid w:val="1B0E5BF6"/>
    <w:rsid w:val="1B1C1B83"/>
    <w:rsid w:val="1B502961"/>
    <w:rsid w:val="1B784B8D"/>
    <w:rsid w:val="1B9659AA"/>
    <w:rsid w:val="1BA65013"/>
    <w:rsid w:val="1BD41364"/>
    <w:rsid w:val="1BEA522C"/>
    <w:rsid w:val="1C090344"/>
    <w:rsid w:val="1C1311F1"/>
    <w:rsid w:val="1C1C6CD0"/>
    <w:rsid w:val="1C2D78B2"/>
    <w:rsid w:val="1C2E267B"/>
    <w:rsid w:val="1C310915"/>
    <w:rsid w:val="1C351555"/>
    <w:rsid w:val="1C6D1931"/>
    <w:rsid w:val="1C6F7F9D"/>
    <w:rsid w:val="1C7171A0"/>
    <w:rsid w:val="1C770C51"/>
    <w:rsid w:val="1C8000BF"/>
    <w:rsid w:val="1C8767DF"/>
    <w:rsid w:val="1C89174A"/>
    <w:rsid w:val="1CA44FBB"/>
    <w:rsid w:val="1CA82E7C"/>
    <w:rsid w:val="1CC04FF9"/>
    <w:rsid w:val="1CFC42ED"/>
    <w:rsid w:val="1CFC5664"/>
    <w:rsid w:val="1D0B1497"/>
    <w:rsid w:val="1D0C1943"/>
    <w:rsid w:val="1D1333B3"/>
    <w:rsid w:val="1D1353CD"/>
    <w:rsid w:val="1D155E26"/>
    <w:rsid w:val="1D354825"/>
    <w:rsid w:val="1D4C76D7"/>
    <w:rsid w:val="1D602D25"/>
    <w:rsid w:val="1D664EDC"/>
    <w:rsid w:val="1D673C0F"/>
    <w:rsid w:val="1D6D05C7"/>
    <w:rsid w:val="1D7E7E68"/>
    <w:rsid w:val="1DB9777A"/>
    <w:rsid w:val="1DCD225B"/>
    <w:rsid w:val="1DD1308A"/>
    <w:rsid w:val="1DD55884"/>
    <w:rsid w:val="1E015B49"/>
    <w:rsid w:val="1E154ADB"/>
    <w:rsid w:val="1E4655A2"/>
    <w:rsid w:val="1E4D7E76"/>
    <w:rsid w:val="1E547403"/>
    <w:rsid w:val="1E5B3672"/>
    <w:rsid w:val="1E8D0669"/>
    <w:rsid w:val="1ECF2043"/>
    <w:rsid w:val="1ED103EE"/>
    <w:rsid w:val="1EF23430"/>
    <w:rsid w:val="1EF7119B"/>
    <w:rsid w:val="1F01741A"/>
    <w:rsid w:val="1F1F1164"/>
    <w:rsid w:val="1F254F62"/>
    <w:rsid w:val="1F7F52C2"/>
    <w:rsid w:val="1F8233D2"/>
    <w:rsid w:val="1FD33A46"/>
    <w:rsid w:val="1FF1677D"/>
    <w:rsid w:val="20154E30"/>
    <w:rsid w:val="204B27B1"/>
    <w:rsid w:val="207F374F"/>
    <w:rsid w:val="20B8484E"/>
    <w:rsid w:val="21013D28"/>
    <w:rsid w:val="21073607"/>
    <w:rsid w:val="21254A18"/>
    <w:rsid w:val="21447711"/>
    <w:rsid w:val="21463C67"/>
    <w:rsid w:val="21497F79"/>
    <w:rsid w:val="21525D23"/>
    <w:rsid w:val="215E5351"/>
    <w:rsid w:val="21622684"/>
    <w:rsid w:val="217531BF"/>
    <w:rsid w:val="219269C2"/>
    <w:rsid w:val="21993B5E"/>
    <w:rsid w:val="21A4740F"/>
    <w:rsid w:val="21B3799B"/>
    <w:rsid w:val="21BC3800"/>
    <w:rsid w:val="21BD7CA2"/>
    <w:rsid w:val="21D30A33"/>
    <w:rsid w:val="21E377F4"/>
    <w:rsid w:val="21FF7FF6"/>
    <w:rsid w:val="22076AB8"/>
    <w:rsid w:val="220F25C2"/>
    <w:rsid w:val="22141B7A"/>
    <w:rsid w:val="22187D58"/>
    <w:rsid w:val="222B3D07"/>
    <w:rsid w:val="222B4257"/>
    <w:rsid w:val="223A47B4"/>
    <w:rsid w:val="223E116A"/>
    <w:rsid w:val="227B2043"/>
    <w:rsid w:val="22AB3319"/>
    <w:rsid w:val="22DC058D"/>
    <w:rsid w:val="23001FE2"/>
    <w:rsid w:val="23166CE5"/>
    <w:rsid w:val="23187249"/>
    <w:rsid w:val="233579EF"/>
    <w:rsid w:val="23740530"/>
    <w:rsid w:val="239D533E"/>
    <w:rsid w:val="23AD6BE1"/>
    <w:rsid w:val="23D1060D"/>
    <w:rsid w:val="23DB0BDC"/>
    <w:rsid w:val="23E31DCB"/>
    <w:rsid w:val="24045821"/>
    <w:rsid w:val="246841B0"/>
    <w:rsid w:val="24D21635"/>
    <w:rsid w:val="24E23204"/>
    <w:rsid w:val="24ED4F10"/>
    <w:rsid w:val="24EE2E73"/>
    <w:rsid w:val="24F56004"/>
    <w:rsid w:val="25060BAE"/>
    <w:rsid w:val="25320F68"/>
    <w:rsid w:val="254262AC"/>
    <w:rsid w:val="254D51B1"/>
    <w:rsid w:val="254E4E46"/>
    <w:rsid w:val="255470A0"/>
    <w:rsid w:val="25585C44"/>
    <w:rsid w:val="255E7CB7"/>
    <w:rsid w:val="25702C16"/>
    <w:rsid w:val="25780866"/>
    <w:rsid w:val="257A4E5D"/>
    <w:rsid w:val="257E4084"/>
    <w:rsid w:val="25893A73"/>
    <w:rsid w:val="258A0B41"/>
    <w:rsid w:val="259C27E5"/>
    <w:rsid w:val="25BE3962"/>
    <w:rsid w:val="25CF09C3"/>
    <w:rsid w:val="25D72E83"/>
    <w:rsid w:val="25D96482"/>
    <w:rsid w:val="25E54D76"/>
    <w:rsid w:val="25EA0E91"/>
    <w:rsid w:val="25EC41FB"/>
    <w:rsid w:val="25F423A2"/>
    <w:rsid w:val="25FF48F8"/>
    <w:rsid w:val="2617066A"/>
    <w:rsid w:val="26294CF4"/>
    <w:rsid w:val="26322AA9"/>
    <w:rsid w:val="263B4FED"/>
    <w:rsid w:val="264B3CED"/>
    <w:rsid w:val="264F58AD"/>
    <w:rsid w:val="265168D3"/>
    <w:rsid w:val="266A56B1"/>
    <w:rsid w:val="266D5D5A"/>
    <w:rsid w:val="268E7630"/>
    <w:rsid w:val="2692213F"/>
    <w:rsid w:val="26A530AC"/>
    <w:rsid w:val="26A823A3"/>
    <w:rsid w:val="26AD2978"/>
    <w:rsid w:val="26BA2BB8"/>
    <w:rsid w:val="26BF4F3A"/>
    <w:rsid w:val="26C23C33"/>
    <w:rsid w:val="26E9448B"/>
    <w:rsid w:val="26F1657D"/>
    <w:rsid w:val="27037445"/>
    <w:rsid w:val="2711210D"/>
    <w:rsid w:val="273B7AC1"/>
    <w:rsid w:val="278171E5"/>
    <w:rsid w:val="278468C5"/>
    <w:rsid w:val="278D171B"/>
    <w:rsid w:val="2791389C"/>
    <w:rsid w:val="27A3667F"/>
    <w:rsid w:val="27A631F6"/>
    <w:rsid w:val="27B30099"/>
    <w:rsid w:val="27F02146"/>
    <w:rsid w:val="280061F7"/>
    <w:rsid w:val="28140FD6"/>
    <w:rsid w:val="281F1A57"/>
    <w:rsid w:val="28270AA4"/>
    <w:rsid w:val="282D016B"/>
    <w:rsid w:val="28446DED"/>
    <w:rsid w:val="28602832"/>
    <w:rsid w:val="2864717F"/>
    <w:rsid w:val="28913BC4"/>
    <w:rsid w:val="28A02EDB"/>
    <w:rsid w:val="28BA30E2"/>
    <w:rsid w:val="28BE756A"/>
    <w:rsid w:val="28C60AEF"/>
    <w:rsid w:val="28EC7EA6"/>
    <w:rsid w:val="28FB7AC4"/>
    <w:rsid w:val="28FE1804"/>
    <w:rsid w:val="29084B37"/>
    <w:rsid w:val="291D64C8"/>
    <w:rsid w:val="292058B7"/>
    <w:rsid w:val="296752D7"/>
    <w:rsid w:val="29734958"/>
    <w:rsid w:val="2977470B"/>
    <w:rsid w:val="29A8544A"/>
    <w:rsid w:val="29C32956"/>
    <w:rsid w:val="29D768E8"/>
    <w:rsid w:val="2A2D4476"/>
    <w:rsid w:val="2A483DFE"/>
    <w:rsid w:val="2A4C16F9"/>
    <w:rsid w:val="2A534421"/>
    <w:rsid w:val="2A5F4A1E"/>
    <w:rsid w:val="2A6D21E0"/>
    <w:rsid w:val="2A85591D"/>
    <w:rsid w:val="2A8F31FF"/>
    <w:rsid w:val="2A92388C"/>
    <w:rsid w:val="2AAE250D"/>
    <w:rsid w:val="2AAE5E37"/>
    <w:rsid w:val="2AB34585"/>
    <w:rsid w:val="2AC3365F"/>
    <w:rsid w:val="2AEC4AA9"/>
    <w:rsid w:val="2B137CCE"/>
    <w:rsid w:val="2B3A056A"/>
    <w:rsid w:val="2B6D742E"/>
    <w:rsid w:val="2B7239E5"/>
    <w:rsid w:val="2B892B6A"/>
    <w:rsid w:val="2B9037A3"/>
    <w:rsid w:val="2B937948"/>
    <w:rsid w:val="2B9823B4"/>
    <w:rsid w:val="2B99444C"/>
    <w:rsid w:val="2BBE169E"/>
    <w:rsid w:val="2BD32A1E"/>
    <w:rsid w:val="2BE97393"/>
    <w:rsid w:val="2BF363F4"/>
    <w:rsid w:val="2C097EC6"/>
    <w:rsid w:val="2C176DA4"/>
    <w:rsid w:val="2C276D3D"/>
    <w:rsid w:val="2C2E15E4"/>
    <w:rsid w:val="2C465DD2"/>
    <w:rsid w:val="2C934DD2"/>
    <w:rsid w:val="2CB452E1"/>
    <w:rsid w:val="2CB967E6"/>
    <w:rsid w:val="2CBA61E4"/>
    <w:rsid w:val="2CBC416A"/>
    <w:rsid w:val="2CC1487B"/>
    <w:rsid w:val="2CC87EC8"/>
    <w:rsid w:val="2CCC6722"/>
    <w:rsid w:val="2CD141A1"/>
    <w:rsid w:val="2CDD7EC6"/>
    <w:rsid w:val="2CE640AE"/>
    <w:rsid w:val="2D031926"/>
    <w:rsid w:val="2D152396"/>
    <w:rsid w:val="2D230DE6"/>
    <w:rsid w:val="2D305839"/>
    <w:rsid w:val="2D4A4473"/>
    <w:rsid w:val="2D510A8A"/>
    <w:rsid w:val="2D6453EA"/>
    <w:rsid w:val="2D6F19A6"/>
    <w:rsid w:val="2D8F67F8"/>
    <w:rsid w:val="2D933F92"/>
    <w:rsid w:val="2DD3620A"/>
    <w:rsid w:val="2DDD3975"/>
    <w:rsid w:val="2E09056D"/>
    <w:rsid w:val="2E154B57"/>
    <w:rsid w:val="2E192162"/>
    <w:rsid w:val="2E2E4651"/>
    <w:rsid w:val="2E3F0DD1"/>
    <w:rsid w:val="2E4C6372"/>
    <w:rsid w:val="2E6737CE"/>
    <w:rsid w:val="2E6825C4"/>
    <w:rsid w:val="2E6B010C"/>
    <w:rsid w:val="2E6D3CD8"/>
    <w:rsid w:val="2E770C6C"/>
    <w:rsid w:val="2E802D16"/>
    <w:rsid w:val="2E9E5165"/>
    <w:rsid w:val="2EA83BF2"/>
    <w:rsid w:val="2EC30CE3"/>
    <w:rsid w:val="2EC750A9"/>
    <w:rsid w:val="2EEF3761"/>
    <w:rsid w:val="2F082F4F"/>
    <w:rsid w:val="2F200CD3"/>
    <w:rsid w:val="2F283C5C"/>
    <w:rsid w:val="2F341290"/>
    <w:rsid w:val="2F3627F6"/>
    <w:rsid w:val="2F573647"/>
    <w:rsid w:val="2F78730B"/>
    <w:rsid w:val="2F7C0108"/>
    <w:rsid w:val="2F84605C"/>
    <w:rsid w:val="2F8A0B03"/>
    <w:rsid w:val="2F981EE4"/>
    <w:rsid w:val="2F9D0AD1"/>
    <w:rsid w:val="2F9F06F0"/>
    <w:rsid w:val="2FA53CD8"/>
    <w:rsid w:val="2FA960F1"/>
    <w:rsid w:val="2FC613E7"/>
    <w:rsid w:val="30082601"/>
    <w:rsid w:val="301A78D7"/>
    <w:rsid w:val="3031513D"/>
    <w:rsid w:val="303968F6"/>
    <w:rsid w:val="304329BF"/>
    <w:rsid w:val="30486F68"/>
    <w:rsid w:val="304A038F"/>
    <w:rsid w:val="304C720A"/>
    <w:rsid w:val="3054112C"/>
    <w:rsid w:val="30643FEF"/>
    <w:rsid w:val="309D53DC"/>
    <w:rsid w:val="30A33A19"/>
    <w:rsid w:val="30B3257E"/>
    <w:rsid w:val="30F90993"/>
    <w:rsid w:val="311E0688"/>
    <w:rsid w:val="31217B02"/>
    <w:rsid w:val="31536F6F"/>
    <w:rsid w:val="315E7F5E"/>
    <w:rsid w:val="318B1FA9"/>
    <w:rsid w:val="319A07B6"/>
    <w:rsid w:val="31C772FC"/>
    <w:rsid w:val="31C84441"/>
    <w:rsid w:val="31CE2704"/>
    <w:rsid w:val="31D073BA"/>
    <w:rsid w:val="320E7EBF"/>
    <w:rsid w:val="321C3C41"/>
    <w:rsid w:val="321D21A7"/>
    <w:rsid w:val="32354288"/>
    <w:rsid w:val="324F3B78"/>
    <w:rsid w:val="32654BFC"/>
    <w:rsid w:val="32702CE2"/>
    <w:rsid w:val="327E2DBA"/>
    <w:rsid w:val="32891403"/>
    <w:rsid w:val="329B613B"/>
    <w:rsid w:val="329F4EC8"/>
    <w:rsid w:val="32C80E40"/>
    <w:rsid w:val="32C934AC"/>
    <w:rsid w:val="32CC5893"/>
    <w:rsid w:val="32D05B1B"/>
    <w:rsid w:val="32D605D6"/>
    <w:rsid w:val="331331F5"/>
    <w:rsid w:val="331F4700"/>
    <w:rsid w:val="332D6A00"/>
    <w:rsid w:val="332E3932"/>
    <w:rsid w:val="33422EE8"/>
    <w:rsid w:val="335A3761"/>
    <w:rsid w:val="33775A3F"/>
    <w:rsid w:val="337B7D3C"/>
    <w:rsid w:val="337C2B72"/>
    <w:rsid w:val="337C72A1"/>
    <w:rsid w:val="339F1457"/>
    <w:rsid w:val="33A334F6"/>
    <w:rsid w:val="33AD41B0"/>
    <w:rsid w:val="33BB45DC"/>
    <w:rsid w:val="33BC7735"/>
    <w:rsid w:val="33D671FD"/>
    <w:rsid w:val="33DB236D"/>
    <w:rsid w:val="33F877CA"/>
    <w:rsid w:val="34137811"/>
    <w:rsid w:val="342A632E"/>
    <w:rsid w:val="34311431"/>
    <w:rsid w:val="34376356"/>
    <w:rsid w:val="343B3260"/>
    <w:rsid w:val="34850623"/>
    <w:rsid w:val="348A0E37"/>
    <w:rsid w:val="34B06904"/>
    <w:rsid w:val="34C74181"/>
    <w:rsid w:val="353C0D04"/>
    <w:rsid w:val="353D23D1"/>
    <w:rsid w:val="354B2C15"/>
    <w:rsid w:val="3551408F"/>
    <w:rsid w:val="355A669E"/>
    <w:rsid w:val="358275DB"/>
    <w:rsid w:val="358B167C"/>
    <w:rsid w:val="35991A4A"/>
    <w:rsid w:val="35D32DC7"/>
    <w:rsid w:val="35F00D1B"/>
    <w:rsid w:val="35F6386D"/>
    <w:rsid w:val="35FE57D9"/>
    <w:rsid w:val="3601215C"/>
    <w:rsid w:val="36303B4D"/>
    <w:rsid w:val="363535BB"/>
    <w:rsid w:val="365779F3"/>
    <w:rsid w:val="36672C0F"/>
    <w:rsid w:val="366E5A37"/>
    <w:rsid w:val="369B6DD6"/>
    <w:rsid w:val="369C5060"/>
    <w:rsid w:val="36C51C63"/>
    <w:rsid w:val="36DD1556"/>
    <w:rsid w:val="37071B6B"/>
    <w:rsid w:val="370C4BC0"/>
    <w:rsid w:val="372731A9"/>
    <w:rsid w:val="37294D9B"/>
    <w:rsid w:val="37306988"/>
    <w:rsid w:val="37491E18"/>
    <w:rsid w:val="374D232D"/>
    <w:rsid w:val="375830A2"/>
    <w:rsid w:val="376E5562"/>
    <w:rsid w:val="378B74DE"/>
    <w:rsid w:val="379F2B9B"/>
    <w:rsid w:val="37AF20C0"/>
    <w:rsid w:val="37BA076E"/>
    <w:rsid w:val="37DC1BF6"/>
    <w:rsid w:val="37F009AE"/>
    <w:rsid w:val="37F0689A"/>
    <w:rsid w:val="37F06F1B"/>
    <w:rsid w:val="381673B4"/>
    <w:rsid w:val="381E05ED"/>
    <w:rsid w:val="383528F8"/>
    <w:rsid w:val="383C4F1E"/>
    <w:rsid w:val="383C6758"/>
    <w:rsid w:val="383E35AA"/>
    <w:rsid w:val="386071D7"/>
    <w:rsid w:val="387F3287"/>
    <w:rsid w:val="38933218"/>
    <w:rsid w:val="38A22741"/>
    <w:rsid w:val="38A360DD"/>
    <w:rsid w:val="38AF4DD5"/>
    <w:rsid w:val="38BD1082"/>
    <w:rsid w:val="38D12A42"/>
    <w:rsid w:val="38EB38FF"/>
    <w:rsid w:val="39035DF3"/>
    <w:rsid w:val="391F5E98"/>
    <w:rsid w:val="394E11E6"/>
    <w:rsid w:val="394F1BB7"/>
    <w:rsid w:val="395F3A78"/>
    <w:rsid w:val="39AE0E2A"/>
    <w:rsid w:val="39C10173"/>
    <w:rsid w:val="39D83F98"/>
    <w:rsid w:val="39E03AB7"/>
    <w:rsid w:val="39FB0569"/>
    <w:rsid w:val="3A0A5BF7"/>
    <w:rsid w:val="3A155204"/>
    <w:rsid w:val="3A1C53E7"/>
    <w:rsid w:val="3A2E57FD"/>
    <w:rsid w:val="3A3F3267"/>
    <w:rsid w:val="3A4D04C8"/>
    <w:rsid w:val="3A5128B8"/>
    <w:rsid w:val="3A5801E4"/>
    <w:rsid w:val="3A846C76"/>
    <w:rsid w:val="3A9156ED"/>
    <w:rsid w:val="3A95317E"/>
    <w:rsid w:val="3ABA20B5"/>
    <w:rsid w:val="3AD34BDE"/>
    <w:rsid w:val="3AE471C3"/>
    <w:rsid w:val="3AE5153D"/>
    <w:rsid w:val="3AEC032A"/>
    <w:rsid w:val="3AF33738"/>
    <w:rsid w:val="3B094429"/>
    <w:rsid w:val="3B1E30FE"/>
    <w:rsid w:val="3B2372FD"/>
    <w:rsid w:val="3B466114"/>
    <w:rsid w:val="3B560A4A"/>
    <w:rsid w:val="3B6530E1"/>
    <w:rsid w:val="3B6C6958"/>
    <w:rsid w:val="3BAF6AAA"/>
    <w:rsid w:val="3BDB6CF3"/>
    <w:rsid w:val="3C194760"/>
    <w:rsid w:val="3C2D3A06"/>
    <w:rsid w:val="3C3059D0"/>
    <w:rsid w:val="3C606778"/>
    <w:rsid w:val="3C617234"/>
    <w:rsid w:val="3C880D65"/>
    <w:rsid w:val="3C9C0D3E"/>
    <w:rsid w:val="3CB92852"/>
    <w:rsid w:val="3CDE4E37"/>
    <w:rsid w:val="3CE1377C"/>
    <w:rsid w:val="3CE8056E"/>
    <w:rsid w:val="3CEE214E"/>
    <w:rsid w:val="3D17503C"/>
    <w:rsid w:val="3D1A7FBF"/>
    <w:rsid w:val="3D1B5643"/>
    <w:rsid w:val="3D38141D"/>
    <w:rsid w:val="3D48138D"/>
    <w:rsid w:val="3D860B2C"/>
    <w:rsid w:val="3D940889"/>
    <w:rsid w:val="3DBF6F8B"/>
    <w:rsid w:val="3DC90B6C"/>
    <w:rsid w:val="3DD54711"/>
    <w:rsid w:val="3DD5647C"/>
    <w:rsid w:val="3DE15D1A"/>
    <w:rsid w:val="3DED7F84"/>
    <w:rsid w:val="3E0640A5"/>
    <w:rsid w:val="3E121992"/>
    <w:rsid w:val="3E39639D"/>
    <w:rsid w:val="3E54621D"/>
    <w:rsid w:val="3E633E25"/>
    <w:rsid w:val="3E8513DC"/>
    <w:rsid w:val="3E8C121A"/>
    <w:rsid w:val="3EA8092C"/>
    <w:rsid w:val="3EAB2F5B"/>
    <w:rsid w:val="3EDB7542"/>
    <w:rsid w:val="3EE82078"/>
    <w:rsid w:val="3EF42F69"/>
    <w:rsid w:val="3F1B5110"/>
    <w:rsid w:val="3F332987"/>
    <w:rsid w:val="3F6133D2"/>
    <w:rsid w:val="3F66594C"/>
    <w:rsid w:val="3F737DEC"/>
    <w:rsid w:val="3F87541D"/>
    <w:rsid w:val="3F8F119B"/>
    <w:rsid w:val="3F921D7C"/>
    <w:rsid w:val="3FA033B7"/>
    <w:rsid w:val="3FC86551"/>
    <w:rsid w:val="3FD15B54"/>
    <w:rsid w:val="3FEB452D"/>
    <w:rsid w:val="3FFE742D"/>
    <w:rsid w:val="401A08DE"/>
    <w:rsid w:val="401F57D0"/>
    <w:rsid w:val="404072C0"/>
    <w:rsid w:val="405502C7"/>
    <w:rsid w:val="405E7305"/>
    <w:rsid w:val="40630501"/>
    <w:rsid w:val="408A5099"/>
    <w:rsid w:val="40AB6C90"/>
    <w:rsid w:val="40B84325"/>
    <w:rsid w:val="40B86F33"/>
    <w:rsid w:val="41190B03"/>
    <w:rsid w:val="41197683"/>
    <w:rsid w:val="41462704"/>
    <w:rsid w:val="415E0032"/>
    <w:rsid w:val="4181294A"/>
    <w:rsid w:val="418F0CA8"/>
    <w:rsid w:val="41B0211E"/>
    <w:rsid w:val="41CE4D0D"/>
    <w:rsid w:val="41F35038"/>
    <w:rsid w:val="42071781"/>
    <w:rsid w:val="420827A2"/>
    <w:rsid w:val="4208301F"/>
    <w:rsid w:val="4209499C"/>
    <w:rsid w:val="42227AD2"/>
    <w:rsid w:val="42427C56"/>
    <w:rsid w:val="425245E8"/>
    <w:rsid w:val="42682F86"/>
    <w:rsid w:val="427E3354"/>
    <w:rsid w:val="427E4B7C"/>
    <w:rsid w:val="42AB31EC"/>
    <w:rsid w:val="42AC7D3D"/>
    <w:rsid w:val="42B658B6"/>
    <w:rsid w:val="42C70FAA"/>
    <w:rsid w:val="42C74123"/>
    <w:rsid w:val="42CE24B6"/>
    <w:rsid w:val="42D7741C"/>
    <w:rsid w:val="42D81C2C"/>
    <w:rsid w:val="42DA3DBE"/>
    <w:rsid w:val="42EA4705"/>
    <w:rsid w:val="42F0376A"/>
    <w:rsid w:val="42FD29FC"/>
    <w:rsid w:val="432E1D6A"/>
    <w:rsid w:val="433F203E"/>
    <w:rsid w:val="43431CE5"/>
    <w:rsid w:val="43440BA4"/>
    <w:rsid w:val="437A1827"/>
    <w:rsid w:val="438B14D4"/>
    <w:rsid w:val="43962E08"/>
    <w:rsid w:val="43B02507"/>
    <w:rsid w:val="43BA1615"/>
    <w:rsid w:val="43E43ADF"/>
    <w:rsid w:val="440C0D44"/>
    <w:rsid w:val="442847ED"/>
    <w:rsid w:val="446231B2"/>
    <w:rsid w:val="4471651E"/>
    <w:rsid w:val="4498076A"/>
    <w:rsid w:val="44AD1F25"/>
    <w:rsid w:val="44C56841"/>
    <w:rsid w:val="44CA6629"/>
    <w:rsid w:val="44DC1470"/>
    <w:rsid w:val="44E71B0E"/>
    <w:rsid w:val="4503727C"/>
    <w:rsid w:val="45113194"/>
    <w:rsid w:val="451A67CB"/>
    <w:rsid w:val="45314B1D"/>
    <w:rsid w:val="4532350C"/>
    <w:rsid w:val="45392515"/>
    <w:rsid w:val="45760E92"/>
    <w:rsid w:val="45973240"/>
    <w:rsid w:val="45A03EDE"/>
    <w:rsid w:val="45A3020F"/>
    <w:rsid w:val="45A651DA"/>
    <w:rsid w:val="45AB6BBC"/>
    <w:rsid w:val="45AD5B42"/>
    <w:rsid w:val="45B21839"/>
    <w:rsid w:val="45B34E68"/>
    <w:rsid w:val="45CD234C"/>
    <w:rsid w:val="45EA3183"/>
    <w:rsid w:val="45FB225B"/>
    <w:rsid w:val="45FD25DD"/>
    <w:rsid w:val="460266B9"/>
    <w:rsid w:val="460523CF"/>
    <w:rsid w:val="46162574"/>
    <w:rsid w:val="462C4FF6"/>
    <w:rsid w:val="46406BEF"/>
    <w:rsid w:val="465F25E9"/>
    <w:rsid w:val="466E715D"/>
    <w:rsid w:val="468F0C84"/>
    <w:rsid w:val="4698789A"/>
    <w:rsid w:val="46A93FB9"/>
    <w:rsid w:val="46E6492E"/>
    <w:rsid w:val="46EB5F43"/>
    <w:rsid w:val="46F661E4"/>
    <w:rsid w:val="46FB166E"/>
    <w:rsid w:val="470845E4"/>
    <w:rsid w:val="47185101"/>
    <w:rsid w:val="473315F1"/>
    <w:rsid w:val="47542037"/>
    <w:rsid w:val="47571D30"/>
    <w:rsid w:val="477A7E98"/>
    <w:rsid w:val="47840D5F"/>
    <w:rsid w:val="478E3D5B"/>
    <w:rsid w:val="47961F46"/>
    <w:rsid w:val="47A853F9"/>
    <w:rsid w:val="47B35849"/>
    <w:rsid w:val="47BF51D4"/>
    <w:rsid w:val="48100784"/>
    <w:rsid w:val="48135473"/>
    <w:rsid w:val="48155A50"/>
    <w:rsid w:val="4829226A"/>
    <w:rsid w:val="486747A2"/>
    <w:rsid w:val="489655D0"/>
    <w:rsid w:val="48A82B9A"/>
    <w:rsid w:val="48DB39D8"/>
    <w:rsid w:val="4900185F"/>
    <w:rsid w:val="49790C7B"/>
    <w:rsid w:val="497D157F"/>
    <w:rsid w:val="49B2018F"/>
    <w:rsid w:val="49BC2212"/>
    <w:rsid w:val="49D05898"/>
    <w:rsid w:val="4A084C2C"/>
    <w:rsid w:val="4A0E7E20"/>
    <w:rsid w:val="4A427A9A"/>
    <w:rsid w:val="4A5237CD"/>
    <w:rsid w:val="4A550369"/>
    <w:rsid w:val="4A6C0722"/>
    <w:rsid w:val="4AB20A0D"/>
    <w:rsid w:val="4AC81CBF"/>
    <w:rsid w:val="4AE16D06"/>
    <w:rsid w:val="4AE53009"/>
    <w:rsid w:val="4B150FAE"/>
    <w:rsid w:val="4B2A1425"/>
    <w:rsid w:val="4B3556C5"/>
    <w:rsid w:val="4B3E41B0"/>
    <w:rsid w:val="4B565D73"/>
    <w:rsid w:val="4B763C6B"/>
    <w:rsid w:val="4B804A05"/>
    <w:rsid w:val="4B8418C0"/>
    <w:rsid w:val="4B94698B"/>
    <w:rsid w:val="4BC51FC5"/>
    <w:rsid w:val="4C3A32B4"/>
    <w:rsid w:val="4C3B3A8F"/>
    <w:rsid w:val="4C69619D"/>
    <w:rsid w:val="4C744C17"/>
    <w:rsid w:val="4C7B7A4B"/>
    <w:rsid w:val="4C806475"/>
    <w:rsid w:val="4C973DC4"/>
    <w:rsid w:val="4C9B69F2"/>
    <w:rsid w:val="4CD70439"/>
    <w:rsid w:val="4D0420C9"/>
    <w:rsid w:val="4D141F38"/>
    <w:rsid w:val="4D1C7C10"/>
    <w:rsid w:val="4D1D568A"/>
    <w:rsid w:val="4D2211D8"/>
    <w:rsid w:val="4D3D0278"/>
    <w:rsid w:val="4D4933ED"/>
    <w:rsid w:val="4D4A1D22"/>
    <w:rsid w:val="4D4A749F"/>
    <w:rsid w:val="4D5E5881"/>
    <w:rsid w:val="4D6972E1"/>
    <w:rsid w:val="4D6A463A"/>
    <w:rsid w:val="4D6B5693"/>
    <w:rsid w:val="4D757D32"/>
    <w:rsid w:val="4D870086"/>
    <w:rsid w:val="4DA676A3"/>
    <w:rsid w:val="4DAC3522"/>
    <w:rsid w:val="4DBA556D"/>
    <w:rsid w:val="4DC83EC2"/>
    <w:rsid w:val="4DCA62AA"/>
    <w:rsid w:val="4DE33AFF"/>
    <w:rsid w:val="4DEF7EA3"/>
    <w:rsid w:val="4E0C1CEB"/>
    <w:rsid w:val="4E170F5B"/>
    <w:rsid w:val="4E651D39"/>
    <w:rsid w:val="4E696E72"/>
    <w:rsid w:val="4E786DBA"/>
    <w:rsid w:val="4E7F3C1C"/>
    <w:rsid w:val="4E852912"/>
    <w:rsid w:val="4E8C671A"/>
    <w:rsid w:val="4E934061"/>
    <w:rsid w:val="4EA15436"/>
    <w:rsid w:val="4ECA5C94"/>
    <w:rsid w:val="4ED25947"/>
    <w:rsid w:val="4EDF4931"/>
    <w:rsid w:val="4F125A51"/>
    <w:rsid w:val="4F272C71"/>
    <w:rsid w:val="4F404CBC"/>
    <w:rsid w:val="4F41755C"/>
    <w:rsid w:val="4F9113ED"/>
    <w:rsid w:val="4FD72803"/>
    <w:rsid w:val="4FF457F0"/>
    <w:rsid w:val="50184119"/>
    <w:rsid w:val="502826B7"/>
    <w:rsid w:val="50332922"/>
    <w:rsid w:val="503A4C30"/>
    <w:rsid w:val="504C6199"/>
    <w:rsid w:val="50912F27"/>
    <w:rsid w:val="50A66993"/>
    <w:rsid w:val="50B45548"/>
    <w:rsid w:val="50B56A6F"/>
    <w:rsid w:val="50B83263"/>
    <w:rsid w:val="50CF2FD8"/>
    <w:rsid w:val="50DC0777"/>
    <w:rsid w:val="50ED294E"/>
    <w:rsid w:val="51177C89"/>
    <w:rsid w:val="511D21D9"/>
    <w:rsid w:val="51216211"/>
    <w:rsid w:val="512D48D5"/>
    <w:rsid w:val="512E6D05"/>
    <w:rsid w:val="514212B6"/>
    <w:rsid w:val="517F0789"/>
    <w:rsid w:val="518B5E43"/>
    <w:rsid w:val="51A24240"/>
    <w:rsid w:val="51AD6C11"/>
    <w:rsid w:val="51B67E63"/>
    <w:rsid w:val="51E375B2"/>
    <w:rsid w:val="52470272"/>
    <w:rsid w:val="525A0D97"/>
    <w:rsid w:val="52647CBB"/>
    <w:rsid w:val="529C34B3"/>
    <w:rsid w:val="52A03EDE"/>
    <w:rsid w:val="52A625EF"/>
    <w:rsid w:val="52B9546A"/>
    <w:rsid w:val="52BF72B7"/>
    <w:rsid w:val="52E12820"/>
    <w:rsid w:val="52EF0527"/>
    <w:rsid w:val="530A5706"/>
    <w:rsid w:val="53145398"/>
    <w:rsid w:val="531D1EF6"/>
    <w:rsid w:val="532C4C4D"/>
    <w:rsid w:val="53323BAD"/>
    <w:rsid w:val="53405F14"/>
    <w:rsid w:val="5350527A"/>
    <w:rsid w:val="53784745"/>
    <w:rsid w:val="5389412F"/>
    <w:rsid w:val="539B79BC"/>
    <w:rsid w:val="53CA4B83"/>
    <w:rsid w:val="53CC21BB"/>
    <w:rsid w:val="53F7616F"/>
    <w:rsid w:val="5422130C"/>
    <w:rsid w:val="546A3304"/>
    <w:rsid w:val="54C20CE3"/>
    <w:rsid w:val="54D120B2"/>
    <w:rsid w:val="54DB653B"/>
    <w:rsid w:val="54DD74DA"/>
    <w:rsid w:val="54FB4791"/>
    <w:rsid w:val="55112715"/>
    <w:rsid w:val="552508DB"/>
    <w:rsid w:val="55300395"/>
    <w:rsid w:val="553C37C5"/>
    <w:rsid w:val="554A12A4"/>
    <w:rsid w:val="555A0532"/>
    <w:rsid w:val="55746CC7"/>
    <w:rsid w:val="557A2AD2"/>
    <w:rsid w:val="55823C00"/>
    <w:rsid w:val="558770B6"/>
    <w:rsid w:val="55991FD8"/>
    <w:rsid w:val="559E1723"/>
    <w:rsid w:val="55A61040"/>
    <w:rsid w:val="55AC57D4"/>
    <w:rsid w:val="55AD42C3"/>
    <w:rsid w:val="55B15C0A"/>
    <w:rsid w:val="55B63E44"/>
    <w:rsid w:val="55DA506F"/>
    <w:rsid w:val="55E931F0"/>
    <w:rsid w:val="55EA7C0C"/>
    <w:rsid w:val="56042188"/>
    <w:rsid w:val="560B6A01"/>
    <w:rsid w:val="561E36E6"/>
    <w:rsid w:val="56240372"/>
    <w:rsid w:val="56306251"/>
    <w:rsid w:val="56317A84"/>
    <w:rsid w:val="563C3E06"/>
    <w:rsid w:val="564A3C4A"/>
    <w:rsid w:val="56570DFB"/>
    <w:rsid w:val="56696DA6"/>
    <w:rsid w:val="567E6D0F"/>
    <w:rsid w:val="568118CD"/>
    <w:rsid w:val="56B64CEB"/>
    <w:rsid w:val="56D9599A"/>
    <w:rsid w:val="56E45F1B"/>
    <w:rsid w:val="56F96DF7"/>
    <w:rsid w:val="57047D24"/>
    <w:rsid w:val="5705309A"/>
    <w:rsid w:val="570D4951"/>
    <w:rsid w:val="571A5842"/>
    <w:rsid w:val="5731643C"/>
    <w:rsid w:val="573754BE"/>
    <w:rsid w:val="574C6803"/>
    <w:rsid w:val="575416E0"/>
    <w:rsid w:val="57626409"/>
    <w:rsid w:val="576C33DF"/>
    <w:rsid w:val="5770461E"/>
    <w:rsid w:val="577315B8"/>
    <w:rsid w:val="57A31304"/>
    <w:rsid w:val="57AA41E7"/>
    <w:rsid w:val="57AD4241"/>
    <w:rsid w:val="57B063B8"/>
    <w:rsid w:val="57CA6EF9"/>
    <w:rsid w:val="57D05CBF"/>
    <w:rsid w:val="57DF2C3E"/>
    <w:rsid w:val="57F5144F"/>
    <w:rsid w:val="58010FEF"/>
    <w:rsid w:val="582077DA"/>
    <w:rsid w:val="58232EFA"/>
    <w:rsid w:val="583F0D9A"/>
    <w:rsid w:val="583F4632"/>
    <w:rsid w:val="587200A7"/>
    <w:rsid w:val="588836DE"/>
    <w:rsid w:val="588E4F1E"/>
    <w:rsid w:val="58920A61"/>
    <w:rsid w:val="58B466AA"/>
    <w:rsid w:val="58C04246"/>
    <w:rsid w:val="58CA44CE"/>
    <w:rsid w:val="58D34EEA"/>
    <w:rsid w:val="58E177DE"/>
    <w:rsid w:val="590433C7"/>
    <w:rsid w:val="590F2779"/>
    <w:rsid w:val="591347C7"/>
    <w:rsid w:val="59515B7F"/>
    <w:rsid w:val="595B3F4B"/>
    <w:rsid w:val="596F2D1F"/>
    <w:rsid w:val="59730FD6"/>
    <w:rsid w:val="5976344E"/>
    <w:rsid w:val="597E0BE3"/>
    <w:rsid w:val="59867120"/>
    <w:rsid w:val="59900CF3"/>
    <w:rsid w:val="5995752F"/>
    <w:rsid w:val="59A605E2"/>
    <w:rsid w:val="59BB4C6A"/>
    <w:rsid w:val="59D77554"/>
    <w:rsid w:val="59DB3EB9"/>
    <w:rsid w:val="59DD3EA9"/>
    <w:rsid w:val="59EB115C"/>
    <w:rsid w:val="5A276F58"/>
    <w:rsid w:val="5A2B1AF1"/>
    <w:rsid w:val="5A385625"/>
    <w:rsid w:val="5A414B21"/>
    <w:rsid w:val="5A6544B6"/>
    <w:rsid w:val="5A6859B8"/>
    <w:rsid w:val="5A815617"/>
    <w:rsid w:val="5A8F79E0"/>
    <w:rsid w:val="5A9A3582"/>
    <w:rsid w:val="5A9E167F"/>
    <w:rsid w:val="5AA01B62"/>
    <w:rsid w:val="5AB00C6C"/>
    <w:rsid w:val="5AB20DDA"/>
    <w:rsid w:val="5ABC5D05"/>
    <w:rsid w:val="5AC53632"/>
    <w:rsid w:val="5AC91D8D"/>
    <w:rsid w:val="5AF52314"/>
    <w:rsid w:val="5AF91983"/>
    <w:rsid w:val="5B162189"/>
    <w:rsid w:val="5B1E465A"/>
    <w:rsid w:val="5B275676"/>
    <w:rsid w:val="5B28290C"/>
    <w:rsid w:val="5B41457A"/>
    <w:rsid w:val="5B4162CA"/>
    <w:rsid w:val="5B493010"/>
    <w:rsid w:val="5B4F7850"/>
    <w:rsid w:val="5B640BA7"/>
    <w:rsid w:val="5B6A0288"/>
    <w:rsid w:val="5B711556"/>
    <w:rsid w:val="5B737A9F"/>
    <w:rsid w:val="5B7669D8"/>
    <w:rsid w:val="5B872B61"/>
    <w:rsid w:val="5B8D098C"/>
    <w:rsid w:val="5B907C91"/>
    <w:rsid w:val="5BB90141"/>
    <w:rsid w:val="5BC6769F"/>
    <w:rsid w:val="5BC86401"/>
    <w:rsid w:val="5BCB7E81"/>
    <w:rsid w:val="5BDC43D4"/>
    <w:rsid w:val="5BED1A10"/>
    <w:rsid w:val="5C275CCE"/>
    <w:rsid w:val="5C334022"/>
    <w:rsid w:val="5C3F3D0C"/>
    <w:rsid w:val="5C696F23"/>
    <w:rsid w:val="5C930471"/>
    <w:rsid w:val="5CBA43FC"/>
    <w:rsid w:val="5CBE1FA8"/>
    <w:rsid w:val="5CC842E8"/>
    <w:rsid w:val="5CFA5867"/>
    <w:rsid w:val="5D2469F6"/>
    <w:rsid w:val="5D263139"/>
    <w:rsid w:val="5D5B6F45"/>
    <w:rsid w:val="5D971D00"/>
    <w:rsid w:val="5D9947EE"/>
    <w:rsid w:val="5DCB6C47"/>
    <w:rsid w:val="5DD76C4D"/>
    <w:rsid w:val="5DE72B99"/>
    <w:rsid w:val="5DEE5DD5"/>
    <w:rsid w:val="5E072F2C"/>
    <w:rsid w:val="5E285D74"/>
    <w:rsid w:val="5E3E427E"/>
    <w:rsid w:val="5E5A3C1C"/>
    <w:rsid w:val="5E7B72A8"/>
    <w:rsid w:val="5E7D5FF7"/>
    <w:rsid w:val="5E9237AC"/>
    <w:rsid w:val="5E934848"/>
    <w:rsid w:val="5EAA393B"/>
    <w:rsid w:val="5EB66339"/>
    <w:rsid w:val="5EC217F5"/>
    <w:rsid w:val="5ED61E0A"/>
    <w:rsid w:val="5EDF371A"/>
    <w:rsid w:val="5EEB6E5F"/>
    <w:rsid w:val="5EED1610"/>
    <w:rsid w:val="5F023ED4"/>
    <w:rsid w:val="5F4C1401"/>
    <w:rsid w:val="5F5E55D9"/>
    <w:rsid w:val="5F6E7AE3"/>
    <w:rsid w:val="5F704CFA"/>
    <w:rsid w:val="5F80747F"/>
    <w:rsid w:val="5F8340E2"/>
    <w:rsid w:val="5FAE4189"/>
    <w:rsid w:val="5FBD7C06"/>
    <w:rsid w:val="5FC45087"/>
    <w:rsid w:val="5FC57838"/>
    <w:rsid w:val="5FE12116"/>
    <w:rsid w:val="5FF260D3"/>
    <w:rsid w:val="5FF60864"/>
    <w:rsid w:val="5FFE2E83"/>
    <w:rsid w:val="60017115"/>
    <w:rsid w:val="60040CF3"/>
    <w:rsid w:val="60085BEE"/>
    <w:rsid w:val="600A0CEF"/>
    <w:rsid w:val="60303A04"/>
    <w:rsid w:val="60325B96"/>
    <w:rsid w:val="60454CD2"/>
    <w:rsid w:val="6053400C"/>
    <w:rsid w:val="605555B7"/>
    <w:rsid w:val="605D7741"/>
    <w:rsid w:val="605E217B"/>
    <w:rsid w:val="6077469E"/>
    <w:rsid w:val="607A43A1"/>
    <w:rsid w:val="60B22F19"/>
    <w:rsid w:val="60B92A52"/>
    <w:rsid w:val="60DC1E0E"/>
    <w:rsid w:val="60F76EA3"/>
    <w:rsid w:val="61055D94"/>
    <w:rsid w:val="6119610A"/>
    <w:rsid w:val="6156135D"/>
    <w:rsid w:val="61581C2E"/>
    <w:rsid w:val="615E4317"/>
    <w:rsid w:val="616A5526"/>
    <w:rsid w:val="616F3A18"/>
    <w:rsid w:val="617405E0"/>
    <w:rsid w:val="617930A2"/>
    <w:rsid w:val="617B7EBB"/>
    <w:rsid w:val="61895F50"/>
    <w:rsid w:val="619F66A3"/>
    <w:rsid w:val="61B17E21"/>
    <w:rsid w:val="61B26054"/>
    <w:rsid w:val="61B8600D"/>
    <w:rsid w:val="61D11730"/>
    <w:rsid w:val="61D275DA"/>
    <w:rsid w:val="61E2492B"/>
    <w:rsid w:val="61EC61A8"/>
    <w:rsid w:val="6200725B"/>
    <w:rsid w:val="62032A09"/>
    <w:rsid w:val="621F467C"/>
    <w:rsid w:val="622773A2"/>
    <w:rsid w:val="62360031"/>
    <w:rsid w:val="6241013B"/>
    <w:rsid w:val="624F3519"/>
    <w:rsid w:val="625921C3"/>
    <w:rsid w:val="625E4CEA"/>
    <w:rsid w:val="62820FF0"/>
    <w:rsid w:val="62A14CCF"/>
    <w:rsid w:val="62AA230A"/>
    <w:rsid w:val="62B03827"/>
    <w:rsid w:val="62B262BA"/>
    <w:rsid w:val="62CA6A5B"/>
    <w:rsid w:val="62D547A3"/>
    <w:rsid w:val="62FE1115"/>
    <w:rsid w:val="63274037"/>
    <w:rsid w:val="634D7E76"/>
    <w:rsid w:val="63534824"/>
    <w:rsid w:val="636326FF"/>
    <w:rsid w:val="63880DEF"/>
    <w:rsid w:val="638A548D"/>
    <w:rsid w:val="639F46F8"/>
    <w:rsid w:val="63A61BCC"/>
    <w:rsid w:val="63BC5D2D"/>
    <w:rsid w:val="63E031C1"/>
    <w:rsid w:val="63E863BD"/>
    <w:rsid w:val="63F817F7"/>
    <w:rsid w:val="64193DB7"/>
    <w:rsid w:val="64403BF3"/>
    <w:rsid w:val="645A070B"/>
    <w:rsid w:val="649C3501"/>
    <w:rsid w:val="64B6570B"/>
    <w:rsid w:val="64B81301"/>
    <w:rsid w:val="64E81CCC"/>
    <w:rsid w:val="64F110EF"/>
    <w:rsid w:val="64FF3205"/>
    <w:rsid w:val="6504148D"/>
    <w:rsid w:val="651E1907"/>
    <w:rsid w:val="65353AA5"/>
    <w:rsid w:val="65471A38"/>
    <w:rsid w:val="654A30F1"/>
    <w:rsid w:val="654B0694"/>
    <w:rsid w:val="65532186"/>
    <w:rsid w:val="65577169"/>
    <w:rsid w:val="655A008E"/>
    <w:rsid w:val="657F2474"/>
    <w:rsid w:val="65A40AD0"/>
    <w:rsid w:val="65B37CE7"/>
    <w:rsid w:val="65BB78A9"/>
    <w:rsid w:val="65BD3D48"/>
    <w:rsid w:val="65CB5A00"/>
    <w:rsid w:val="65CD0A22"/>
    <w:rsid w:val="65D57FAE"/>
    <w:rsid w:val="65DE43A8"/>
    <w:rsid w:val="65E34AF3"/>
    <w:rsid w:val="65F152EF"/>
    <w:rsid w:val="66095C76"/>
    <w:rsid w:val="661D4A69"/>
    <w:rsid w:val="6625259D"/>
    <w:rsid w:val="66491CE3"/>
    <w:rsid w:val="66504997"/>
    <w:rsid w:val="665F7F5D"/>
    <w:rsid w:val="66820043"/>
    <w:rsid w:val="668F171C"/>
    <w:rsid w:val="66935CBA"/>
    <w:rsid w:val="66C16891"/>
    <w:rsid w:val="66C57A90"/>
    <w:rsid w:val="66CF430D"/>
    <w:rsid w:val="66EA6B34"/>
    <w:rsid w:val="66ED4E62"/>
    <w:rsid w:val="66FB0C19"/>
    <w:rsid w:val="670A08D5"/>
    <w:rsid w:val="670E1DAB"/>
    <w:rsid w:val="67114E1D"/>
    <w:rsid w:val="674F53D8"/>
    <w:rsid w:val="6753512F"/>
    <w:rsid w:val="675E221E"/>
    <w:rsid w:val="675F7F07"/>
    <w:rsid w:val="67761BD7"/>
    <w:rsid w:val="678076AE"/>
    <w:rsid w:val="67A84688"/>
    <w:rsid w:val="67C54969"/>
    <w:rsid w:val="67C90982"/>
    <w:rsid w:val="67CA72C5"/>
    <w:rsid w:val="67ED324A"/>
    <w:rsid w:val="67F273BB"/>
    <w:rsid w:val="68282D86"/>
    <w:rsid w:val="682C7173"/>
    <w:rsid w:val="682E3018"/>
    <w:rsid w:val="68334C3E"/>
    <w:rsid w:val="68355A5A"/>
    <w:rsid w:val="683F1F88"/>
    <w:rsid w:val="6867408F"/>
    <w:rsid w:val="687E3E7E"/>
    <w:rsid w:val="687E72A2"/>
    <w:rsid w:val="688414DB"/>
    <w:rsid w:val="68A14925"/>
    <w:rsid w:val="68AE6A25"/>
    <w:rsid w:val="68C02F28"/>
    <w:rsid w:val="68DB080A"/>
    <w:rsid w:val="68EA755D"/>
    <w:rsid w:val="68F83072"/>
    <w:rsid w:val="691B30B5"/>
    <w:rsid w:val="69710D86"/>
    <w:rsid w:val="697B1A1A"/>
    <w:rsid w:val="699B1204"/>
    <w:rsid w:val="69C12C26"/>
    <w:rsid w:val="69CA776B"/>
    <w:rsid w:val="69CF4DD2"/>
    <w:rsid w:val="69DA5986"/>
    <w:rsid w:val="69E07F12"/>
    <w:rsid w:val="69E425FB"/>
    <w:rsid w:val="6A283C3A"/>
    <w:rsid w:val="6A314BD8"/>
    <w:rsid w:val="6A321DF2"/>
    <w:rsid w:val="6A516541"/>
    <w:rsid w:val="6A516D79"/>
    <w:rsid w:val="6A575337"/>
    <w:rsid w:val="6A625A73"/>
    <w:rsid w:val="6A740146"/>
    <w:rsid w:val="6A743B87"/>
    <w:rsid w:val="6A812861"/>
    <w:rsid w:val="6A9E1950"/>
    <w:rsid w:val="6AB65694"/>
    <w:rsid w:val="6ABD7B9A"/>
    <w:rsid w:val="6AC9575F"/>
    <w:rsid w:val="6AD765B5"/>
    <w:rsid w:val="6AE2094D"/>
    <w:rsid w:val="6AE537A7"/>
    <w:rsid w:val="6B0023DF"/>
    <w:rsid w:val="6B123C74"/>
    <w:rsid w:val="6B21294A"/>
    <w:rsid w:val="6B2B27F8"/>
    <w:rsid w:val="6B35052E"/>
    <w:rsid w:val="6B4F1E54"/>
    <w:rsid w:val="6B591F6B"/>
    <w:rsid w:val="6B5A1C71"/>
    <w:rsid w:val="6B635883"/>
    <w:rsid w:val="6B652F96"/>
    <w:rsid w:val="6B731F9D"/>
    <w:rsid w:val="6B740B7C"/>
    <w:rsid w:val="6B96080A"/>
    <w:rsid w:val="6B996060"/>
    <w:rsid w:val="6B9E6AAD"/>
    <w:rsid w:val="6BA628B9"/>
    <w:rsid w:val="6BAE4561"/>
    <w:rsid w:val="6BB22B87"/>
    <w:rsid w:val="6BBC506D"/>
    <w:rsid w:val="6BD46B15"/>
    <w:rsid w:val="6BD74AE3"/>
    <w:rsid w:val="6BDF082F"/>
    <w:rsid w:val="6C0225DD"/>
    <w:rsid w:val="6C0318F7"/>
    <w:rsid w:val="6C0446F2"/>
    <w:rsid w:val="6C04644F"/>
    <w:rsid w:val="6C242EA1"/>
    <w:rsid w:val="6C281730"/>
    <w:rsid w:val="6C2A18C3"/>
    <w:rsid w:val="6C3A2F59"/>
    <w:rsid w:val="6C5E13B6"/>
    <w:rsid w:val="6C670DEA"/>
    <w:rsid w:val="6C7C2CEF"/>
    <w:rsid w:val="6CA80748"/>
    <w:rsid w:val="6CE3582E"/>
    <w:rsid w:val="6CE67F3B"/>
    <w:rsid w:val="6CEE7F5A"/>
    <w:rsid w:val="6D272AE5"/>
    <w:rsid w:val="6D4D78F9"/>
    <w:rsid w:val="6D5310C4"/>
    <w:rsid w:val="6D6E0A96"/>
    <w:rsid w:val="6D893C95"/>
    <w:rsid w:val="6D9C0C4A"/>
    <w:rsid w:val="6DAF2DA7"/>
    <w:rsid w:val="6DCE7694"/>
    <w:rsid w:val="6DD728D4"/>
    <w:rsid w:val="6DDD1C12"/>
    <w:rsid w:val="6DF56A09"/>
    <w:rsid w:val="6DFA58BA"/>
    <w:rsid w:val="6E0C769F"/>
    <w:rsid w:val="6E0E5ACF"/>
    <w:rsid w:val="6E132A62"/>
    <w:rsid w:val="6E8F0517"/>
    <w:rsid w:val="6E93262A"/>
    <w:rsid w:val="6EA42BE9"/>
    <w:rsid w:val="6ED265F9"/>
    <w:rsid w:val="6ED85663"/>
    <w:rsid w:val="6EE449F0"/>
    <w:rsid w:val="6EEC0FE5"/>
    <w:rsid w:val="6F04744D"/>
    <w:rsid w:val="6F120178"/>
    <w:rsid w:val="6F2D0967"/>
    <w:rsid w:val="6F35346F"/>
    <w:rsid w:val="6F35387A"/>
    <w:rsid w:val="6F3F0904"/>
    <w:rsid w:val="6F577A1A"/>
    <w:rsid w:val="6F6605B4"/>
    <w:rsid w:val="6F6E307B"/>
    <w:rsid w:val="6F6E7B0A"/>
    <w:rsid w:val="6F7131E0"/>
    <w:rsid w:val="6F8E7B56"/>
    <w:rsid w:val="6F925C5A"/>
    <w:rsid w:val="6F9E6B93"/>
    <w:rsid w:val="6FAA44DC"/>
    <w:rsid w:val="6FB85C6B"/>
    <w:rsid w:val="6FE46DDB"/>
    <w:rsid w:val="6FF41C7D"/>
    <w:rsid w:val="6FFE7BBD"/>
    <w:rsid w:val="702843C5"/>
    <w:rsid w:val="7039193E"/>
    <w:rsid w:val="70523FD3"/>
    <w:rsid w:val="705F6814"/>
    <w:rsid w:val="70A66834"/>
    <w:rsid w:val="70D637FF"/>
    <w:rsid w:val="70D820C7"/>
    <w:rsid w:val="70D95A45"/>
    <w:rsid w:val="70D95E16"/>
    <w:rsid w:val="71136FC0"/>
    <w:rsid w:val="71177EC0"/>
    <w:rsid w:val="711D0DDA"/>
    <w:rsid w:val="713A24F0"/>
    <w:rsid w:val="714317D8"/>
    <w:rsid w:val="714D1D1B"/>
    <w:rsid w:val="716858EB"/>
    <w:rsid w:val="716A1F32"/>
    <w:rsid w:val="718E2774"/>
    <w:rsid w:val="719A4A58"/>
    <w:rsid w:val="71C76A7C"/>
    <w:rsid w:val="71D22E89"/>
    <w:rsid w:val="71EB2488"/>
    <w:rsid w:val="71EC7A2C"/>
    <w:rsid w:val="71F31C49"/>
    <w:rsid w:val="72061726"/>
    <w:rsid w:val="721E42BC"/>
    <w:rsid w:val="723F1504"/>
    <w:rsid w:val="72420D7D"/>
    <w:rsid w:val="72466E64"/>
    <w:rsid w:val="72596516"/>
    <w:rsid w:val="72646AF5"/>
    <w:rsid w:val="727710C4"/>
    <w:rsid w:val="72886035"/>
    <w:rsid w:val="72A43D6F"/>
    <w:rsid w:val="72BE416D"/>
    <w:rsid w:val="72DF0C34"/>
    <w:rsid w:val="72E802AC"/>
    <w:rsid w:val="72FD4305"/>
    <w:rsid w:val="73443CC4"/>
    <w:rsid w:val="73CE54FE"/>
    <w:rsid w:val="73DD4C62"/>
    <w:rsid w:val="73EA489A"/>
    <w:rsid w:val="73FC3580"/>
    <w:rsid w:val="740A7D0D"/>
    <w:rsid w:val="741F3A87"/>
    <w:rsid w:val="743C65F0"/>
    <w:rsid w:val="7453347D"/>
    <w:rsid w:val="747B34A3"/>
    <w:rsid w:val="74804734"/>
    <w:rsid w:val="7482391A"/>
    <w:rsid w:val="7489181C"/>
    <w:rsid w:val="749346CB"/>
    <w:rsid w:val="74DF0440"/>
    <w:rsid w:val="74FD0018"/>
    <w:rsid w:val="74FD6DA3"/>
    <w:rsid w:val="750067A4"/>
    <w:rsid w:val="75101A9C"/>
    <w:rsid w:val="7520522A"/>
    <w:rsid w:val="75243C32"/>
    <w:rsid w:val="752B5BD3"/>
    <w:rsid w:val="75522EB2"/>
    <w:rsid w:val="756D7C60"/>
    <w:rsid w:val="757A600F"/>
    <w:rsid w:val="75B24795"/>
    <w:rsid w:val="75B54146"/>
    <w:rsid w:val="75B750A4"/>
    <w:rsid w:val="75C43B20"/>
    <w:rsid w:val="75C87121"/>
    <w:rsid w:val="75D650C4"/>
    <w:rsid w:val="75F229E4"/>
    <w:rsid w:val="75F56923"/>
    <w:rsid w:val="760C15CF"/>
    <w:rsid w:val="761C5CE0"/>
    <w:rsid w:val="76257C61"/>
    <w:rsid w:val="76425F40"/>
    <w:rsid w:val="76454753"/>
    <w:rsid w:val="766E11EF"/>
    <w:rsid w:val="768069CD"/>
    <w:rsid w:val="76931E39"/>
    <w:rsid w:val="76C15395"/>
    <w:rsid w:val="76D563E6"/>
    <w:rsid w:val="76E17AB6"/>
    <w:rsid w:val="76E90566"/>
    <w:rsid w:val="77180F51"/>
    <w:rsid w:val="771A0C5A"/>
    <w:rsid w:val="77200ECF"/>
    <w:rsid w:val="77302BE8"/>
    <w:rsid w:val="77384322"/>
    <w:rsid w:val="774653ED"/>
    <w:rsid w:val="7751272E"/>
    <w:rsid w:val="775D5719"/>
    <w:rsid w:val="776763EA"/>
    <w:rsid w:val="779030FD"/>
    <w:rsid w:val="779E639E"/>
    <w:rsid w:val="77A00B01"/>
    <w:rsid w:val="77B33E9E"/>
    <w:rsid w:val="77C47A55"/>
    <w:rsid w:val="77EB33CA"/>
    <w:rsid w:val="78170001"/>
    <w:rsid w:val="782C24BF"/>
    <w:rsid w:val="783708DC"/>
    <w:rsid w:val="784E02A8"/>
    <w:rsid w:val="78845013"/>
    <w:rsid w:val="788E05B1"/>
    <w:rsid w:val="789006D0"/>
    <w:rsid w:val="78C53168"/>
    <w:rsid w:val="78FD52F8"/>
    <w:rsid w:val="791A7BB6"/>
    <w:rsid w:val="791D505B"/>
    <w:rsid w:val="791D52DA"/>
    <w:rsid w:val="79263095"/>
    <w:rsid w:val="792C7BE8"/>
    <w:rsid w:val="79366973"/>
    <w:rsid w:val="794C74C3"/>
    <w:rsid w:val="796914C0"/>
    <w:rsid w:val="796A6846"/>
    <w:rsid w:val="79711D8C"/>
    <w:rsid w:val="79981FE7"/>
    <w:rsid w:val="799A6D35"/>
    <w:rsid w:val="79CC7E2A"/>
    <w:rsid w:val="79E35924"/>
    <w:rsid w:val="7A0062A3"/>
    <w:rsid w:val="7A1D3773"/>
    <w:rsid w:val="7A235F7D"/>
    <w:rsid w:val="7A4863C2"/>
    <w:rsid w:val="7A6D76E4"/>
    <w:rsid w:val="7A7A165A"/>
    <w:rsid w:val="7A8E1C72"/>
    <w:rsid w:val="7A99582B"/>
    <w:rsid w:val="7AC22C62"/>
    <w:rsid w:val="7AC81CC3"/>
    <w:rsid w:val="7AD55EDB"/>
    <w:rsid w:val="7AF73C60"/>
    <w:rsid w:val="7B0D5D3D"/>
    <w:rsid w:val="7B1B30C9"/>
    <w:rsid w:val="7B1F2BE8"/>
    <w:rsid w:val="7B260F70"/>
    <w:rsid w:val="7B2C01BF"/>
    <w:rsid w:val="7B3A7BC1"/>
    <w:rsid w:val="7B54203E"/>
    <w:rsid w:val="7B7654D0"/>
    <w:rsid w:val="7B996036"/>
    <w:rsid w:val="7BD5665D"/>
    <w:rsid w:val="7BE47D86"/>
    <w:rsid w:val="7BE72CCA"/>
    <w:rsid w:val="7C057905"/>
    <w:rsid w:val="7C672AB5"/>
    <w:rsid w:val="7C69064F"/>
    <w:rsid w:val="7C6D7FA0"/>
    <w:rsid w:val="7C772053"/>
    <w:rsid w:val="7C98554E"/>
    <w:rsid w:val="7C9D77A8"/>
    <w:rsid w:val="7CA11B4B"/>
    <w:rsid w:val="7CAA34AE"/>
    <w:rsid w:val="7CB96B77"/>
    <w:rsid w:val="7CC234EA"/>
    <w:rsid w:val="7CF13393"/>
    <w:rsid w:val="7D09226A"/>
    <w:rsid w:val="7D102E91"/>
    <w:rsid w:val="7D6C0CC2"/>
    <w:rsid w:val="7D7D027E"/>
    <w:rsid w:val="7DAE73CE"/>
    <w:rsid w:val="7DDE2DCC"/>
    <w:rsid w:val="7DFF5A77"/>
    <w:rsid w:val="7E004D5D"/>
    <w:rsid w:val="7E1461DA"/>
    <w:rsid w:val="7E197160"/>
    <w:rsid w:val="7E1A1825"/>
    <w:rsid w:val="7E360752"/>
    <w:rsid w:val="7E5B589D"/>
    <w:rsid w:val="7E5F458A"/>
    <w:rsid w:val="7E845FF4"/>
    <w:rsid w:val="7E8E00C9"/>
    <w:rsid w:val="7EA42E94"/>
    <w:rsid w:val="7EA6346F"/>
    <w:rsid w:val="7EB93A86"/>
    <w:rsid w:val="7EE85558"/>
    <w:rsid w:val="7F0039D0"/>
    <w:rsid w:val="7F0E3762"/>
    <w:rsid w:val="7F3462A5"/>
    <w:rsid w:val="7F356AB1"/>
    <w:rsid w:val="7F385B72"/>
    <w:rsid w:val="7F412EE9"/>
    <w:rsid w:val="7F4564CC"/>
    <w:rsid w:val="7F566FAE"/>
    <w:rsid w:val="7F6C20CA"/>
    <w:rsid w:val="7F761B3F"/>
    <w:rsid w:val="7F856DCC"/>
    <w:rsid w:val="7F926A5A"/>
    <w:rsid w:val="7FA36EF9"/>
    <w:rsid w:val="7FD30BC0"/>
    <w:rsid w:val="7FD90956"/>
    <w:rsid w:val="7FF234C6"/>
    <w:rsid w:val="7FFA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690C35"/>
  <w15:docId w15:val="{D21E5A86-D2F1-43F0-BC61-459FED3D9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3">
    <w:name w:val="Normal (Web)"/>
    <w:basedOn w:val="a"/>
    <w:qFormat/>
    <w:pPr>
      <w:jc w:val="left"/>
    </w:pPr>
    <w:rPr>
      <w:rFonts w:ascii="Times New Roman" w:hAnsi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uiPriority w:val="99"/>
    <w:unhideWhenUsed/>
    <w:qFormat/>
    <w:rPr>
      <w:rFonts w:eastAsia="Times New Roman"/>
      <w:color w:val="000000"/>
      <w:sz w:val="24"/>
    </w:rPr>
  </w:style>
  <w:style w:type="character" w:styleId="a6">
    <w:name w:val="Hyperlink"/>
    <w:basedOn w:val="a0"/>
    <w:qFormat/>
    <w:rPr>
      <w:color w:val="0000FF"/>
      <w:u w:val="single"/>
    </w:rPr>
  </w:style>
  <w:style w:type="character" w:customStyle="1" w:styleId="tgt">
    <w:name w:val="tgt"/>
    <w:basedOn w:val="a0"/>
    <w:qFormat/>
  </w:style>
  <w:style w:type="paragraph" w:styleId="a7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D:/Program%20Files%20(x86)/Dict/8.9.9.0/resultui/html/index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C6C6A56-754B-49EF-8BA2-8157AA9DC9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1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dc:description>NE.Rep</dc:description>
  <cp:lastModifiedBy>Lin</cp:lastModifiedBy>
  <cp:revision>120</cp:revision>
  <dcterms:created xsi:type="dcterms:W3CDTF">2020-08-20T12:04:00Z</dcterms:created>
  <dcterms:modified xsi:type="dcterms:W3CDTF">2021-10-31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28F0765D0D54F44A41076E5C338E9DD</vt:lpwstr>
  </property>
</Properties>
</file>